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48E795" w14:textId="77777777" w:rsidR="0053427F" w:rsidRPr="00A47F2F" w:rsidRDefault="0053427F" w:rsidP="0053427F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color w:val="1A1A1A"/>
          <w:sz w:val="44"/>
          <w:szCs w:val="44"/>
        </w:rPr>
      </w:pPr>
      <w:r w:rsidRPr="00A47F2F">
        <w:rPr>
          <w:rFonts w:ascii="Times New Roman" w:hAnsi="Times New Roman" w:cs="Times New Roman"/>
          <w:b/>
          <w:bCs/>
          <w:color w:val="1A1A1A"/>
          <w:sz w:val="44"/>
          <w:szCs w:val="44"/>
        </w:rPr>
        <w:t>Systematic Design for Trait Introgression Projects</w:t>
      </w:r>
    </w:p>
    <w:p w14:paraId="41D03D7D" w14:textId="77777777" w:rsidR="00172F7C" w:rsidRDefault="00172F7C" w:rsidP="00004BB2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</w:rPr>
      </w:pPr>
    </w:p>
    <w:p w14:paraId="6C5DFAF1" w14:textId="77777777" w:rsidR="00004BB2" w:rsidRPr="00C96B90" w:rsidRDefault="00004BB2" w:rsidP="00004BB2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</w:rPr>
      </w:pPr>
      <w:r w:rsidRPr="00C96B90">
        <w:rPr>
          <w:rFonts w:ascii="Times New Roman" w:hAnsi="Times New Roman" w:cs="Times New Roman"/>
        </w:rPr>
        <w:t>John N Cameron</w:t>
      </w:r>
    </w:p>
    <w:p w14:paraId="6C70F3CC" w14:textId="77777777" w:rsidR="00004BB2" w:rsidRDefault="00004BB2" w:rsidP="00004BB2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</w:rPr>
      </w:pPr>
      <w:r w:rsidRPr="00C96B90">
        <w:rPr>
          <w:rFonts w:ascii="Times New Roman" w:hAnsi="Times New Roman" w:cs="Times New Roman"/>
        </w:rPr>
        <w:t xml:space="preserve">Department of Agronomy, Iowa State University, Ames, IA 50010, </w:t>
      </w:r>
      <w:hyperlink r:id="rId10" w:history="1">
        <w:r w:rsidRPr="00C0169C">
          <w:rPr>
            <w:rStyle w:val="Hyperlink"/>
            <w:rFonts w:ascii="Times New Roman" w:hAnsi="Times New Roman" w:cs="Times New Roman"/>
          </w:rPr>
          <w:t>jncamero@iastate.edu</w:t>
        </w:r>
      </w:hyperlink>
    </w:p>
    <w:p w14:paraId="4445C9E0" w14:textId="77777777" w:rsidR="00004BB2" w:rsidRDefault="00004BB2" w:rsidP="00004BB2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</w:rPr>
      </w:pPr>
    </w:p>
    <w:p w14:paraId="445E7E73" w14:textId="77777777" w:rsidR="00004BB2" w:rsidRPr="00C96B90" w:rsidRDefault="00004BB2" w:rsidP="00004BB2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</w:rPr>
      </w:pPr>
      <w:r w:rsidRPr="00C96B90">
        <w:rPr>
          <w:rFonts w:ascii="Times New Roman" w:hAnsi="Times New Roman" w:cs="Times New Roman"/>
        </w:rPr>
        <w:t>Ye Han</w:t>
      </w:r>
    </w:p>
    <w:p w14:paraId="7825E714" w14:textId="77777777" w:rsidR="00004BB2" w:rsidRDefault="00004BB2" w:rsidP="00004BB2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</w:rPr>
      </w:pPr>
    </w:p>
    <w:p w14:paraId="611EDA48" w14:textId="77777777" w:rsidR="00004BB2" w:rsidRPr="00C96B90" w:rsidRDefault="00004BB2" w:rsidP="00004BB2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</w:rPr>
      </w:pPr>
      <w:proofErr w:type="spellStart"/>
      <w:r w:rsidRPr="00C96B90">
        <w:rPr>
          <w:rFonts w:ascii="Times New Roman" w:hAnsi="Times New Roman" w:cs="Times New Roman"/>
        </w:rPr>
        <w:t>Lizhi</w:t>
      </w:r>
      <w:proofErr w:type="spellEnd"/>
      <w:r w:rsidRPr="00C96B90">
        <w:rPr>
          <w:rFonts w:ascii="Times New Roman" w:hAnsi="Times New Roman" w:cs="Times New Roman"/>
        </w:rPr>
        <w:t xml:space="preserve"> Wang</w:t>
      </w:r>
    </w:p>
    <w:p w14:paraId="77A8EB46" w14:textId="77777777" w:rsidR="00004BB2" w:rsidRPr="00C96B90" w:rsidRDefault="00004BB2" w:rsidP="00004BB2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</w:rPr>
      </w:pPr>
    </w:p>
    <w:p w14:paraId="2656C495" w14:textId="77777777" w:rsidR="00004BB2" w:rsidRDefault="00004BB2" w:rsidP="00004BB2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</w:rPr>
      </w:pPr>
      <w:r w:rsidRPr="00C96B90">
        <w:rPr>
          <w:rFonts w:ascii="Times New Roman" w:hAnsi="Times New Roman" w:cs="Times New Roman"/>
        </w:rPr>
        <w:t>William D Beavis</w:t>
      </w:r>
    </w:p>
    <w:p w14:paraId="342864AF" w14:textId="77777777" w:rsidR="0049613C" w:rsidRPr="00C07A7A" w:rsidRDefault="0049613C" w:rsidP="00740B6C">
      <w:pPr>
        <w:spacing w:after="0"/>
        <w:jc w:val="center"/>
        <w:rPr>
          <w:rFonts w:ascii="Times New Roman" w:hAnsi="Times New Roman" w:cs="Times New Roman"/>
        </w:rPr>
      </w:pPr>
    </w:p>
    <w:p w14:paraId="2C5CD4E4" w14:textId="326E2EBD" w:rsidR="00315EB6" w:rsidRPr="00315EB6" w:rsidRDefault="00315EB6" w:rsidP="00315EB6">
      <w:pPr>
        <w:tabs>
          <w:tab w:val="left" w:pos="5685"/>
        </w:tabs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15EB6">
        <w:rPr>
          <w:rFonts w:ascii="Times New Roman" w:hAnsi="Times New Roman" w:cs="Times New Roman"/>
          <w:b/>
          <w:sz w:val="24"/>
          <w:szCs w:val="24"/>
        </w:rPr>
        <w:t>Appendix 2:</w:t>
      </w:r>
      <w:r w:rsidRPr="00315EB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Recombination Model</w:t>
      </w:r>
    </w:p>
    <w:p w14:paraId="7AF22B10" w14:textId="585311DE" w:rsidR="00315EB6" w:rsidRPr="001C27DF" w:rsidRDefault="00315EB6" w:rsidP="00315EB6">
      <w:pPr>
        <w:spacing w:after="0" w:line="36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investigated the average number of </w:t>
      </w:r>
      <w:proofErr w:type="spellStart"/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>recombinations</w:t>
      </w:r>
      <w:proofErr w:type="spellEnd"/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ccurring per </w:t>
      </w:r>
      <w:r w:rsidR="00C946A0">
        <w:rPr>
          <w:rFonts w:ascii="Times New Roman" w:hAnsi="Times New Roman" w:cs="Times New Roman"/>
          <w:color w:val="000000" w:themeColor="text1"/>
          <w:sz w:val="24"/>
          <w:szCs w:val="24"/>
        </w:rPr>
        <w:t>linkage group</w:t>
      </w:r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ring the formation of the</w:t>
      </w:r>
      <w:r w:rsidR="00B97F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n-recurrent parent (N</w:t>
      </w:r>
      <w:r w:rsidR="004D3023">
        <w:rPr>
          <w:rFonts w:ascii="Times New Roman" w:hAnsi="Times New Roman" w:cs="Times New Roman"/>
          <w:color w:val="000000" w:themeColor="text1"/>
          <w:sz w:val="24"/>
          <w:szCs w:val="24"/>
        </w:rPr>
        <w:t>R</w:t>
      </w:r>
      <w:r w:rsidR="00B97F17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4D302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ametes </w:t>
      </w:r>
      <w:r w:rsidR="004D3023">
        <w:rPr>
          <w:rFonts w:ascii="Times New Roman" w:hAnsi="Times New Roman" w:cs="Times New Roman"/>
          <w:color w:val="000000" w:themeColor="text1"/>
          <w:sz w:val="24"/>
          <w:szCs w:val="24"/>
        </w:rPr>
        <w:t>during each backcross</w:t>
      </w:r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ensure our simulation model was working properly.  We found on average that ~1.8 </w:t>
      </w:r>
      <w:proofErr w:type="spellStart"/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>recombinations</w:t>
      </w:r>
      <w:proofErr w:type="spellEnd"/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</w:t>
      </w:r>
      <w:proofErr w:type="spellStart"/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>occuring</w:t>
      </w:r>
      <w:proofErr w:type="spellEnd"/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 </w:t>
      </w:r>
      <w:r w:rsidR="00C946A0">
        <w:rPr>
          <w:rFonts w:ascii="Times New Roman" w:hAnsi="Times New Roman" w:cs="Times New Roman"/>
          <w:color w:val="000000" w:themeColor="text1"/>
          <w:sz w:val="24"/>
          <w:szCs w:val="24"/>
        </w:rPr>
        <w:t>linkage group</w:t>
      </w:r>
      <w:r w:rsidR="007437D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 round of meiosis</w:t>
      </w:r>
      <w:r w:rsidR="00D461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is confirmed that the recombination structure of our model was working as intended.  </w:t>
      </w:r>
    </w:p>
    <w:p w14:paraId="5DD27573" w14:textId="4F5848C9" w:rsidR="00F15D1E" w:rsidRPr="001C27DF" w:rsidRDefault="00315EB6" w:rsidP="00315EB6">
      <w:pPr>
        <w:spacing w:after="0" w:line="36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then decided to look at the frequency distribution of: (a) the numbers of recombination events </w:t>
      </w:r>
      <w:r w:rsidR="004D302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t </w:t>
      </w:r>
      <w:proofErr w:type="spellStart"/>
      <w:r w:rsidR="004D3023">
        <w:rPr>
          <w:rFonts w:ascii="Times New Roman" w:hAnsi="Times New Roman" w:cs="Times New Roman"/>
          <w:color w:val="000000" w:themeColor="text1"/>
          <w:sz w:val="24"/>
          <w:szCs w:val="24"/>
        </w:rPr>
        <w:t>occured</w:t>
      </w:r>
      <w:proofErr w:type="spellEnd"/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</w:t>
      </w:r>
      <w:r w:rsidR="00F55A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 </w:t>
      </w:r>
      <w:r w:rsidR="004D3023">
        <w:rPr>
          <w:rFonts w:ascii="Times New Roman" w:hAnsi="Times New Roman" w:cs="Times New Roman"/>
          <w:color w:val="000000" w:themeColor="text1"/>
          <w:sz w:val="24"/>
          <w:szCs w:val="24"/>
        </w:rPr>
        <w:t>NRP gametes</w:t>
      </w:r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</w:t>
      </w:r>
      <w:r w:rsidR="004D3023">
        <w:rPr>
          <w:rFonts w:ascii="Times New Roman" w:hAnsi="Times New Roman" w:cs="Times New Roman"/>
          <w:color w:val="000000" w:themeColor="text1"/>
          <w:sz w:val="24"/>
          <w:szCs w:val="24"/>
        </w:rPr>
        <w:t>(b) the number of recombination events</w:t>
      </w:r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occurred in</w:t>
      </w:r>
      <w:r w:rsidR="00851F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D3023">
        <w:rPr>
          <w:rFonts w:ascii="Times New Roman" w:hAnsi="Times New Roman" w:cs="Times New Roman"/>
          <w:color w:val="000000" w:themeColor="text1"/>
          <w:sz w:val="24"/>
          <w:szCs w:val="24"/>
        </w:rPr>
        <w:t>formation of the gametes inherited by selected</w:t>
      </w:r>
      <w:r w:rsidR="00F55A2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dividuals</w:t>
      </w:r>
      <w:r w:rsidR="00C221A4">
        <w:rPr>
          <w:rFonts w:ascii="Times New Roman" w:hAnsi="Times New Roman" w:cs="Times New Roman"/>
          <w:color w:val="000000" w:themeColor="text1"/>
          <w:sz w:val="24"/>
          <w:szCs w:val="24"/>
        </w:rPr>
        <w:t>.  To accomplish (a)</w:t>
      </w:r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e recorded the number of </w:t>
      </w:r>
      <w:proofErr w:type="spellStart"/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>recombinations</w:t>
      </w:r>
      <w:proofErr w:type="spellEnd"/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occurred on a carrier and a non-carrier </w:t>
      </w:r>
      <w:r w:rsidR="00F55A29">
        <w:rPr>
          <w:rFonts w:ascii="Times New Roman" w:hAnsi="Times New Roman" w:cs="Times New Roman"/>
          <w:color w:val="000000" w:themeColor="text1"/>
          <w:sz w:val="24"/>
          <w:szCs w:val="24"/>
        </w:rPr>
        <w:t>linkage group</w:t>
      </w:r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uring the formation of each NRP gamete inherited by each individual</w:t>
      </w:r>
      <w:r w:rsidR="00F55A2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each generation.  </w:t>
      </w:r>
      <w:r w:rsidR="00C221A4">
        <w:rPr>
          <w:rFonts w:ascii="Times New Roman" w:hAnsi="Times New Roman" w:cs="Times New Roman"/>
          <w:color w:val="000000" w:themeColor="text1"/>
          <w:sz w:val="24"/>
          <w:szCs w:val="24"/>
        </w:rPr>
        <w:t>For (b),</w:t>
      </w:r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 recorded the number of </w:t>
      </w:r>
      <w:proofErr w:type="spellStart"/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>recombinations</w:t>
      </w:r>
      <w:proofErr w:type="spellEnd"/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had occurred on each (carrier and non-carrier) of </w:t>
      </w:r>
      <w:r w:rsidR="000E75D2">
        <w:rPr>
          <w:rFonts w:ascii="Times New Roman" w:hAnsi="Times New Roman" w:cs="Times New Roman"/>
          <w:color w:val="000000" w:themeColor="text1"/>
          <w:sz w:val="24"/>
          <w:szCs w:val="24"/>
        </w:rPr>
        <w:t>two</w:t>
      </w:r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RP derived </w:t>
      </w:r>
      <w:r w:rsidR="00851F4B">
        <w:rPr>
          <w:rFonts w:ascii="Times New Roman" w:hAnsi="Times New Roman" w:cs="Times New Roman"/>
          <w:color w:val="000000" w:themeColor="text1"/>
          <w:sz w:val="24"/>
          <w:szCs w:val="24"/>
        </w:rPr>
        <w:t>linkage groups</w:t>
      </w:r>
      <w:r w:rsidR="00C221A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="00C221A4"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ach selected </w:t>
      </w:r>
      <w:r w:rsidR="00C221A4">
        <w:rPr>
          <w:rFonts w:ascii="Times New Roman" w:hAnsi="Times New Roman" w:cs="Times New Roman"/>
          <w:color w:val="000000" w:themeColor="text1"/>
          <w:sz w:val="24"/>
          <w:szCs w:val="24"/>
        </w:rPr>
        <w:t>individual</w:t>
      </w:r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</w:t>
      </w:r>
    </w:p>
    <w:p w14:paraId="29DF8EE3" w14:textId="7AF82A9A" w:rsidR="00315EB6" w:rsidRPr="001C27DF" w:rsidRDefault="00315EB6" w:rsidP="00315EB6">
      <w:pPr>
        <w:spacing w:after="0" w:line="36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created 4 histograms showing the frequencies of the different numbers of recombination observed on the 2 </w:t>
      </w:r>
      <w:r w:rsidR="00F15D1E">
        <w:rPr>
          <w:rFonts w:ascii="Times New Roman" w:hAnsi="Times New Roman" w:cs="Times New Roman"/>
          <w:color w:val="000000" w:themeColor="text1"/>
          <w:sz w:val="24"/>
          <w:szCs w:val="24"/>
        </w:rPr>
        <w:t>linkage groups</w:t>
      </w:r>
      <w:r w:rsidR="005166A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="005166AB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) all individuals across the entire simulation, and (b) selected individuals only.  We expected the histograms showing the frequencies of numbers of recombination across the entire simulation progeny size for the 2 </w:t>
      </w:r>
      <w:r w:rsidR="00851F4B">
        <w:rPr>
          <w:rFonts w:ascii="Times New Roman" w:hAnsi="Times New Roman" w:cs="Times New Roman"/>
          <w:color w:val="000000" w:themeColor="text1"/>
          <w:sz w:val="24"/>
          <w:szCs w:val="24"/>
        </w:rPr>
        <w:t>linkage groups to be identical, and they were.</w:t>
      </w:r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For selected individuals, the histogram showing the frequency of number of </w:t>
      </w:r>
      <w:proofErr w:type="spellStart"/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>recombinations</w:t>
      </w:r>
      <w:proofErr w:type="spellEnd"/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the non-carrier </w:t>
      </w:r>
      <w:r w:rsidR="00851F4B">
        <w:rPr>
          <w:rFonts w:ascii="Times New Roman" w:hAnsi="Times New Roman" w:cs="Times New Roman"/>
          <w:color w:val="000000" w:themeColor="text1"/>
          <w:sz w:val="24"/>
          <w:szCs w:val="24"/>
        </w:rPr>
        <w:t>linkage group</w:t>
      </w:r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nearly identical to the histogram showing the number of </w:t>
      </w:r>
      <w:proofErr w:type="spellStart"/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>recombinations</w:t>
      </w:r>
      <w:proofErr w:type="spellEnd"/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all individuals on the same </w:t>
      </w:r>
      <w:r w:rsidR="00851F4B">
        <w:rPr>
          <w:rFonts w:ascii="Times New Roman" w:hAnsi="Times New Roman" w:cs="Times New Roman"/>
          <w:color w:val="000000" w:themeColor="text1"/>
          <w:sz w:val="24"/>
          <w:szCs w:val="24"/>
        </w:rPr>
        <w:t>linkage group</w:t>
      </w:r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 For the carrier chromosome, the histogram showing recombination frequency for all individuals was very different than the histogram for selected individuals only.  Individuals with </w:t>
      </w:r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0 or 1 recombination event were less likely to be found in the selected individuals than in the overall progeny.  Individuals with 2 or more recombination events were much more likely to be found in the selected progeny than in the progeny overall.  For example, there was a 34.58% increase in the frequency of individuals that had 3 recombination events on chromosome 1 in the selected progeny compared with the overall progeny.  There was a 57.33% increase in the frequency of individuals with 4 </w:t>
      </w:r>
      <w:proofErr w:type="spellStart"/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>recombinations</w:t>
      </w:r>
      <w:proofErr w:type="spellEnd"/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selected progeny compared with the overall progeny. </w:t>
      </w:r>
    </w:p>
    <w:p w14:paraId="47E9B0FC" w14:textId="3E327901" w:rsidR="00315EB6" w:rsidRPr="003E25D4" w:rsidRDefault="00315EB6" w:rsidP="003E25D4">
      <w:pPr>
        <w:tabs>
          <w:tab w:val="left" w:pos="4301"/>
        </w:tabs>
        <w:spacing w:after="0" w:line="360" w:lineRule="auto"/>
        <w:ind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C27DF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tbl>
      <w:tblPr>
        <w:tblpPr w:leftFromText="180" w:rightFromText="180" w:vertAnchor="text" w:horzAnchor="page" w:tblpX="397" w:tblpY="615"/>
        <w:tblW w:w="110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2"/>
        <w:gridCol w:w="834"/>
        <w:gridCol w:w="834"/>
        <w:gridCol w:w="834"/>
        <w:gridCol w:w="812"/>
        <w:gridCol w:w="904"/>
        <w:gridCol w:w="904"/>
        <w:gridCol w:w="992"/>
        <w:gridCol w:w="992"/>
        <w:gridCol w:w="1083"/>
        <w:gridCol w:w="879"/>
      </w:tblGrid>
      <w:tr w:rsidR="00315EB6" w:rsidRPr="005C0C2D" w14:paraId="35595F5E" w14:textId="77777777" w:rsidTr="000202A5">
        <w:trPr>
          <w:trHeight w:val="300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6B378D15" w14:textId="02A3D209" w:rsidR="00315EB6" w:rsidRPr="00B46FB9" w:rsidRDefault="00B46FB9" w:rsidP="00A80E2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B46FB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Selected progeny only</w:t>
            </w:r>
            <w:r w:rsidR="00315EB6" w:rsidRPr="00B46FB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D2C6127" w14:textId="77777777" w:rsidR="00315EB6" w:rsidRPr="005C0C2D" w:rsidRDefault="00315EB6" w:rsidP="00A80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FF31" w14:textId="77777777" w:rsidR="00315EB6" w:rsidRPr="005C0C2D" w:rsidRDefault="00315EB6" w:rsidP="00A80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D576" w14:textId="77777777" w:rsidR="00315EB6" w:rsidRPr="005C0C2D" w:rsidRDefault="00315EB6" w:rsidP="00A80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07D3" w14:textId="77777777" w:rsidR="00315EB6" w:rsidRPr="005C0C2D" w:rsidRDefault="00315EB6" w:rsidP="00A80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2284" w14:textId="77777777" w:rsidR="00315EB6" w:rsidRPr="005C0C2D" w:rsidRDefault="00315EB6" w:rsidP="00A80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D4E8" w14:textId="77777777" w:rsidR="00315EB6" w:rsidRPr="005C0C2D" w:rsidRDefault="00315EB6" w:rsidP="00A80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8F8A" w14:textId="77777777" w:rsidR="00315EB6" w:rsidRPr="005C0C2D" w:rsidRDefault="00315EB6" w:rsidP="00A80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7101" w14:textId="77777777" w:rsidR="00315EB6" w:rsidRPr="005C0C2D" w:rsidRDefault="00315EB6" w:rsidP="00A80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2554" w14:textId="77777777" w:rsidR="00315EB6" w:rsidRPr="005C0C2D" w:rsidRDefault="00315EB6" w:rsidP="00A80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25BBEBFF" w14:textId="77777777" w:rsidR="00315EB6" w:rsidRPr="005C0C2D" w:rsidRDefault="00315EB6" w:rsidP="00A80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315EB6" w:rsidRPr="005C0C2D" w14:paraId="4D67AE11" w14:textId="77777777" w:rsidTr="00A80E22">
        <w:trPr>
          <w:trHeight w:val="300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40AC68CC" w14:textId="77777777" w:rsidR="00315EB6" w:rsidRPr="005C0C2D" w:rsidRDefault="00315EB6" w:rsidP="00A80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o. </w:t>
            </w:r>
            <w:proofErr w:type="gramStart"/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f</w:t>
            </w:r>
            <w:proofErr w:type="gramEnd"/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combinations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13D372C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47A5D64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355D86F7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600F9010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016A9F3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082BDF3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BDD19F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1F7908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D73118F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627569C6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315EB6" w:rsidRPr="005C0C2D" w14:paraId="5F50FACE" w14:textId="77777777" w:rsidTr="000202A5">
        <w:trPr>
          <w:trHeight w:val="300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1D8D938D" w14:textId="77777777" w:rsidR="00315EB6" w:rsidRPr="005C0C2D" w:rsidRDefault="00315EB6" w:rsidP="00A80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45BD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085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A425E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645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00C4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265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73945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152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CC47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185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5B330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35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E16B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1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FD3C8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CA10E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8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8A9A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25</w:t>
            </w:r>
          </w:p>
        </w:tc>
      </w:tr>
      <w:tr w:rsidR="00315EB6" w:rsidRPr="005C0C2D" w14:paraId="3BB9B866" w14:textId="77777777" w:rsidTr="000202A5">
        <w:trPr>
          <w:trHeight w:val="300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40B287E7" w14:textId="394AFCD4" w:rsidR="00315EB6" w:rsidRPr="00B46FB9" w:rsidRDefault="00B46FB9" w:rsidP="00A80E22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B46FB9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All progeny</w:t>
            </w:r>
          </w:p>
        </w:tc>
        <w:tc>
          <w:tcPr>
            <w:tcW w:w="83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C14854F" w14:textId="77777777" w:rsidR="00315EB6" w:rsidRPr="005C0C2D" w:rsidRDefault="00315EB6" w:rsidP="00A80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D9C0" w14:textId="77777777" w:rsidR="00315EB6" w:rsidRPr="005C0C2D" w:rsidRDefault="00315EB6" w:rsidP="00A80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0817B" w14:textId="77777777" w:rsidR="00315EB6" w:rsidRPr="005C0C2D" w:rsidRDefault="00315EB6" w:rsidP="00A80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1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0049" w14:textId="77777777" w:rsidR="00315EB6" w:rsidRPr="005C0C2D" w:rsidRDefault="00315EB6" w:rsidP="00A80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B7A1" w14:textId="77777777" w:rsidR="00315EB6" w:rsidRPr="005C0C2D" w:rsidRDefault="00315EB6" w:rsidP="00A80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5D6D" w14:textId="77777777" w:rsidR="00315EB6" w:rsidRPr="005C0C2D" w:rsidRDefault="00315EB6" w:rsidP="00A80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F271" w14:textId="77777777" w:rsidR="00315EB6" w:rsidRPr="005C0C2D" w:rsidRDefault="00315EB6" w:rsidP="00A80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BCB4" w14:textId="77777777" w:rsidR="00315EB6" w:rsidRPr="005C0C2D" w:rsidRDefault="00315EB6" w:rsidP="00A80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35B6" w14:textId="77777777" w:rsidR="00315EB6" w:rsidRPr="005C0C2D" w:rsidRDefault="00315EB6" w:rsidP="00A80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79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6D2454F" w14:textId="77777777" w:rsidR="00315EB6" w:rsidRPr="005C0C2D" w:rsidRDefault="00315EB6" w:rsidP="00A80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315EB6" w:rsidRPr="005C0C2D" w14:paraId="4A4959DA" w14:textId="77777777" w:rsidTr="00A80E22">
        <w:trPr>
          <w:trHeight w:val="300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5EE3EC95" w14:textId="77777777" w:rsidR="00315EB6" w:rsidRPr="005C0C2D" w:rsidRDefault="00315EB6" w:rsidP="00A80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No. </w:t>
            </w:r>
            <w:proofErr w:type="gramStart"/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f</w:t>
            </w:r>
            <w:proofErr w:type="gramEnd"/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combinations</w:t>
            </w:r>
            <w:proofErr w:type="spellEnd"/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68F7ED90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0A619A90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D733358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785972E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B057BE1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C6E3B1C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DE68E1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6A530F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0013FB1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1AF52998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315EB6" w:rsidRPr="005C0C2D" w14:paraId="79A88D42" w14:textId="77777777" w:rsidTr="00A80E22">
        <w:trPr>
          <w:trHeight w:val="300"/>
        </w:trPr>
        <w:tc>
          <w:tcPr>
            <w:tcW w:w="1982" w:type="dxa"/>
            <w:shd w:val="clear" w:color="auto" w:fill="auto"/>
            <w:noWrap/>
            <w:vAlign w:val="bottom"/>
            <w:hideMark/>
          </w:tcPr>
          <w:p w14:paraId="7B08CB6C" w14:textId="77777777" w:rsidR="00315EB6" w:rsidRPr="005C0C2D" w:rsidRDefault="00315EB6" w:rsidP="00A80E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1B70D62A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6547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52D4BA56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9936</w:t>
            </w:r>
          </w:p>
        </w:tc>
        <w:tc>
          <w:tcPr>
            <w:tcW w:w="834" w:type="dxa"/>
            <w:shd w:val="clear" w:color="auto" w:fill="auto"/>
            <w:noWrap/>
            <w:vAlign w:val="bottom"/>
            <w:hideMark/>
          </w:tcPr>
          <w:p w14:paraId="45FD4E1B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919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1AA4BFC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599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D31C4C9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7109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9571C61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53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E8620C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733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0631AA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1810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3AC0F49" w14:textId="77777777" w:rsidR="00315EB6" w:rsidRPr="005C0C2D" w:rsidRDefault="00315EB6" w:rsidP="00A80E2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040801</w:t>
            </w:r>
          </w:p>
        </w:tc>
        <w:tc>
          <w:tcPr>
            <w:tcW w:w="879" w:type="dxa"/>
            <w:shd w:val="clear" w:color="auto" w:fill="auto"/>
            <w:noWrap/>
            <w:vAlign w:val="bottom"/>
            <w:hideMark/>
          </w:tcPr>
          <w:p w14:paraId="5AD35D20" w14:textId="77777777" w:rsidR="00315EB6" w:rsidRPr="005C0C2D" w:rsidRDefault="00315EB6" w:rsidP="00A80E22">
            <w:pPr>
              <w:keepNext/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5C0C2D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66E-05</w:t>
            </w:r>
          </w:p>
        </w:tc>
      </w:tr>
    </w:tbl>
    <w:p w14:paraId="524007C0" w14:textId="507C9C9E" w:rsidR="00315EB6" w:rsidRDefault="007F2BE7" w:rsidP="00EA01E1">
      <w:pPr>
        <w:pStyle w:val="Caption"/>
        <w:ind w:left="540" w:hanging="540"/>
        <w:rPr>
          <w:rFonts w:ascii="Arial" w:hAnsi="Arial" w:cs="Arial"/>
        </w:rPr>
      </w:pPr>
      <w:r>
        <w:t xml:space="preserve">Table1 Frequency of number of recombination events </w:t>
      </w:r>
      <w:r w:rsidR="008D795B">
        <w:t>occurring</w:t>
      </w:r>
      <w:r w:rsidR="00713403">
        <w:t xml:space="preserve"> on the carrier linkage </w:t>
      </w:r>
      <w:r>
        <w:t>group, per round of meiosis</w:t>
      </w:r>
      <w:r w:rsidR="00A80E22">
        <w:t>, for</w:t>
      </w:r>
      <w:r w:rsidR="005F79AF">
        <w:t xml:space="preserve"> (a)</w:t>
      </w:r>
      <w:r w:rsidR="00A80E22">
        <w:t xml:space="preserve"> all individuals</w:t>
      </w:r>
      <w:r w:rsidR="005F79AF">
        <w:t>, and (b) selected individuals only</w:t>
      </w:r>
    </w:p>
    <w:p w14:paraId="3AC557EC" w14:textId="77777777" w:rsidR="00315EB6" w:rsidRDefault="00315EB6" w:rsidP="00315EB6">
      <w:pPr>
        <w:pStyle w:val="Caption"/>
      </w:pPr>
    </w:p>
    <w:p w14:paraId="3FCAD8DE" w14:textId="062EE7BB" w:rsidR="00315EB6" w:rsidRDefault="00315EB6" w:rsidP="00EA01E1">
      <w:pPr>
        <w:pStyle w:val="Caption"/>
        <w:ind w:left="720" w:hanging="720"/>
        <w:rPr>
          <w:rFonts w:ascii="Arial" w:hAnsi="Arial" w:cs="Arial"/>
        </w:rPr>
      </w:pPr>
      <w:r>
        <w:t>Figure</w:t>
      </w:r>
      <w:r w:rsidR="00A85B41">
        <w:t xml:space="preserve"> 1</w:t>
      </w:r>
      <w:r>
        <w:t xml:space="preserve"> Frequency of </w:t>
      </w:r>
      <w:r w:rsidR="00DA4D45">
        <w:t xml:space="preserve">number of </w:t>
      </w:r>
      <w:r>
        <w:t>recombination events</w:t>
      </w:r>
      <w:r w:rsidR="00DA4D45">
        <w:t xml:space="preserve"> </w:t>
      </w:r>
      <w:r w:rsidR="008D795B">
        <w:t>occurring</w:t>
      </w:r>
      <w:r w:rsidR="00DA4D45">
        <w:t xml:space="preserve"> </w:t>
      </w:r>
      <w:r w:rsidR="0009216A">
        <w:t xml:space="preserve">on the </w:t>
      </w:r>
      <w:r w:rsidR="00713403">
        <w:t xml:space="preserve">carrier linkage </w:t>
      </w:r>
      <w:r w:rsidR="007F2BE7">
        <w:t>group</w:t>
      </w:r>
      <w:r w:rsidR="00DA4D45">
        <w:t>,</w:t>
      </w:r>
      <w:r>
        <w:t xml:space="preserve"> </w:t>
      </w:r>
      <w:r w:rsidR="00A80E22">
        <w:t xml:space="preserve">per round of meiosis, </w:t>
      </w:r>
      <w:r w:rsidR="000B2CC8">
        <w:t xml:space="preserve">for </w:t>
      </w:r>
      <w:r w:rsidR="00255898">
        <w:t xml:space="preserve">all </w:t>
      </w:r>
      <w:r w:rsidR="00A80E22">
        <w:t>individuals</w:t>
      </w:r>
    </w:p>
    <w:p w14:paraId="704B6034" w14:textId="29F52C1A" w:rsidR="0012417E" w:rsidRDefault="00306110" w:rsidP="00315EB6">
      <w:pPr>
        <w:pStyle w:val="Caption"/>
      </w:pPr>
      <w:r>
        <w:rPr>
          <w:noProof/>
        </w:rPr>
        <w:drawing>
          <wp:inline distT="0" distB="0" distL="0" distR="0" wp14:anchorId="55B9D2A9" wp14:editId="7CAD9334">
            <wp:extent cx="5930900" cy="3187700"/>
            <wp:effectExtent l="0" t="0" r="12700" b="12700"/>
            <wp:docPr id="3" name="Picture 3" descr="Macintosh HD:Users:johnCameron:Desktop:Man_1:Results/discussion:Recombination_figures:f_all_c1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johnCameron:Desktop:Man_1:Results/discussion:Recombination_figures:f_all_c1.eps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318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2C6A31" w14:textId="77777777" w:rsidR="00B9397D" w:rsidRDefault="00B9397D" w:rsidP="00315EB6">
      <w:pPr>
        <w:pStyle w:val="Caption"/>
      </w:pPr>
    </w:p>
    <w:p w14:paraId="06839BE3" w14:textId="77777777" w:rsidR="000E75D2" w:rsidRDefault="000E75D2" w:rsidP="00EA01E1">
      <w:pPr>
        <w:pStyle w:val="Caption"/>
        <w:ind w:left="720" w:hanging="720"/>
      </w:pPr>
    </w:p>
    <w:p w14:paraId="058C18B8" w14:textId="77CF23AF" w:rsidR="00315EB6" w:rsidRDefault="00315EB6" w:rsidP="00EA01E1">
      <w:pPr>
        <w:pStyle w:val="Caption"/>
        <w:ind w:left="720" w:hanging="720"/>
        <w:rPr>
          <w:rFonts w:ascii="Arial" w:hAnsi="Arial" w:cs="Arial"/>
        </w:rPr>
      </w:pPr>
      <w:r>
        <w:lastRenderedPageBreak/>
        <w:t>Figure</w:t>
      </w:r>
      <w:r w:rsidR="00A85B41">
        <w:t xml:space="preserve"> 2</w:t>
      </w:r>
      <w:r>
        <w:t xml:space="preserve"> Frequency of</w:t>
      </w:r>
      <w:r w:rsidR="00A82B1F">
        <w:t xml:space="preserve"> number of</w:t>
      </w:r>
      <w:r>
        <w:t xml:space="preserve"> recombination event</w:t>
      </w:r>
      <w:r w:rsidR="002C02CD">
        <w:t xml:space="preserve">s </w:t>
      </w:r>
      <w:r w:rsidR="008D795B">
        <w:t>occurring</w:t>
      </w:r>
      <w:r w:rsidR="002F1EF8">
        <w:t xml:space="preserve"> </w:t>
      </w:r>
      <w:r w:rsidR="00713403">
        <w:t xml:space="preserve">on the carrier linkage </w:t>
      </w:r>
      <w:r w:rsidR="009B6D2F">
        <w:t>group</w:t>
      </w:r>
      <w:r w:rsidR="00A80E22">
        <w:t>, per round of meiosis,</w:t>
      </w:r>
      <w:r w:rsidR="009B6D2F">
        <w:t xml:space="preserve"> </w:t>
      </w:r>
      <w:r w:rsidR="00A80E22">
        <w:t>for selected</w:t>
      </w:r>
      <w:r w:rsidR="002F1EF8">
        <w:t xml:space="preserve"> </w:t>
      </w:r>
      <w:r w:rsidR="000C3A86">
        <w:t>individual</w:t>
      </w:r>
      <w:r w:rsidR="00A80E22">
        <w:t>s only</w:t>
      </w:r>
      <w:r w:rsidR="00A80E22">
        <w:rPr>
          <w:rFonts w:ascii="Arial" w:hAnsi="Arial" w:cs="Arial"/>
          <w:noProof/>
        </w:rPr>
        <w:t xml:space="preserve"> </w:t>
      </w:r>
    </w:p>
    <w:p w14:paraId="6A9CF88C" w14:textId="0918048F" w:rsidR="00315EB6" w:rsidRDefault="00306110" w:rsidP="00315EB6">
      <w:pPr>
        <w:keepNext/>
        <w:spacing w:after="0" w:line="360" w:lineRule="auto"/>
      </w:pPr>
      <w:r>
        <w:rPr>
          <w:noProof/>
        </w:rPr>
        <w:drawing>
          <wp:inline distT="0" distB="0" distL="0" distR="0" wp14:anchorId="074F4FBE" wp14:editId="354DEA08">
            <wp:extent cx="5930900" cy="3187700"/>
            <wp:effectExtent l="0" t="0" r="12700" b="12700"/>
            <wp:docPr id="5" name="Picture 5" descr="Macintosh HD:Users:johnCameron:Desktop:Man_1:Results/discussion:Recombination_figures:f_sel_c1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johnCameron:Desktop:Man_1:Results/discussion:Recombination_figures:f_sel_c1.eps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318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5017F1" w14:textId="77777777" w:rsidR="008D795B" w:rsidRDefault="008D795B" w:rsidP="00315EB6">
      <w:pPr>
        <w:pStyle w:val="Caption"/>
      </w:pPr>
    </w:p>
    <w:p w14:paraId="22F80B6C" w14:textId="6485490B" w:rsidR="00315EB6" w:rsidRDefault="00315EB6" w:rsidP="00B46FB9">
      <w:pPr>
        <w:pStyle w:val="Caption"/>
        <w:ind w:left="720" w:hanging="720"/>
        <w:rPr>
          <w:rFonts w:ascii="Arial" w:hAnsi="Arial" w:cs="Arial"/>
        </w:rPr>
      </w:pPr>
      <w:r>
        <w:t>Figure</w:t>
      </w:r>
      <w:r w:rsidR="00A85B41">
        <w:t xml:space="preserve"> 3</w:t>
      </w:r>
      <w:r>
        <w:t xml:space="preserve"> Frequency of </w:t>
      </w:r>
      <w:r w:rsidR="005336E7">
        <w:t xml:space="preserve">number of </w:t>
      </w:r>
      <w:r>
        <w:t>recombination events</w:t>
      </w:r>
      <w:r w:rsidR="00610D73">
        <w:t xml:space="preserve"> </w:t>
      </w:r>
      <w:r w:rsidR="008D795B">
        <w:t>occurring</w:t>
      </w:r>
      <w:r w:rsidR="005336E7">
        <w:t xml:space="preserve"> </w:t>
      </w:r>
      <w:r w:rsidR="00713403">
        <w:t xml:space="preserve">on a non-carrier linkage </w:t>
      </w:r>
      <w:r w:rsidR="00AB2B4C">
        <w:t>group,</w:t>
      </w:r>
      <w:r w:rsidR="00AB2B4C" w:rsidRPr="0093449D">
        <w:rPr>
          <w:noProof/>
        </w:rPr>
        <w:t xml:space="preserve"> </w:t>
      </w:r>
      <w:r w:rsidR="00A80E22">
        <w:t xml:space="preserve">per round of meiosis, for all </w:t>
      </w:r>
      <w:r w:rsidR="000C3A86">
        <w:t>individual</w:t>
      </w:r>
      <w:r w:rsidR="0077333E">
        <w:t>s</w:t>
      </w:r>
    </w:p>
    <w:p w14:paraId="20DAEBAE" w14:textId="3649A8AC" w:rsidR="00315EB6" w:rsidRDefault="00306110" w:rsidP="00315EB6">
      <w:pPr>
        <w:pStyle w:val="Caption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noProof/>
          <w:color w:val="000000" w:themeColor="text1"/>
        </w:rPr>
        <w:drawing>
          <wp:inline distT="0" distB="0" distL="0" distR="0" wp14:anchorId="2A0D21D5" wp14:editId="6AF0E337">
            <wp:extent cx="5930900" cy="3187700"/>
            <wp:effectExtent l="0" t="0" r="12700" b="12700"/>
            <wp:docPr id="6" name="Picture 6" descr="Macintosh HD:Users:johnCameron:Desktop:Man_1:Results/discussion:Recombination_figures:f_all_c5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johnCameron:Desktop:Man_1:Results/discussion:Recombination_figures:f_all_c5.eps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318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AD37B7" w14:textId="77777777" w:rsidR="00A211B7" w:rsidRDefault="00A211B7" w:rsidP="00315EB6">
      <w:pPr>
        <w:pStyle w:val="Caption"/>
      </w:pPr>
    </w:p>
    <w:p w14:paraId="1FF7C0CF" w14:textId="77777777" w:rsidR="009F5C7E" w:rsidRDefault="009F5C7E" w:rsidP="00315EB6">
      <w:pPr>
        <w:pStyle w:val="Caption"/>
      </w:pPr>
    </w:p>
    <w:p w14:paraId="7EAC89C1" w14:textId="77777777" w:rsidR="009F5C7E" w:rsidRDefault="009F5C7E" w:rsidP="00315EB6">
      <w:pPr>
        <w:pStyle w:val="Caption"/>
      </w:pPr>
    </w:p>
    <w:p w14:paraId="763B491B" w14:textId="6D95FEE0" w:rsidR="00634341" w:rsidRDefault="00315EB6" w:rsidP="00EA01E1">
      <w:pPr>
        <w:pStyle w:val="Caption"/>
        <w:ind w:left="720" w:hanging="720"/>
        <w:rPr>
          <w:rFonts w:ascii="Arial" w:hAnsi="Arial" w:cs="Arial"/>
          <w:noProof/>
        </w:rPr>
      </w:pPr>
      <w:r>
        <w:t>Figure</w:t>
      </w:r>
      <w:r w:rsidR="00A85B41">
        <w:t xml:space="preserve"> 4</w:t>
      </w:r>
      <w:r>
        <w:t xml:space="preserve"> Frequency of</w:t>
      </w:r>
      <w:r w:rsidR="0066579C">
        <w:t xml:space="preserve"> number of</w:t>
      </w:r>
      <w:r>
        <w:t xml:space="preserve"> recombination events</w:t>
      </w:r>
      <w:r w:rsidR="00634341">
        <w:t xml:space="preserve"> </w:t>
      </w:r>
      <w:r w:rsidR="0066579C">
        <w:t>occurring</w:t>
      </w:r>
      <w:r w:rsidR="00610D73">
        <w:t xml:space="preserve"> </w:t>
      </w:r>
      <w:r w:rsidR="00320877">
        <w:t xml:space="preserve">on a non-carrier linkage group, per round of meiosis, </w:t>
      </w:r>
      <w:r w:rsidR="00634341">
        <w:t xml:space="preserve">for </w:t>
      </w:r>
      <w:r w:rsidR="00610D73">
        <w:t>selected</w:t>
      </w:r>
      <w:r w:rsidR="00634341">
        <w:t xml:space="preserve"> </w:t>
      </w:r>
      <w:r w:rsidR="000C3A86">
        <w:t>individuals</w:t>
      </w:r>
      <w:r w:rsidR="00610D73">
        <w:t xml:space="preserve"> only</w:t>
      </w:r>
    </w:p>
    <w:p w14:paraId="1726B270" w14:textId="38E3FF75" w:rsidR="00315EB6" w:rsidRDefault="00306110" w:rsidP="00315EB6">
      <w:pPr>
        <w:pStyle w:val="Caption"/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drawing>
          <wp:inline distT="0" distB="0" distL="0" distR="0" wp14:anchorId="5E1F2BA8" wp14:editId="35DEA16F">
            <wp:extent cx="5930900" cy="3187700"/>
            <wp:effectExtent l="0" t="0" r="12700" b="12700"/>
            <wp:docPr id="9" name="Picture 9" descr="Macintosh HD:Users:johnCameron:Desktop:Man_1:Results/discussion:Recombination_figures:f_sel_c5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johnCameron:Desktop:Man_1:Results/discussion:Recombination_figures:f_sel_c5.eps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318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F76061" w14:textId="075DB3ED" w:rsidR="00C621BF" w:rsidRPr="00F0271A" w:rsidRDefault="00C621BF" w:rsidP="00F0271A">
      <w:pPr>
        <w:spacing w:line="360" w:lineRule="auto"/>
        <w:rPr>
          <w:rFonts w:eastAsia="MS Mincho" w:cstheme="minorHAnsi"/>
          <w:sz w:val="24"/>
          <w:szCs w:val="24"/>
        </w:rPr>
      </w:pPr>
    </w:p>
    <w:sectPr w:rsidR="00C621BF" w:rsidRPr="00F0271A" w:rsidSect="00B351B8">
      <w:headerReference w:type="default" r:id="rId15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D451F6" w14:textId="77777777" w:rsidR="0077333E" w:rsidRDefault="0077333E" w:rsidP="00597D41">
      <w:pPr>
        <w:spacing w:after="0" w:line="240" w:lineRule="auto"/>
      </w:pPr>
      <w:r>
        <w:separator/>
      </w:r>
    </w:p>
  </w:endnote>
  <w:endnote w:type="continuationSeparator" w:id="0">
    <w:p w14:paraId="1657216C" w14:textId="77777777" w:rsidR="0077333E" w:rsidRDefault="0077333E" w:rsidP="00597D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0BCA53" w14:textId="77777777" w:rsidR="0077333E" w:rsidRDefault="0077333E" w:rsidP="00597D41">
      <w:pPr>
        <w:spacing w:after="0" w:line="240" w:lineRule="auto"/>
      </w:pPr>
      <w:r>
        <w:separator/>
      </w:r>
    </w:p>
  </w:footnote>
  <w:footnote w:type="continuationSeparator" w:id="0">
    <w:p w14:paraId="6918CBF4" w14:textId="77777777" w:rsidR="0077333E" w:rsidRDefault="0077333E" w:rsidP="00597D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551629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16C3BED" w14:textId="3E34C8C1" w:rsidR="0077333E" w:rsidRDefault="0077333E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22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423C87" w14:textId="77777777" w:rsidR="0077333E" w:rsidRDefault="0077333E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448419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547CC7"/>
    <w:multiLevelType w:val="hybridMultilevel"/>
    <w:tmpl w:val="1AC458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3935B9"/>
    <w:multiLevelType w:val="hybridMultilevel"/>
    <w:tmpl w:val="C19878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8C582D"/>
    <w:multiLevelType w:val="hybridMultilevel"/>
    <w:tmpl w:val="0960E4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D0291F"/>
    <w:multiLevelType w:val="hybridMultilevel"/>
    <w:tmpl w:val="D432428E"/>
    <w:lvl w:ilvl="0" w:tplc="C83E816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1581222"/>
    <w:multiLevelType w:val="hybridMultilevel"/>
    <w:tmpl w:val="016029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22742C"/>
    <w:multiLevelType w:val="hybridMultilevel"/>
    <w:tmpl w:val="0FB2804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364D58C2"/>
    <w:multiLevelType w:val="hybridMultilevel"/>
    <w:tmpl w:val="D83054AA"/>
    <w:lvl w:ilvl="0" w:tplc="3EE8B7C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66DF4D85"/>
    <w:multiLevelType w:val="multilevel"/>
    <w:tmpl w:val="503C6A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9">
    <w:nsid w:val="7A00211A"/>
    <w:multiLevelType w:val="hybridMultilevel"/>
    <w:tmpl w:val="4E080A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4"/>
  </w:num>
  <w:num w:numId="4">
    <w:abstractNumId w:val="7"/>
  </w:num>
  <w:num w:numId="5">
    <w:abstractNumId w:val="0"/>
  </w:num>
  <w:num w:numId="6">
    <w:abstractNumId w:val="9"/>
  </w:num>
  <w:num w:numId="7">
    <w:abstractNumId w:val="3"/>
  </w:num>
  <w:num w:numId="8">
    <w:abstractNumId w:val="1"/>
  </w:num>
  <w:num w:numId="9">
    <w:abstractNumId w:val="6"/>
  </w:num>
  <w:num w:numId="10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eavis, William D [AGRON]">
    <w15:presenceInfo w15:providerId="None" w15:userId="Beavis, William D [AGRON]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2"/>
  <w:proofState w:spelling="clean" w:grammar="clean"/>
  <w:defaultTabStop w:val="720"/>
  <w:drawingGridHorizontalSpacing w:val="144"/>
  <w:drawingGridVerticalSpacing w:val="14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raee92qsszwbe0tp9vepwb2255az0a990t&quot;&gt;My EndNote Library&lt;record-ids&gt;&lt;item&gt;118&lt;/item&gt;&lt;item&gt;119&lt;/item&gt;&lt;item&gt;120&lt;/item&gt;&lt;item&gt;123&lt;/item&gt;&lt;item&gt;124&lt;/item&gt;&lt;item&gt;125&lt;/item&gt;&lt;item&gt;126&lt;/item&gt;&lt;/record-ids&gt;&lt;/item&gt;&lt;/Libraries&gt;"/>
  </w:docVars>
  <w:rsids>
    <w:rsidRoot w:val="00015B61"/>
    <w:rsid w:val="00000EE5"/>
    <w:rsid w:val="00000F6E"/>
    <w:rsid w:val="00000F76"/>
    <w:rsid w:val="00001636"/>
    <w:rsid w:val="0000190A"/>
    <w:rsid w:val="0000195F"/>
    <w:rsid w:val="000020E2"/>
    <w:rsid w:val="0000303D"/>
    <w:rsid w:val="00003A00"/>
    <w:rsid w:val="00003E3E"/>
    <w:rsid w:val="0000434B"/>
    <w:rsid w:val="00004BB2"/>
    <w:rsid w:val="00004C42"/>
    <w:rsid w:val="00005833"/>
    <w:rsid w:val="00005A56"/>
    <w:rsid w:val="00005B3E"/>
    <w:rsid w:val="00005B55"/>
    <w:rsid w:val="00005F3B"/>
    <w:rsid w:val="00005F49"/>
    <w:rsid w:val="0000601A"/>
    <w:rsid w:val="0000604A"/>
    <w:rsid w:val="00006686"/>
    <w:rsid w:val="000069F6"/>
    <w:rsid w:val="00007A34"/>
    <w:rsid w:val="00007ABC"/>
    <w:rsid w:val="00007E69"/>
    <w:rsid w:val="000100C0"/>
    <w:rsid w:val="00010482"/>
    <w:rsid w:val="000107BE"/>
    <w:rsid w:val="00010993"/>
    <w:rsid w:val="00010CB0"/>
    <w:rsid w:val="00010DCE"/>
    <w:rsid w:val="000112CF"/>
    <w:rsid w:val="00011E05"/>
    <w:rsid w:val="00011FD5"/>
    <w:rsid w:val="00012513"/>
    <w:rsid w:val="00012565"/>
    <w:rsid w:val="000129FE"/>
    <w:rsid w:val="00013346"/>
    <w:rsid w:val="00013E39"/>
    <w:rsid w:val="0001421D"/>
    <w:rsid w:val="000149BE"/>
    <w:rsid w:val="000149D2"/>
    <w:rsid w:val="00015720"/>
    <w:rsid w:val="00015B61"/>
    <w:rsid w:val="00016320"/>
    <w:rsid w:val="000168BD"/>
    <w:rsid w:val="00016F25"/>
    <w:rsid w:val="000176BE"/>
    <w:rsid w:val="00017D81"/>
    <w:rsid w:val="000202A5"/>
    <w:rsid w:val="00020924"/>
    <w:rsid w:val="00020B05"/>
    <w:rsid w:val="00020DE3"/>
    <w:rsid w:val="00020F95"/>
    <w:rsid w:val="0002129B"/>
    <w:rsid w:val="00021DE0"/>
    <w:rsid w:val="00022499"/>
    <w:rsid w:val="00023D66"/>
    <w:rsid w:val="00023E0E"/>
    <w:rsid w:val="00024203"/>
    <w:rsid w:val="00024760"/>
    <w:rsid w:val="00024F8E"/>
    <w:rsid w:val="000252F1"/>
    <w:rsid w:val="00025ADC"/>
    <w:rsid w:val="00025F7B"/>
    <w:rsid w:val="00026C2D"/>
    <w:rsid w:val="0002737D"/>
    <w:rsid w:val="00027840"/>
    <w:rsid w:val="000278B2"/>
    <w:rsid w:val="00027E0F"/>
    <w:rsid w:val="00031007"/>
    <w:rsid w:val="000313C6"/>
    <w:rsid w:val="00032881"/>
    <w:rsid w:val="00032DAE"/>
    <w:rsid w:val="00033C81"/>
    <w:rsid w:val="00034AEC"/>
    <w:rsid w:val="00035112"/>
    <w:rsid w:val="00036353"/>
    <w:rsid w:val="000367A5"/>
    <w:rsid w:val="00037E67"/>
    <w:rsid w:val="00041193"/>
    <w:rsid w:val="000412BF"/>
    <w:rsid w:val="00041EBB"/>
    <w:rsid w:val="000445CC"/>
    <w:rsid w:val="00044801"/>
    <w:rsid w:val="00044A6D"/>
    <w:rsid w:val="00044F0A"/>
    <w:rsid w:val="00046BF6"/>
    <w:rsid w:val="00047E72"/>
    <w:rsid w:val="00050C0F"/>
    <w:rsid w:val="00050F15"/>
    <w:rsid w:val="00052080"/>
    <w:rsid w:val="00052380"/>
    <w:rsid w:val="00052541"/>
    <w:rsid w:val="00052681"/>
    <w:rsid w:val="00052BEB"/>
    <w:rsid w:val="000534F2"/>
    <w:rsid w:val="0005429D"/>
    <w:rsid w:val="000546FC"/>
    <w:rsid w:val="00054937"/>
    <w:rsid w:val="00054A2E"/>
    <w:rsid w:val="00054FAD"/>
    <w:rsid w:val="000554CA"/>
    <w:rsid w:val="0005655B"/>
    <w:rsid w:val="000569C9"/>
    <w:rsid w:val="000572DF"/>
    <w:rsid w:val="000579AF"/>
    <w:rsid w:val="00060B95"/>
    <w:rsid w:val="00061292"/>
    <w:rsid w:val="0006139C"/>
    <w:rsid w:val="00061BA9"/>
    <w:rsid w:val="00061E25"/>
    <w:rsid w:val="00063931"/>
    <w:rsid w:val="00063E86"/>
    <w:rsid w:val="00064A30"/>
    <w:rsid w:val="00064A5B"/>
    <w:rsid w:val="00064BCC"/>
    <w:rsid w:val="00065E01"/>
    <w:rsid w:val="00066210"/>
    <w:rsid w:val="00067B61"/>
    <w:rsid w:val="00070C80"/>
    <w:rsid w:val="00071D59"/>
    <w:rsid w:val="000721F5"/>
    <w:rsid w:val="000730F2"/>
    <w:rsid w:val="00073C03"/>
    <w:rsid w:val="00073C77"/>
    <w:rsid w:val="00075DC9"/>
    <w:rsid w:val="00075FAC"/>
    <w:rsid w:val="000761E7"/>
    <w:rsid w:val="000769C1"/>
    <w:rsid w:val="000773C0"/>
    <w:rsid w:val="0008046D"/>
    <w:rsid w:val="0008089E"/>
    <w:rsid w:val="000818B2"/>
    <w:rsid w:val="00082A2E"/>
    <w:rsid w:val="00083341"/>
    <w:rsid w:val="00083644"/>
    <w:rsid w:val="00083EA8"/>
    <w:rsid w:val="0008444E"/>
    <w:rsid w:val="00085448"/>
    <w:rsid w:val="00085790"/>
    <w:rsid w:val="00090E85"/>
    <w:rsid w:val="0009107E"/>
    <w:rsid w:val="00091981"/>
    <w:rsid w:val="0009216A"/>
    <w:rsid w:val="0009316F"/>
    <w:rsid w:val="000937C6"/>
    <w:rsid w:val="00094B08"/>
    <w:rsid w:val="00094BAF"/>
    <w:rsid w:val="00094DFB"/>
    <w:rsid w:val="00096340"/>
    <w:rsid w:val="00096F1B"/>
    <w:rsid w:val="00097C31"/>
    <w:rsid w:val="000A085D"/>
    <w:rsid w:val="000A1852"/>
    <w:rsid w:val="000A2904"/>
    <w:rsid w:val="000A2950"/>
    <w:rsid w:val="000A343A"/>
    <w:rsid w:val="000A35F4"/>
    <w:rsid w:val="000A363D"/>
    <w:rsid w:val="000A3D59"/>
    <w:rsid w:val="000A43F6"/>
    <w:rsid w:val="000A4B0A"/>
    <w:rsid w:val="000A5877"/>
    <w:rsid w:val="000A588A"/>
    <w:rsid w:val="000A621A"/>
    <w:rsid w:val="000A65A9"/>
    <w:rsid w:val="000A65C5"/>
    <w:rsid w:val="000A6CB7"/>
    <w:rsid w:val="000A6D6A"/>
    <w:rsid w:val="000A7BB4"/>
    <w:rsid w:val="000B0CDC"/>
    <w:rsid w:val="000B124E"/>
    <w:rsid w:val="000B1B48"/>
    <w:rsid w:val="000B2CC8"/>
    <w:rsid w:val="000B51D4"/>
    <w:rsid w:val="000B5437"/>
    <w:rsid w:val="000B56B4"/>
    <w:rsid w:val="000B6A7D"/>
    <w:rsid w:val="000B73B0"/>
    <w:rsid w:val="000B7BBF"/>
    <w:rsid w:val="000C0D70"/>
    <w:rsid w:val="000C0DF5"/>
    <w:rsid w:val="000C14CB"/>
    <w:rsid w:val="000C17FD"/>
    <w:rsid w:val="000C1BC8"/>
    <w:rsid w:val="000C1D3A"/>
    <w:rsid w:val="000C3714"/>
    <w:rsid w:val="000C3A86"/>
    <w:rsid w:val="000C3AA4"/>
    <w:rsid w:val="000C3B7F"/>
    <w:rsid w:val="000C3F4C"/>
    <w:rsid w:val="000C4896"/>
    <w:rsid w:val="000C52C4"/>
    <w:rsid w:val="000C61F2"/>
    <w:rsid w:val="000C67CB"/>
    <w:rsid w:val="000C7705"/>
    <w:rsid w:val="000C7869"/>
    <w:rsid w:val="000D0201"/>
    <w:rsid w:val="000D23EE"/>
    <w:rsid w:val="000D258B"/>
    <w:rsid w:val="000D30D6"/>
    <w:rsid w:val="000D5435"/>
    <w:rsid w:val="000D5A0F"/>
    <w:rsid w:val="000D5F9D"/>
    <w:rsid w:val="000D6AA9"/>
    <w:rsid w:val="000D6BCC"/>
    <w:rsid w:val="000D6DFC"/>
    <w:rsid w:val="000E00AE"/>
    <w:rsid w:val="000E0653"/>
    <w:rsid w:val="000E0E42"/>
    <w:rsid w:val="000E3314"/>
    <w:rsid w:val="000E4098"/>
    <w:rsid w:val="000E4D80"/>
    <w:rsid w:val="000E53F6"/>
    <w:rsid w:val="000E5E11"/>
    <w:rsid w:val="000E5E80"/>
    <w:rsid w:val="000E6AA1"/>
    <w:rsid w:val="000E71B7"/>
    <w:rsid w:val="000E7358"/>
    <w:rsid w:val="000E75D2"/>
    <w:rsid w:val="000F100E"/>
    <w:rsid w:val="000F10C2"/>
    <w:rsid w:val="000F1D67"/>
    <w:rsid w:val="000F2904"/>
    <w:rsid w:val="000F2AB6"/>
    <w:rsid w:val="000F4B85"/>
    <w:rsid w:val="000F4BDC"/>
    <w:rsid w:val="000F5C52"/>
    <w:rsid w:val="000F6F1C"/>
    <w:rsid w:val="000F7E47"/>
    <w:rsid w:val="001002CE"/>
    <w:rsid w:val="001005DA"/>
    <w:rsid w:val="00100E4C"/>
    <w:rsid w:val="00100F54"/>
    <w:rsid w:val="00101612"/>
    <w:rsid w:val="00101B82"/>
    <w:rsid w:val="00101F09"/>
    <w:rsid w:val="00101FA2"/>
    <w:rsid w:val="001022FA"/>
    <w:rsid w:val="0010351F"/>
    <w:rsid w:val="00104236"/>
    <w:rsid w:val="00104AAA"/>
    <w:rsid w:val="00104BEB"/>
    <w:rsid w:val="00104DFC"/>
    <w:rsid w:val="0010529B"/>
    <w:rsid w:val="0010571C"/>
    <w:rsid w:val="00105E4E"/>
    <w:rsid w:val="00106185"/>
    <w:rsid w:val="00106C6F"/>
    <w:rsid w:val="00107B7D"/>
    <w:rsid w:val="001101EA"/>
    <w:rsid w:val="001102C4"/>
    <w:rsid w:val="00110550"/>
    <w:rsid w:val="00110E3E"/>
    <w:rsid w:val="00111259"/>
    <w:rsid w:val="00111546"/>
    <w:rsid w:val="001118EB"/>
    <w:rsid w:val="0011222B"/>
    <w:rsid w:val="00113D51"/>
    <w:rsid w:val="001140FC"/>
    <w:rsid w:val="00115B3F"/>
    <w:rsid w:val="00117121"/>
    <w:rsid w:val="00120AAD"/>
    <w:rsid w:val="00120AB1"/>
    <w:rsid w:val="00121F9E"/>
    <w:rsid w:val="00123C15"/>
    <w:rsid w:val="0012417E"/>
    <w:rsid w:val="001245CF"/>
    <w:rsid w:val="00124A4E"/>
    <w:rsid w:val="00124AC5"/>
    <w:rsid w:val="00125E17"/>
    <w:rsid w:val="00125EF8"/>
    <w:rsid w:val="001262A3"/>
    <w:rsid w:val="00126DDD"/>
    <w:rsid w:val="00127DCE"/>
    <w:rsid w:val="00127ED7"/>
    <w:rsid w:val="00130007"/>
    <w:rsid w:val="00130271"/>
    <w:rsid w:val="00130300"/>
    <w:rsid w:val="001306CB"/>
    <w:rsid w:val="00130B31"/>
    <w:rsid w:val="00130B6D"/>
    <w:rsid w:val="0013255A"/>
    <w:rsid w:val="00132999"/>
    <w:rsid w:val="0013328A"/>
    <w:rsid w:val="00133356"/>
    <w:rsid w:val="001334DE"/>
    <w:rsid w:val="0013435B"/>
    <w:rsid w:val="001356B9"/>
    <w:rsid w:val="0013585C"/>
    <w:rsid w:val="00136401"/>
    <w:rsid w:val="00136CE1"/>
    <w:rsid w:val="00137122"/>
    <w:rsid w:val="00137D33"/>
    <w:rsid w:val="001408EF"/>
    <w:rsid w:val="00140937"/>
    <w:rsid w:val="00140ED9"/>
    <w:rsid w:val="001412BB"/>
    <w:rsid w:val="00141524"/>
    <w:rsid w:val="001421C9"/>
    <w:rsid w:val="0014223E"/>
    <w:rsid w:val="00142EA0"/>
    <w:rsid w:val="00144C53"/>
    <w:rsid w:val="00144D0F"/>
    <w:rsid w:val="001452A8"/>
    <w:rsid w:val="00145702"/>
    <w:rsid w:val="00145A0C"/>
    <w:rsid w:val="0015058B"/>
    <w:rsid w:val="0015098A"/>
    <w:rsid w:val="00150AFA"/>
    <w:rsid w:val="001516CA"/>
    <w:rsid w:val="001517CD"/>
    <w:rsid w:val="00151BFE"/>
    <w:rsid w:val="00152834"/>
    <w:rsid w:val="0015291F"/>
    <w:rsid w:val="00153D6F"/>
    <w:rsid w:val="00154A8A"/>
    <w:rsid w:val="00154D51"/>
    <w:rsid w:val="0015686F"/>
    <w:rsid w:val="00156BA8"/>
    <w:rsid w:val="001601AE"/>
    <w:rsid w:val="0016080B"/>
    <w:rsid w:val="00160E67"/>
    <w:rsid w:val="00161C7F"/>
    <w:rsid w:val="00162953"/>
    <w:rsid w:val="00162C07"/>
    <w:rsid w:val="00164EDD"/>
    <w:rsid w:val="0016578D"/>
    <w:rsid w:val="00165D0C"/>
    <w:rsid w:val="00165DA1"/>
    <w:rsid w:val="001662A9"/>
    <w:rsid w:val="001674AC"/>
    <w:rsid w:val="0017008F"/>
    <w:rsid w:val="00171D51"/>
    <w:rsid w:val="001722FA"/>
    <w:rsid w:val="00172F21"/>
    <w:rsid w:val="00172F7C"/>
    <w:rsid w:val="00173B02"/>
    <w:rsid w:val="00175856"/>
    <w:rsid w:val="00175B3C"/>
    <w:rsid w:val="00175FAA"/>
    <w:rsid w:val="001761D9"/>
    <w:rsid w:val="0017710D"/>
    <w:rsid w:val="0017721F"/>
    <w:rsid w:val="00177437"/>
    <w:rsid w:val="001776F7"/>
    <w:rsid w:val="00180448"/>
    <w:rsid w:val="00181C60"/>
    <w:rsid w:val="00181F12"/>
    <w:rsid w:val="00181F91"/>
    <w:rsid w:val="00183530"/>
    <w:rsid w:val="0018375B"/>
    <w:rsid w:val="0018486C"/>
    <w:rsid w:val="00184A97"/>
    <w:rsid w:val="0018511A"/>
    <w:rsid w:val="00185E90"/>
    <w:rsid w:val="00185FEA"/>
    <w:rsid w:val="00187E7A"/>
    <w:rsid w:val="00190140"/>
    <w:rsid w:val="001911BD"/>
    <w:rsid w:val="00193598"/>
    <w:rsid w:val="0019406E"/>
    <w:rsid w:val="00194152"/>
    <w:rsid w:val="00194652"/>
    <w:rsid w:val="00194DDF"/>
    <w:rsid w:val="00195AB9"/>
    <w:rsid w:val="00195B09"/>
    <w:rsid w:val="00196036"/>
    <w:rsid w:val="0019639C"/>
    <w:rsid w:val="00196BB4"/>
    <w:rsid w:val="001A0A16"/>
    <w:rsid w:val="001A11C2"/>
    <w:rsid w:val="001A1665"/>
    <w:rsid w:val="001A1CFE"/>
    <w:rsid w:val="001A210A"/>
    <w:rsid w:val="001A2841"/>
    <w:rsid w:val="001A3DEA"/>
    <w:rsid w:val="001A4251"/>
    <w:rsid w:val="001A479A"/>
    <w:rsid w:val="001A50C4"/>
    <w:rsid w:val="001A70BF"/>
    <w:rsid w:val="001A7C28"/>
    <w:rsid w:val="001A7E74"/>
    <w:rsid w:val="001B0D60"/>
    <w:rsid w:val="001B139F"/>
    <w:rsid w:val="001B260B"/>
    <w:rsid w:val="001B3BF0"/>
    <w:rsid w:val="001B3D4F"/>
    <w:rsid w:val="001B46F2"/>
    <w:rsid w:val="001B5392"/>
    <w:rsid w:val="001B57AC"/>
    <w:rsid w:val="001B5BE6"/>
    <w:rsid w:val="001B5DEC"/>
    <w:rsid w:val="001B5ECF"/>
    <w:rsid w:val="001B693E"/>
    <w:rsid w:val="001C1672"/>
    <w:rsid w:val="001C199F"/>
    <w:rsid w:val="001C1C5B"/>
    <w:rsid w:val="001C1CCA"/>
    <w:rsid w:val="001C2572"/>
    <w:rsid w:val="001C27DF"/>
    <w:rsid w:val="001C4B43"/>
    <w:rsid w:val="001C4D59"/>
    <w:rsid w:val="001C6452"/>
    <w:rsid w:val="001C6FB3"/>
    <w:rsid w:val="001C79AB"/>
    <w:rsid w:val="001D2B53"/>
    <w:rsid w:val="001D32EC"/>
    <w:rsid w:val="001D3C8C"/>
    <w:rsid w:val="001D3D90"/>
    <w:rsid w:val="001D4352"/>
    <w:rsid w:val="001D45EE"/>
    <w:rsid w:val="001D5031"/>
    <w:rsid w:val="001D5EC2"/>
    <w:rsid w:val="001D6958"/>
    <w:rsid w:val="001D700D"/>
    <w:rsid w:val="001D7178"/>
    <w:rsid w:val="001D72E6"/>
    <w:rsid w:val="001D7C1D"/>
    <w:rsid w:val="001E0041"/>
    <w:rsid w:val="001E047C"/>
    <w:rsid w:val="001E0A55"/>
    <w:rsid w:val="001E0EB2"/>
    <w:rsid w:val="001E1C02"/>
    <w:rsid w:val="001E455A"/>
    <w:rsid w:val="001E498B"/>
    <w:rsid w:val="001E7077"/>
    <w:rsid w:val="001E7E3E"/>
    <w:rsid w:val="001E7E7C"/>
    <w:rsid w:val="001F03B2"/>
    <w:rsid w:val="001F0815"/>
    <w:rsid w:val="001F14C0"/>
    <w:rsid w:val="001F223B"/>
    <w:rsid w:val="001F282F"/>
    <w:rsid w:val="001F30E1"/>
    <w:rsid w:val="001F483F"/>
    <w:rsid w:val="001F488E"/>
    <w:rsid w:val="001F5082"/>
    <w:rsid w:val="001F5A89"/>
    <w:rsid w:val="001F6570"/>
    <w:rsid w:val="00200141"/>
    <w:rsid w:val="0020021A"/>
    <w:rsid w:val="0020082B"/>
    <w:rsid w:val="00200C59"/>
    <w:rsid w:val="0020253C"/>
    <w:rsid w:val="00202A17"/>
    <w:rsid w:val="00202A5B"/>
    <w:rsid w:val="00203077"/>
    <w:rsid w:val="00203242"/>
    <w:rsid w:val="00203770"/>
    <w:rsid w:val="0020416A"/>
    <w:rsid w:val="00204B5E"/>
    <w:rsid w:val="0020521D"/>
    <w:rsid w:val="00205D11"/>
    <w:rsid w:val="00205E81"/>
    <w:rsid w:val="00206A21"/>
    <w:rsid w:val="00206CD9"/>
    <w:rsid w:val="002070AD"/>
    <w:rsid w:val="0020742D"/>
    <w:rsid w:val="0021030D"/>
    <w:rsid w:val="002109A4"/>
    <w:rsid w:val="0021194F"/>
    <w:rsid w:val="00212625"/>
    <w:rsid w:val="00213136"/>
    <w:rsid w:val="002148FE"/>
    <w:rsid w:val="002153C2"/>
    <w:rsid w:val="0021561C"/>
    <w:rsid w:val="00215A21"/>
    <w:rsid w:val="00215AF4"/>
    <w:rsid w:val="00215B5E"/>
    <w:rsid w:val="00215D10"/>
    <w:rsid w:val="00215E7D"/>
    <w:rsid w:val="002203AD"/>
    <w:rsid w:val="00221144"/>
    <w:rsid w:val="002219C2"/>
    <w:rsid w:val="00222B95"/>
    <w:rsid w:val="00222DE3"/>
    <w:rsid w:val="00223219"/>
    <w:rsid w:val="00223934"/>
    <w:rsid w:val="0022426E"/>
    <w:rsid w:val="002246E8"/>
    <w:rsid w:val="00225922"/>
    <w:rsid w:val="00226605"/>
    <w:rsid w:val="002273B4"/>
    <w:rsid w:val="002312D7"/>
    <w:rsid w:val="0023241F"/>
    <w:rsid w:val="00232FF9"/>
    <w:rsid w:val="002335AE"/>
    <w:rsid w:val="00233B7D"/>
    <w:rsid w:val="0023452F"/>
    <w:rsid w:val="002358E7"/>
    <w:rsid w:val="00236422"/>
    <w:rsid w:val="00236A85"/>
    <w:rsid w:val="00236B07"/>
    <w:rsid w:val="00236DB0"/>
    <w:rsid w:val="00237CD6"/>
    <w:rsid w:val="00237FA1"/>
    <w:rsid w:val="002405A7"/>
    <w:rsid w:val="002405FE"/>
    <w:rsid w:val="00241732"/>
    <w:rsid w:val="002430A3"/>
    <w:rsid w:val="00243FB4"/>
    <w:rsid w:val="00244037"/>
    <w:rsid w:val="00244EA7"/>
    <w:rsid w:val="00246DDE"/>
    <w:rsid w:val="00247052"/>
    <w:rsid w:val="00247370"/>
    <w:rsid w:val="00247477"/>
    <w:rsid w:val="00251223"/>
    <w:rsid w:val="00251DEE"/>
    <w:rsid w:val="00252091"/>
    <w:rsid w:val="002522C3"/>
    <w:rsid w:val="00253C6A"/>
    <w:rsid w:val="00253F4E"/>
    <w:rsid w:val="00254062"/>
    <w:rsid w:val="00255668"/>
    <w:rsid w:val="0025573A"/>
    <w:rsid w:val="00255898"/>
    <w:rsid w:val="002570FB"/>
    <w:rsid w:val="002573C8"/>
    <w:rsid w:val="00257490"/>
    <w:rsid w:val="00257740"/>
    <w:rsid w:val="00257E4D"/>
    <w:rsid w:val="00260795"/>
    <w:rsid w:val="00260A00"/>
    <w:rsid w:val="00263F9C"/>
    <w:rsid w:val="00264207"/>
    <w:rsid w:val="00264430"/>
    <w:rsid w:val="00264838"/>
    <w:rsid w:val="00264B87"/>
    <w:rsid w:val="002677DF"/>
    <w:rsid w:val="00267CCF"/>
    <w:rsid w:val="00267F13"/>
    <w:rsid w:val="00270F6E"/>
    <w:rsid w:val="0027190E"/>
    <w:rsid w:val="00272702"/>
    <w:rsid w:val="00272C7A"/>
    <w:rsid w:val="00272E6C"/>
    <w:rsid w:val="00273516"/>
    <w:rsid w:val="002747A2"/>
    <w:rsid w:val="002753FE"/>
    <w:rsid w:val="00275410"/>
    <w:rsid w:val="00275667"/>
    <w:rsid w:val="00276C16"/>
    <w:rsid w:val="0027721B"/>
    <w:rsid w:val="00277AA2"/>
    <w:rsid w:val="00277AC0"/>
    <w:rsid w:val="00280D4A"/>
    <w:rsid w:val="00280FE4"/>
    <w:rsid w:val="002811ED"/>
    <w:rsid w:val="00281C2B"/>
    <w:rsid w:val="00281CE1"/>
    <w:rsid w:val="00281D04"/>
    <w:rsid w:val="00281F63"/>
    <w:rsid w:val="0028286B"/>
    <w:rsid w:val="002833C8"/>
    <w:rsid w:val="002840F6"/>
    <w:rsid w:val="0028438C"/>
    <w:rsid w:val="00284814"/>
    <w:rsid w:val="00284AB6"/>
    <w:rsid w:val="002855BC"/>
    <w:rsid w:val="002868AD"/>
    <w:rsid w:val="002873F3"/>
    <w:rsid w:val="0028776C"/>
    <w:rsid w:val="00292941"/>
    <w:rsid w:val="00293697"/>
    <w:rsid w:val="002936BD"/>
    <w:rsid w:val="0029399D"/>
    <w:rsid w:val="00294CDC"/>
    <w:rsid w:val="00295550"/>
    <w:rsid w:val="00296D20"/>
    <w:rsid w:val="002974B8"/>
    <w:rsid w:val="002A05F3"/>
    <w:rsid w:val="002A08F3"/>
    <w:rsid w:val="002A1846"/>
    <w:rsid w:val="002A1C8E"/>
    <w:rsid w:val="002A2327"/>
    <w:rsid w:val="002A279F"/>
    <w:rsid w:val="002A2F0D"/>
    <w:rsid w:val="002A332D"/>
    <w:rsid w:val="002A38CF"/>
    <w:rsid w:val="002A3E05"/>
    <w:rsid w:val="002A4311"/>
    <w:rsid w:val="002A44D6"/>
    <w:rsid w:val="002A69DA"/>
    <w:rsid w:val="002A69E7"/>
    <w:rsid w:val="002A6E1E"/>
    <w:rsid w:val="002A77EE"/>
    <w:rsid w:val="002A7C9D"/>
    <w:rsid w:val="002A7FAD"/>
    <w:rsid w:val="002B0435"/>
    <w:rsid w:val="002B0E69"/>
    <w:rsid w:val="002B164A"/>
    <w:rsid w:val="002B1733"/>
    <w:rsid w:val="002B1777"/>
    <w:rsid w:val="002B1E7F"/>
    <w:rsid w:val="002B38DC"/>
    <w:rsid w:val="002B49AE"/>
    <w:rsid w:val="002B4AE1"/>
    <w:rsid w:val="002B4BF6"/>
    <w:rsid w:val="002B5AFB"/>
    <w:rsid w:val="002B5B31"/>
    <w:rsid w:val="002B6A60"/>
    <w:rsid w:val="002B701F"/>
    <w:rsid w:val="002B713E"/>
    <w:rsid w:val="002C02CD"/>
    <w:rsid w:val="002C02E2"/>
    <w:rsid w:val="002C0FDC"/>
    <w:rsid w:val="002C1103"/>
    <w:rsid w:val="002C112F"/>
    <w:rsid w:val="002C197C"/>
    <w:rsid w:val="002C1CE2"/>
    <w:rsid w:val="002C2405"/>
    <w:rsid w:val="002C2A34"/>
    <w:rsid w:val="002C2E2C"/>
    <w:rsid w:val="002C2E47"/>
    <w:rsid w:val="002C322D"/>
    <w:rsid w:val="002C3ED5"/>
    <w:rsid w:val="002C4BB9"/>
    <w:rsid w:val="002C55C3"/>
    <w:rsid w:val="002C5ABC"/>
    <w:rsid w:val="002C5F44"/>
    <w:rsid w:val="002C6778"/>
    <w:rsid w:val="002D0123"/>
    <w:rsid w:val="002D13AD"/>
    <w:rsid w:val="002D1B3D"/>
    <w:rsid w:val="002D1E2B"/>
    <w:rsid w:val="002D2E7E"/>
    <w:rsid w:val="002D3864"/>
    <w:rsid w:val="002D39AC"/>
    <w:rsid w:val="002D43FD"/>
    <w:rsid w:val="002D49A7"/>
    <w:rsid w:val="002D545F"/>
    <w:rsid w:val="002D5D80"/>
    <w:rsid w:val="002D650D"/>
    <w:rsid w:val="002D6C21"/>
    <w:rsid w:val="002D7268"/>
    <w:rsid w:val="002D73FC"/>
    <w:rsid w:val="002D7605"/>
    <w:rsid w:val="002E14DB"/>
    <w:rsid w:val="002E2276"/>
    <w:rsid w:val="002E518E"/>
    <w:rsid w:val="002E5742"/>
    <w:rsid w:val="002E5765"/>
    <w:rsid w:val="002E5CC2"/>
    <w:rsid w:val="002E6801"/>
    <w:rsid w:val="002F00D6"/>
    <w:rsid w:val="002F07A6"/>
    <w:rsid w:val="002F0AF2"/>
    <w:rsid w:val="002F1674"/>
    <w:rsid w:val="002F1AA2"/>
    <w:rsid w:val="002F1DF8"/>
    <w:rsid w:val="002F1EF8"/>
    <w:rsid w:val="002F2592"/>
    <w:rsid w:val="002F3F36"/>
    <w:rsid w:val="002F414C"/>
    <w:rsid w:val="002F4166"/>
    <w:rsid w:val="002F47B3"/>
    <w:rsid w:val="002F4886"/>
    <w:rsid w:val="002F4ADB"/>
    <w:rsid w:val="002F5082"/>
    <w:rsid w:val="002F52F5"/>
    <w:rsid w:val="002F7152"/>
    <w:rsid w:val="002F7636"/>
    <w:rsid w:val="002F778B"/>
    <w:rsid w:val="002F7E2D"/>
    <w:rsid w:val="002F7F74"/>
    <w:rsid w:val="00300F5F"/>
    <w:rsid w:val="00301224"/>
    <w:rsid w:val="003016E8"/>
    <w:rsid w:val="003030AC"/>
    <w:rsid w:val="00305A55"/>
    <w:rsid w:val="00305B16"/>
    <w:rsid w:val="00306110"/>
    <w:rsid w:val="0030618F"/>
    <w:rsid w:val="00306DBA"/>
    <w:rsid w:val="0030715F"/>
    <w:rsid w:val="00307480"/>
    <w:rsid w:val="003077EC"/>
    <w:rsid w:val="00310A7F"/>
    <w:rsid w:val="00311475"/>
    <w:rsid w:val="0031461B"/>
    <w:rsid w:val="00315078"/>
    <w:rsid w:val="00315855"/>
    <w:rsid w:val="00315EB6"/>
    <w:rsid w:val="00316A87"/>
    <w:rsid w:val="00316B1C"/>
    <w:rsid w:val="00316FD0"/>
    <w:rsid w:val="00320877"/>
    <w:rsid w:val="00321804"/>
    <w:rsid w:val="00322356"/>
    <w:rsid w:val="00322A03"/>
    <w:rsid w:val="00323276"/>
    <w:rsid w:val="003238C7"/>
    <w:rsid w:val="0032556E"/>
    <w:rsid w:val="003258E3"/>
    <w:rsid w:val="00325ADE"/>
    <w:rsid w:val="003264ED"/>
    <w:rsid w:val="00326820"/>
    <w:rsid w:val="00326DC6"/>
    <w:rsid w:val="00327BC4"/>
    <w:rsid w:val="00327DF4"/>
    <w:rsid w:val="00327E8B"/>
    <w:rsid w:val="00330660"/>
    <w:rsid w:val="00330763"/>
    <w:rsid w:val="00330F9C"/>
    <w:rsid w:val="00332067"/>
    <w:rsid w:val="00332EF3"/>
    <w:rsid w:val="00333ED5"/>
    <w:rsid w:val="0033429E"/>
    <w:rsid w:val="003346F0"/>
    <w:rsid w:val="003356F4"/>
    <w:rsid w:val="00336A5E"/>
    <w:rsid w:val="00336AF2"/>
    <w:rsid w:val="003373A3"/>
    <w:rsid w:val="00341456"/>
    <w:rsid w:val="0034202E"/>
    <w:rsid w:val="00342ECF"/>
    <w:rsid w:val="0034360F"/>
    <w:rsid w:val="00344031"/>
    <w:rsid w:val="003442E7"/>
    <w:rsid w:val="00344343"/>
    <w:rsid w:val="00345705"/>
    <w:rsid w:val="003459B4"/>
    <w:rsid w:val="00345A5E"/>
    <w:rsid w:val="003469F4"/>
    <w:rsid w:val="00346F9D"/>
    <w:rsid w:val="00350000"/>
    <w:rsid w:val="003502E7"/>
    <w:rsid w:val="0035098D"/>
    <w:rsid w:val="003520FA"/>
    <w:rsid w:val="00352115"/>
    <w:rsid w:val="00352551"/>
    <w:rsid w:val="00352E05"/>
    <w:rsid w:val="00355316"/>
    <w:rsid w:val="003553BE"/>
    <w:rsid w:val="0035547F"/>
    <w:rsid w:val="0035556C"/>
    <w:rsid w:val="00356134"/>
    <w:rsid w:val="00356441"/>
    <w:rsid w:val="003577A8"/>
    <w:rsid w:val="00357B85"/>
    <w:rsid w:val="00360D89"/>
    <w:rsid w:val="003615E7"/>
    <w:rsid w:val="0036184E"/>
    <w:rsid w:val="003622FD"/>
    <w:rsid w:val="00362AE9"/>
    <w:rsid w:val="00362C98"/>
    <w:rsid w:val="003638D1"/>
    <w:rsid w:val="00363F98"/>
    <w:rsid w:val="00364A2B"/>
    <w:rsid w:val="00364B45"/>
    <w:rsid w:val="003652E0"/>
    <w:rsid w:val="0036532B"/>
    <w:rsid w:val="003661FB"/>
    <w:rsid w:val="00366973"/>
    <w:rsid w:val="0036762F"/>
    <w:rsid w:val="00367778"/>
    <w:rsid w:val="00367B41"/>
    <w:rsid w:val="00367F26"/>
    <w:rsid w:val="0037282A"/>
    <w:rsid w:val="00375D2B"/>
    <w:rsid w:val="003766E6"/>
    <w:rsid w:val="003773ED"/>
    <w:rsid w:val="00377633"/>
    <w:rsid w:val="00381522"/>
    <w:rsid w:val="003824D9"/>
    <w:rsid w:val="00382963"/>
    <w:rsid w:val="0038585D"/>
    <w:rsid w:val="00385AEA"/>
    <w:rsid w:val="00386635"/>
    <w:rsid w:val="003902BF"/>
    <w:rsid w:val="00391001"/>
    <w:rsid w:val="003912A5"/>
    <w:rsid w:val="00392F4F"/>
    <w:rsid w:val="0039348F"/>
    <w:rsid w:val="00393830"/>
    <w:rsid w:val="00394D96"/>
    <w:rsid w:val="00395E3C"/>
    <w:rsid w:val="003963B0"/>
    <w:rsid w:val="003972EF"/>
    <w:rsid w:val="00397360"/>
    <w:rsid w:val="00397FBB"/>
    <w:rsid w:val="003A0AC4"/>
    <w:rsid w:val="003A10C8"/>
    <w:rsid w:val="003A32D2"/>
    <w:rsid w:val="003A35D4"/>
    <w:rsid w:val="003A3872"/>
    <w:rsid w:val="003A41AE"/>
    <w:rsid w:val="003A4427"/>
    <w:rsid w:val="003A45EC"/>
    <w:rsid w:val="003A57E2"/>
    <w:rsid w:val="003A75CE"/>
    <w:rsid w:val="003A7945"/>
    <w:rsid w:val="003A7AC5"/>
    <w:rsid w:val="003B0D19"/>
    <w:rsid w:val="003B1249"/>
    <w:rsid w:val="003B1550"/>
    <w:rsid w:val="003B1D1A"/>
    <w:rsid w:val="003B2C4D"/>
    <w:rsid w:val="003B2E34"/>
    <w:rsid w:val="003B2F76"/>
    <w:rsid w:val="003B3367"/>
    <w:rsid w:val="003B3555"/>
    <w:rsid w:val="003B37E7"/>
    <w:rsid w:val="003B389F"/>
    <w:rsid w:val="003B3BFD"/>
    <w:rsid w:val="003B4B4D"/>
    <w:rsid w:val="003B4F09"/>
    <w:rsid w:val="003B5086"/>
    <w:rsid w:val="003B5DBF"/>
    <w:rsid w:val="003B6320"/>
    <w:rsid w:val="003B6752"/>
    <w:rsid w:val="003B6D5B"/>
    <w:rsid w:val="003B6D7D"/>
    <w:rsid w:val="003B7338"/>
    <w:rsid w:val="003C312A"/>
    <w:rsid w:val="003C3C36"/>
    <w:rsid w:val="003C3CFD"/>
    <w:rsid w:val="003C3F47"/>
    <w:rsid w:val="003C4280"/>
    <w:rsid w:val="003C4715"/>
    <w:rsid w:val="003C4899"/>
    <w:rsid w:val="003C4AA6"/>
    <w:rsid w:val="003C6FD6"/>
    <w:rsid w:val="003C7309"/>
    <w:rsid w:val="003D0EAE"/>
    <w:rsid w:val="003D0F77"/>
    <w:rsid w:val="003D1041"/>
    <w:rsid w:val="003D191C"/>
    <w:rsid w:val="003D1C15"/>
    <w:rsid w:val="003D2238"/>
    <w:rsid w:val="003D29AF"/>
    <w:rsid w:val="003D31CD"/>
    <w:rsid w:val="003D3C93"/>
    <w:rsid w:val="003D3FBD"/>
    <w:rsid w:val="003D4A6C"/>
    <w:rsid w:val="003D4B45"/>
    <w:rsid w:val="003D5919"/>
    <w:rsid w:val="003D5C0E"/>
    <w:rsid w:val="003D6A0C"/>
    <w:rsid w:val="003D6F93"/>
    <w:rsid w:val="003D74FC"/>
    <w:rsid w:val="003E0244"/>
    <w:rsid w:val="003E0C91"/>
    <w:rsid w:val="003E1DC6"/>
    <w:rsid w:val="003E2109"/>
    <w:rsid w:val="003E25D4"/>
    <w:rsid w:val="003E2F71"/>
    <w:rsid w:val="003E3AD3"/>
    <w:rsid w:val="003E47B8"/>
    <w:rsid w:val="003E4AED"/>
    <w:rsid w:val="003E4D3B"/>
    <w:rsid w:val="003E5054"/>
    <w:rsid w:val="003E64BC"/>
    <w:rsid w:val="003E7099"/>
    <w:rsid w:val="003F14F8"/>
    <w:rsid w:val="003F1E66"/>
    <w:rsid w:val="003F2B0C"/>
    <w:rsid w:val="003F2C16"/>
    <w:rsid w:val="003F34A7"/>
    <w:rsid w:val="003F4691"/>
    <w:rsid w:val="003F4BDE"/>
    <w:rsid w:val="003F50C4"/>
    <w:rsid w:val="003F6B2B"/>
    <w:rsid w:val="00402263"/>
    <w:rsid w:val="00402CBB"/>
    <w:rsid w:val="00403678"/>
    <w:rsid w:val="00403C61"/>
    <w:rsid w:val="00404CC7"/>
    <w:rsid w:val="00405018"/>
    <w:rsid w:val="0040501F"/>
    <w:rsid w:val="00405C7F"/>
    <w:rsid w:val="00406543"/>
    <w:rsid w:val="00406F2E"/>
    <w:rsid w:val="00407347"/>
    <w:rsid w:val="00407466"/>
    <w:rsid w:val="00407DAE"/>
    <w:rsid w:val="00410543"/>
    <w:rsid w:val="0041081C"/>
    <w:rsid w:val="00410DCC"/>
    <w:rsid w:val="004123D4"/>
    <w:rsid w:val="00412557"/>
    <w:rsid w:val="00412CFE"/>
    <w:rsid w:val="0041302C"/>
    <w:rsid w:val="00413376"/>
    <w:rsid w:val="004133F9"/>
    <w:rsid w:val="00414029"/>
    <w:rsid w:val="0041532E"/>
    <w:rsid w:val="00416565"/>
    <w:rsid w:val="00417BBA"/>
    <w:rsid w:val="00420973"/>
    <w:rsid w:val="00420CEC"/>
    <w:rsid w:val="00423036"/>
    <w:rsid w:val="00424845"/>
    <w:rsid w:val="004248C8"/>
    <w:rsid w:val="004248E6"/>
    <w:rsid w:val="00424CF5"/>
    <w:rsid w:val="004252AF"/>
    <w:rsid w:val="004253FC"/>
    <w:rsid w:val="0042583A"/>
    <w:rsid w:val="00425E1D"/>
    <w:rsid w:val="004260B7"/>
    <w:rsid w:val="004265CC"/>
    <w:rsid w:val="004300C2"/>
    <w:rsid w:val="00430CBE"/>
    <w:rsid w:val="00430DA6"/>
    <w:rsid w:val="004321A7"/>
    <w:rsid w:val="004323AD"/>
    <w:rsid w:val="004341D5"/>
    <w:rsid w:val="00434509"/>
    <w:rsid w:val="0043462F"/>
    <w:rsid w:val="00434D44"/>
    <w:rsid w:val="00435022"/>
    <w:rsid w:val="0043568B"/>
    <w:rsid w:val="00437DD7"/>
    <w:rsid w:val="00441FEC"/>
    <w:rsid w:val="004429D7"/>
    <w:rsid w:val="00442D4C"/>
    <w:rsid w:val="004436C0"/>
    <w:rsid w:val="00443B29"/>
    <w:rsid w:val="00443F75"/>
    <w:rsid w:val="00444E26"/>
    <w:rsid w:val="004451C0"/>
    <w:rsid w:val="00447138"/>
    <w:rsid w:val="00450484"/>
    <w:rsid w:val="00450B14"/>
    <w:rsid w:val="00451522"/>
    <w:rsid w:val="00451943"/>
    <w:rsid w:val="00452132"/>
    <w:rsid w:val="00452B61"/>
    <w:rsid w:val="004530BF"/>
    <w:rsid w:val="004533E1"/>
    <w:rsid w:val="00453BD5"/>
    <w:rsid w:val="00453E6E"/>
    <w:rsid w:val="0045422D"/>
    <w:rsid w:val="0045627B"/>
    <w:rsid w:val="004570BE"/>
    <w:rsid w:val="004572C1"/>
    <w:rsid w:val="00461892"/>
    <w:rsid w:val="00461D38"/>
    <w:rsid w:val="004620E9"/>
    <w:rsid w:val="00462689"/>
    <w:rsid w:val="00462772"/>
    <w:rsid w:val="00464210"/>
    <w:rsid w:val="004649C2"/>
    <w:rsid w:val="00464D77"/>
    <w:rsid w:val="0046518A"/>
    <w:rsid w:val="004653A0"/>
    <w:rsid w:val="00465869"/>
    <w:rsid w:val="004659E6"/>
    <w:rsid w:val="00465AFB"/>
    <w:rsid w:val="00465D87"/>
    <w:rsid w:val="0046665B"/>
    <w:rsid w:val="00467D15"/>
    <w:rsid w:val="00470367"/>
    <w:rsid w:val="00471421"/>
    <w:rsid w:val="00471DE8"/>
    <w:rsid w:val="004721D7"/>
    <w:rsid w:val="00473782"/>
    <w:rsid w:val="004741B2"/>
    <w:rsid w:val="00474447"/>
    <w:rsid w:val="00475EF5"/>
    <w:rsid w:val="004762C2"/>
    <w:rsid w:val="00476927"/>
    <w:rsid w:val="004771A0"/>
    <w:rsid w:val="00477413"/>
    <w:rsid w:val="00477EEA"/>
    <w:rsid w:val="00480CF4"/>
    <w:rsid w:val="0048186F"/>
    <w:rsid w:val="00481994"/>
    <w:rsid w:val="0048250E"/>
    <w:rsid w:val="00482F3B"/>
    <w:rsid w:val="00483CB8"/>
    <w:rsid w:val="00484329"/>
    <w:rsid w:val="00484A59"/>
    <w:rsid w:val="0048572F"/>
    <w:rsid w:val="0048633F"/>
    <w:rsid w:val="004869C2"/>
    <w:rsid w:val="00486BB8"/>
    <w:rsid w:val="004874CD"/>
    <w:rsid w:val="004874DA"/>
    <w:rsid w:val="0048753B"/>
    <w:rsid w:val="0049046D"/>
    <w:rsid w:val="00491BD7"/>
    <w:rsid w:val="00491CB6"/>
    <w:rsid w:val="00491E08"/>
    <w:rsid w:val="00492B76"/>
    <w:rsid w:val="00492FD3"/>
    <w:rsid w:val="00493407"/>
    <w:rsid w:val="004936B7"/>
    <w:rsid w:val="00493EE5"/>
    <w:rsid w:val="004951AB"/>
    <w:rsid w:val="00495342"/>
    <w:rsid w:val="004959A9"/>
    <w:rsid w:val="00495A1A"/>
    <w:rsid w:val="0049613C"/>
    <w:rsid w:val="00496ADC"/>
    <w:rsid w:val="00496ADD"/>
    <w:rsid w:val="00496C11"/>
    <w:rsid w:val="00496F10"/>
    <w:rsid w:val="00497A21"/>
    <w:rsid w:val="004A00FD"/>
    <w:rsid w:val="004A0ADC"/>
    <w:rsid w:val="004A0C0B"/>
    <w:rsid w:val="004A1803"/>
    <w:rsid w:val="004A295A"/>
    <w:rsid w:val="004A2A1F"/>
    <w:rsid w:val="004A4455"/>
    <w:rsid w:val="004A44EC"/>
    <w:rsid w:val="004A54AC"/>
    <w:rsid w:val="004A5527"/>
    <w:rsid w:val="004A5CDB"/>
    <w:rsid w:val="004A723A"/>
    <w:rsid w:val="004A7339"/>
    <w:rsid w:val="004A7468"/>
    <w:rsid w:val="004B1129"/>
    <w:rsid w:val="004B2269"/>
    <w:rsid w:val="004B23E9"/>
    <w:rsid w:val="004B2C5B"/>
    <w:rsid w:val="004B2C7D"/>
    <w:rsid w:val="004B2D45"/>
    <w:rsid w:val="004B4924"/>
    <w:rsid w:val="004B4DE2"/>
    <w:rsid w:val="004B5AD8"/>
    <w:rsid w:val="004B5E46"/>
    <w:rsid w:val="004B6735"/>
    <w:rsid w:val="004C074A"/>
    <w:rsid w:val="004C1053"/>
    <w:rsid w:val="004C11D1"/>
    <w:rsid w:val="004C1D41"/>
    <w:rsid w:val="004C1E95"/>
    <w:rsid w:val="004C2B6D"/>
    <w:rsid w:val="004C3180"/>
    <w:rsid w:val="004C36D4"/>
    <w:rsid w:val="004C4432"/>
    <w:rsid w:val="004C4D07"/>
    <w:rsid w:val="004C55F4"/>
    <w:rsid w:val="004C610D"/>
    <w:rsid w:val="004C616B"/>
    <w:rsid w:val="004C64AA"/>
    <w:rsid w:val="004C65B9"/>
    <w:rsid w:val="004D064B"/>
    <w:rsid w:val="004D0AE3"/>
    <w:rsid w:val="004D3023"/>
    <w:rsid w:val="004D3E8E"/>
    <w:rsid w:val="004D4D77"/>
    <w:rsid w:val="004D6819"/>
    <w:rsid w:val="004D6ACB"/>
    <w:rsid w:val="004D7142"/>
    <w:rsid w:val="004E10B6"/>
    <w:rsid w:val="004E2CEC"/>
    <w:rsid w:val="004E36F7"/>
    <w:rsid w:val="004E38B7"/>
    <w:rsid w:val="004E40A3"/>
    <w:rsid w:val="004E4FC4"/>
    <w:rsid w:val="004E574B"/>
    <w:rsid w:val="004E60FD"/>
    <w:rsid w:val="004E6880"/>
    <w:rsid w:val="004E6955"/>
    <w:rsid w:val="004E784F"/>
    <w:rsid w:val="004E792B"/>
    <w:rsid w:val="004E7B63"/>
    <w:rsid w:val="004E7E01"/>
    <w:rsid w:val="004F04A4"/>
    <w:rsid w:val="004F0703"/>
    <w:rsid w:val="004F08D0"/>
    <w:rsid w:val="004F0C2B"/>
    <w:rsid w:val="004F15FA"/>
    <w:rsid w:val="004F316D"/>
    <w:rsid w:val="004F3286"/>
    <w:rsid w:val="004F3A1B"/>
    <w:rsid w:val="004F3DF0"/>
    <w:rsid w:val="004F3F64"/>
    <w:rsid w:val="004F3FBB"/>
    <w:rsid w:val="004F4145"/>
    <w:rsid w:val="004F4C5B"/>
    <w:rsid w:val="004F5684"/>
    <w:rsid w:val="004F6460"/>
    <w:rsid w:val="004F66B3"/>
    <w:rsid w:val="004F7689"/>
    <w:rsid w:val="004F76A0"/>
    <w:rsid w:val="00501553"/>
    <w:rsid w:val="00501E92"/>
    <w:rsid w:val="0050290F"/>
    <w:rsid w:val="005032DB"/>
    <w:rsid w:val="00503F8D"/>
    <w:rsid w:val="005053D8"/>
    <w:rsid w:val="00505618"/>
    <w:rsid w:val="00506B49"/>
    <w:rsid w:val="00507005"/>
    <w:rsid w:val="0050729B"/>
    <w:rsid w:val="005122A8"/>
    <w:rsid w:val="005128EF"/>
    <w:rsid w:val="00512E2B"/>
    <w:rsid w:val="00512EE5"/>
    <w:rsid w:val="00513D32"/>
    <w:rsid w:val="0051473B"/>
    <w:rsid w:val="005161A6"/>
    <w:rsid w:val="005166AB"/>
    <w:rsid w:val="00516A7F"/>
    <w:rsid w:val="00516E3F"/>
    <w:rsid w:val="00516F1C"/>
    <w:rsid w:val="0052051C"/>
    <w:rsid w:val="00521018"/>
    <w:rsid w:val="00521C18"/>
    <w:rsid w:val="0052371F"/>
    <w:rsid w:val="00523AA2"/>
    <w:rsid w:val="00523D2A"/>
    <w:rsid w:val="00523DA8"/>
    <w:rsid w:val="00524148"/>
    <w:rsid w:val="0052437D"/>
    <w:rsid w:val="005244E7"/>
    <w:rsid w:val="005245E8"/>
    <w:rsid w:val="005256D9"/>
    <w:rsid w:val="00525984"/>
    <w:rsid w:val="00525A66"/>
    <w:rsid w:val="00525F77"/>
    <w:rsid w:val="00526B7B"/>
    <w:rsid w:val="00526CCF"/>
    <w:rsid w:val="00526EB2"/>
    <w:rsid w:val="0052720A"/>
    <w:rsid w:val="005274D7"/>
    <w:rsid w:val="00530ADD"/>
    <w:rsid w:val="00531A9A"/>
    <w:rsid w:val="005327A5"/>
    <w:rsid w:val="005332A8"/>
    <w:rsid w:val="005336E7"/>
    <w:rsid w:val="0053427F"/>
    <w:rsid w:val="005344EA"/>
    <w:rsid w:val="00534CF7"/>
    <w:rsid w:val="0053548E"/>
    <w:rsid w:val="00535973"/>
    <w:rsid w:val="005363EA"/>
    <w:rsid w:val="00536B07"/>
    <w:rsid w:val="005370F9"/>
    <w:rsid w:val="005373EE"/>
    <w:rsid w:val="00537AD7"/>
    <w:rsid w:val="00537C82"/>
    <w:rsid w:val="00540002"/>
    <w:rsid w:val="005410DA"/>
    <w:rsid w:val="005411C4"/>
    <w:rsid w:val="00541AE5"/>
    <w:rsid w:val="00542224"/>
    <w:rsid w:val="005449CC"/>
    <w:rsid w:val="005449D4"/>
    <w:rsid w:val="005460CA"/>
    <w:rsid w:val="00546888"/>
    <w:rsid w:val="00547AAA"/>
    <w:rsid w:val="00550463"/>
    <w:rsid w:val="005514EA"/>
    <w:rsid w:val="00551BA9"/>
    <w:rsid w:val="00551E43"/>
    <w:rsid w:val="00552619"/>
    <w:rsid w:val="0055285C"/>
    <w:rsid w:val="00552A0B"/>
    <w:rsid w:val="005530CD"/>
    <w:rsid w:val="00553999"/>
    <w:rsid w:val="00554934"/>
    <w:rsid w:val="00555E62"/>
    <w:rsid w:val="00556F24"/>
    <w:rsid w:val="00560126"/>
    <w:rsid w:val="00560185"/>
    <w:rsid w:val="0056074D"/>
    <w:rsid w:val="005618D7"/>
    <w:rsid w:val="00562D34"/>
    <w:rsid w:val="00563460"/>
    <w:rsid w:val="00563CCB"/>
    <w:rsid w:val="005641BB"/>
    <w:rsid w:val="005641CA"/>
    <w:rsid w:val="005645AD"/>
    <w:rsid w:val="00565FC7"/>
    <w:rsid w:val="00566E70"/>
    <w:rsid w:val="00567A78"/>
    <w:rsid w:val="005724EC"/>
    <w:rsid w:val="0057329D"/>
    <w:rsid w:val="005745A8"/>
    <w:rsid w:val="005748BE"/>
    <w:rsid w:val="0057690D"/>
    <w:rsid w:val="005769A1"/>
    <w:rsid w:val="00577D1F"/>
    <w:rsid w:val="00581801"/>
    <w:rsid w:val="00581DF6"/>
    <w:rsid w:val="00582048"/>
    <w:rsid w:val="0058441A"/>
    <w:rsid w:val="005851AF"/>
    <w:rsid w:val="00585863"/>
    <w:rsid w:val="0058673E"/>
    <w:rsid w:val="00586A4A"/>
    <w:rsid w:val="00587906"/>
    <w:rsid w:val="00587D7A"/>
    <w:rsid w:val="00590F6E"/>
    <w:rsid w:val="00591618"/>
    <w:rsid w:val="00591BBD"/>
    <w:rsid w:val="00592A93"/>
    <w:rsid w:val="00592F37"/>
    <w:rsid w:val="00593FA8"/>
    <w:rsid w:val="00594F28"/>
    <w:rsid w:val="00595AEA"/>
    <w:rsid w:val="00595B65"/>
    <w:rsid w:val="005965B6"/>
    <w:rsid w:val="005967BA"/>
    <w:rsid w:val="00596915"/>
    <w:rsid w:val="0059728D"/>
    <w:rsid w:val="00597A38"/>
    <w:rsid w:val="00597D41"/>
    <w:rsid w:val="00597EB4"/>
    <w:rsid w:val="005A0270"/>
    <w:rsid w:val="005A0EB4"/>
    <w:rsid w:val="005A182D"/>
    <w:rsid w:val="005A1C08"/>
    <w:rsid w:val="005A2652"/>
    <w:rsid w:val="005A3936"/>
    <w:rsid w:val="005A4117"/>
    <w:rsid w:val="005A4439"/>
    <w:rsid w:val="005A55CE"/>
    <w:rsid w:val="005A69D9"/>
    <w:rsid w:val="005A7173"/>
    <w:rsid w:val="005A7B9A"/>
    <w:rsid w:val="005B00CD"/>
    <w:rsid w:val="005B11EB"/>
    <w:rsid w:val="005B1324"/>
    <w:rsid w:val="005B13CA"/>
    <w:rsid w:val="005B214D"/>
    <w:rsid w:val="005B309E"/>
    <w:rsid w:val="005B386E"/>
    <w:rsid w:val="005B3F7D"/>
    <w:rsid w:val="005B46CB"/>
    <w:rsid w:val="005B48C2"/>
    <w:rsid w:val="005B4B10"/>
    <w:rsid w:val="005B5855"/>
    <w:rsid w:val="005B6B3C"/>
    <w:rsid w:val="005C06F2"/>
    <w:rsid w:val="005C0C2D"/>
    <w:rsid w:val="005C14C8"/>
    <w:rsid w:val="005C1A1D"/>
    <w:rsid w:val="005C27DF"/>
    <w:rsid w:val="005C2F40"/>
    <w:rsid w:val="005C3F82"/>
    <w:rsid w:val="005C4038"/>
    <w:rsid w:val="005C4AEF"/>
    <w:rsid w:val="005C5A11"/>
    <w:rsid w:val="005C627E"/>
    <w:rsid w:val="005C62EF"/>
    <w:rsid w:val="005C64B7"/>
    <w:rsid w:val="005C658B"/>
    <w:rsid w:val="005C76B4"/>
    <w:rsid w:val="005C796C"/>
    <w:rsid w:val="005C7B6E"/>
    <w:rsid w:val="005D0028"/>
    <w:rsid w:val="005D07B8"/>
    <w:rsid w:val="005D0CE8"/>
    <w:rsid w:val="005D113F"/>
    <w:rsid w:val="005D142C"/>
    <w:rsid w:val="005D1535"/>
    <w:rsid w:val="005D167D"/>
    <w:rsid w:val="005D182A"/>
    <w:rsid w:val="005D1D48"/>
    <w:rsid w:val="005D1FD6"/>
    <w:rsid w:val="005D41F1"/>
    <w:rsid w:val="005D56CE"/>
    <w:rsid w:val="005D56D9"/>
    <w:rsid w:val="005D7CEC"/>
    <w:rsid w:val="005D7FE2"/>
    <w:rsid w:val="005E0EF7"/>
    <w:rsid w:val="005E1CD8"/>
    <w:rsid w:val="005E1E5E"/>
    <w:rsid w:val="005E2E60"/>
    <w:rsid w:val="005E35AD"/>
    <w:rsid w:val="005E3EB0"/>
    <w:rsid w:val="005E4B3B"/>
    <w:rsid w:val="005E5B88"/>
    <w:rsid w:val="005E5C87"/>
    <w:rsid w:val="005E6109"/>
    <w:rsid w:val="005E648C"/>
    <w:rsid w:val="005E6D3E"/>
    <w:rsid w:val="005E72DC"/>
    <w:rsid w:val="005E792E"/>
    <w:rsid w:val="005F09EC"/>
    <w:rsid w:val="005F0E63"/>
    <w:rsid w:val="005F11B0"/>
    <w:rsid w:val="005F15CE"/>
    <w:rsid w:val="005F1DF0"/>
    <w:rsid w:val="005F2752"/>
    <w:rsid w:val="005F2B5E"/>
    <w:rsid w:val="005F37FD"/>
    <w:rsid w:val="005F3AEC"/>
    <w:rsid w:val="005F3FCD"/>
    <w:rsid w:val="005F440C"/>
    <w:rsid w:val="005F4660"/>
    <w:rsid w:val="005F4948"/>
    <w:rsid w:val="005F4C5A"/>
    <w:rsid w:val="005F5307"/>
    <w:rsid w:val="005F5436"/>
    <w:rsid w:val="005F6F81"/>
    <w:rsid w:val="005F707B"/>
    <w:rsid w:val="005F79AF"/>
    <w:rsid w:val="005F7B59"/>
    <w:rsid w:val="005F7ECB"/>
    <w:rsid w:val="00600948"/>
    <w:rsid w:val="00600A06"/>
    <w:rsid w:val="0060184C"/>
    <w:rsid w:val="0060252E"/>
    <w:rsid w:val="00602AF5"/>
    <w:rsid w:val="00602EBD"/>
    <w:rsid w:val="00603A84"/>
    <w:rsid w:val="006047FE"/>
    <w:rsid w:val="00605BF0"/>
    <w:rsid w:val="00605F9D"/>
    <w:rsid w:val="00607283"/>
    <w:rsid w:val="00607CAC"/>
    <w:rsid w:val="006104BA"/>
    <w:rsid w:val="00610D73"/>
    <w:rsid w:val="00610D8D"/>
    <w:rsid w:val="006116F4"/>
    <w:rsid w:val="00611BB4"/>
    <w:rsid w:val="00614175"/>
    <w:rsid w:val="00614C9D"/>
    <w:rsid w:val="00614E14"/>
    <w:rsid w:val="0061527F"/>
    <w:rsid w:val="00616A86"/>
    <w:rsid w:val="006177F8"/>
    <w:rsid w:val="006201CF"/>
    <w:rsid w:val="00620397"/>
    <w:rsid w:val="0062093D"/>
    <w:rsid w:val="00621848"/>
    <w:rsid w:val="0062243E"/>
    <w:rsid w:val="0062258F"/>
    <w:rsid w:val="00622907"/>
    <w:rsid w:val="00622F5F"/>
    <w:rsid w:val="006236BE"/>
    <w:rsid w:val="00625DD0"/>
    <w:rsid w:val="00626357"/>
    <w:rsid w:val="006269E1"/>
    <w:rsid w:val="0062750D"/>
    <w:rsid w:val="006279B1"/>
    <w:rsid w:val="00627E14"/>
    <w:rsid w:val="0063187E"/>
    <w:rsid w:val="00632556"/>
    <w:rsid w:val="006325F4"/>
    <w:rsid w:val="0063291B"/>
    <w:rsid w:val="00632D0C"/>
    <w:rsid w:val="00632D81"/>
    <w:rsid w:val="00633D61"/>
    <w:rsid w:val="00634341"/>
    <w:rsid w:val="006358D0"/>
    <w:rsid w:val="006372B2"/>
    <w:rsid w:val="00637462"/>
    <w:rsid w:val="00637E2E"/>
    <w:rsid w:val="006400AA"/>
    <w:rsid w:val="00640F7B"/>
    <w:rsid w:val="0064173A"/>
    <w:rsid w:val="0064176A"/>
    <w:rsid w:val="00641DCB"/>
    <w:rsid w:val="006424E1"/>
    <w:rsid w:val="00642AEE"/>
    <w:rsid w:val="00642F2C"/>
    <w:rsid w:val="006437B5"/>
    <w:rsid w:val="0064397C"/>
    <w:rsid w:val="00643DA8"/>
    <w:rsid w:val="00644B3A"/>
    <w:rsid w:val="006451E2"/>
    <w:rsid w:val="00647104"/>
    <w:rsid w:val="00647FEA"/>
    <w:rsid w:val="00650054"/>
    <w:rsid w:val="00651997"/>
    <w:rsid w:val="0065255A"/>
    <w:rsid w:val="00653277"/>
    <w:rsid w:val="00653E29"/>
    <w:rsid w:val="00655FB4"/>
    <w:rsid w:val="006577A5"/>
    <w:rsid w:val="006579B6"/>
    <w:rsid w:val="00660051"/>
    <w:rsid w:val="00660C6A"/>
    <w:rsid w:val="0066129C"/>
    <w:rsid w:val="00661D42"/>
    <w:rsid w:val="00661DA7"/>
    <w:rsid w:val="00662175"/>
    <w:rsid w:val="00662781"/>
    <w:rsid w:val="00663283"/>
    <w:rsid w:val="006635BA"/>
    <w:rsid w:val="00664562"/>
    <w:rsid w:val="00664B74"/>
    <w:rsid w:val="0066579C"/>
    <w:rsid w:val="00665FD2"/>
    <w:rsid w:val="006666BB"/>
    <w:rsid w:val="0066695C"/>
    <w:rsid w:val="006677E2"/>
    <w:rsid w:val="0067051F"/>
    <w:rsid w:val="0067101A"/>
    <w:rsid w:val="006712F6"/>
    <w:rsid w:val="006713AC"/>
    <w:rsid w:val="0067213A"/>
    <w:rsid w:val="0067243E"/>
    <w:rsid w:val="006724B8"/>
    <w:rsid w:val="00673560"/>
    <w:rsid w:val="0067357F"/>
    <w:rsid w:val="006737F7"/>
    <w:rsid w:val="00673A73"/>
    <w:rsid w:val="00673A80"/>
    <w:rsid w:val="006750DA"/>
    <w:rsid w:val="0067596D"/>
    <w:rsid w:val="00675AB9"/>
    <w:rsid w:val="00676E34"/>
    <w:rsid w:val="006770BA"/>
    <w:rsid w:val="00680539"/>
    <w:rsid w:val="00680B2B"/>
    <w:rsid w:val="00681938"/>
    <w:rsid w:val="00682E54"/>
    <w:rsid w:val="0068377B"/>
    <w:rsid w:val="00684245"/>
    <w:rsid w:val="0068496B"/>
    <w:rsid w:val="00684A53"/>
    <w:rsid w:val="00684B5A"/>
    <w:rsid w:val="006850B0"/>
    <w:rsid w:val="006851FD"/>
    <w:rsid w:val="00685BA1"/>
    <w:rsid w:val="006903C9"/>
    <w:rsid w:val="00690B53"/>
    <w:rsid w:val="00690DBC"/>
    <w:rsid w:val="00690F51"/>
    <w:rsid w:val="00691099"/>
    <w:rsid w:val="006912D7"/>
    <w:rsid w:val="00691CCE"/>
    <w:rsid w:val="00692912"/>
    <w:rsid w:val="00693304"/>
    <w:rsid w:val="00693D60"/>
    <w:rsid w:val="0069524E"/>
    <w:rsid w:val="00695487"/>
    <w:rsid w:val="006A00D4"/>
    <w:rsid w:val="006A03CD"/>
    <w:rsid w:val="006A090F"/>
    <w:rsid w:val="006A106B"/>
    <w:rsid w:val="006A2702"/>
    <w:rsid w:val="006A358E"/>
    <w:rsid w:val="006A4112"/>
    <w:rsid w:val="006A56D1"/>
    <w:rsid w:val="006A59E4"/>
    <w:rsid w:val="006A5C59"/>
    <w:rsid w:val="006A5C5E"/>
    <w:rsid w:val="006A7880"/>
    <w:rsid w:val="006B0248"/>
    <w:rsid w:val="006B10E0"/>
    <w:rsid w:val="006B11AC"/>
    <w:rsid w:val="006B362E"/>
    <w:rsid w:val="006B3A39"/>
    <w:rsid w:val="006B4F73"/>
    <w:rsid w:val="006B586A"/>
    <w:rsid w:val="006B59B2"/>
    <w:rsid w:val="006B5E04"/>
    <w:rsid w:val="006B7725"/>
    <w:rsid w:val="006B7772"/>
    <w:rsid w:val="006B7A20"/>
    <w:rsid w:val="006C0061"/>
    <w:rsid w:val="006C2772"/>
    <w:rsid w:val="006C2B01"/>
    <w:rsid w:val="006C36F3"/>
    <w:rsid w:val="006C397B"/>
    <w:rsid w:val="006C4429"/>
    <w:rsid w:val="006D01E5"/>
    <w:rsid w:val="006D0683"/>
    <w:rsid w:val="006D1205"/>
    <w:rsid w:val="006D12F7"/>
    <w:rsid w:val="006D22D0"/>
    <w:rsid w:val="006D232A"/>
    <w:rsid w:val="006D29D4"/>
    <w:rsid w:val="006D4B1F"/>
    <w:rsid w:val="006D4E3C"/>
    <w:rsid w:val="006D5910"/>
    <w:rsid w:val="006D679A"/>
    <w:rsid w:val="006D6AD0"/>
    <w:rsid w:val="006D7D00"/>
    <w:rsid w:val="006E13D1"/>
    <w:rsid w:val="006E2F74"/>
    <w:rsid w:val="006E4E3D"/>
    <w:rsid w:val="006E521E"/>
    <w:rsid w:val="006E5339"/>
    <w:rsid w:val="006E5C5D"/>
    <w:rsid w:val="006E65D2"/>
    <w:rsid w:val="006E6755"/>
    <w:rsid w:val="006E6E6F"/>
    <w:rsid w:val="006F0172"/>
    <w:rsid w:val="006F1147"/>
    <w:rsid w:val="006F1CA8"/>
    <w:rsid w:val="006F203D"/>
    <w:rsid w:val="006F21DD"/>
    <w:rsid w:val="006F229F"/>
    <w:rsid w:val="006F28F8"/>
    <w:rsid w:val="006F2E61"/>
    <w:rsid w:val="006F2F8B"/>
    <w:rsid w:val="006F3406"/>
    <w:rsid w:val="006F5239"/>
    <w:rsid w:val="006F55E3"/>
    <w:rsid w:val="006F5E4F"/>
    <w:rsid w:val="006F6858"/>
    <w:rsid w:val="006F764A"/>
    <w:rsid w:val="006F7C5D"/>
    <w:rsid w:val="0070162E"/>
    <w:rsid w:val="00701AB2"/>
    <w:rsid w:val="00701F62"/>
    <w:rsid w:val="00703581"/>
    <w:rsid w:val="0070458A"/>
    <w:rsid w:val="00705478"/>
    <w:rsid w:val="00706DBE"/>
    <w:rsid w:val="00710027"/>
    <w:rsid w:val="00710885"/>
    <w:rsid w:val="007114F0"/>
    <w:rsid w:val="00711505"/>
    <w:rsid w:val="00712C7C"/>
    <w:rsid w:val="0071309E"/>
    <w:rsid w:val="00713403"/>
    <w:rsid w:val="007140A1"/>
    <w:rsid w:val="00714129"/>
    <w:rsid w:val="00714A45"/>
    <w:rsid w:val="00714D7E"/>
    <w:rsid w:val="007164CF"/>
    <w:rsid w:val="00716EEA"/>
    <w:rsid w:val="007176AB"/>
    <w:rsid w:val="00717831"/>
    <w:rsid w:val="00717C64"/>
    <w:rsid w:val="00720C26"/>
    <w:rsid w:val="00720FFF"/>
    <w:rsid w:val="00721AE9"/>
    <w:rsid w:val="00722494"/>
    <w:rsid w:val="007236E9"/>
    <w:rsid w:val="00724872"/>
    <w:rsid w:val="007249F1"/>
    <w:rsid w:val="0072534F"/>
    <w:rsid w:val="00726B63"/>
    <w:rsid w:val="0072727A"/>
    <w:rsid w:val="0072751F"/>
    <w:rsid w:val="00730451"/>
    <w:rsid w:val="00730B0D"/>
    <w:rsid w:val="00732367"/>
    <w:rsid w:val="00732E97"/>
    <w:rsid w:val="00732F0F"/>
    <w:rsid w:val="0073302C"/>
    <w:rsid w:val="00734EE7"/>
    <w:rsid w:val="0073529D"/>
    <w:rsid w:val="00735AE1"/>
    <w:rsid w:val="007367B5"/>
    <w:rsid w:val="00737964"/>
    <w:rsid w:val="00737E0E"/>
    <w:rsid w:val="007403A2"/>
    <w:rsid w:val="00740B6C"/>
    <w:rsid w:val="00740D1A"/>
    <w:rsid w:val="00741C07"/>
    <w:rsid w:val="0074315D"/>
    <w:rsid w:val="007437D8"/>
    <w:rsid w:val="007439C0"/>
    <w:rsid w:val="0074419D"/>
    <w:rsid w:val="007446AE"/>
    <w:rsid w:val="007507FB"/>
    <w:rsid w:val="00751D22"/>
    <w:rsid w:val="0075259A"/>
    <w:rsid w:val="00753471"/>
    <w:rsid w:val="007558C4"/>
    <w:rsid w:val="00756B8A"/>
    <w:rsid w:val="00760847"/>
    <w:rsid w:val="007608C6"/>
    <w:rsid w:val="00760E41"/>
    <w:rsid w:val="00761A04"/>
    <w:rsid w:val="00763310"/>
    <w:rsid w:val="00763483"/>
    <w:rsid w:val="00763554"/>
    <w:rsid w:val="00763C7F"/>
    <w:rsid w:val="007642AC"/>
    <w:rsid w:val="00767C0F"/>
    <w:rsid w:val="0077237F"/>
    <w:rsid w:val="00772605"/>
    <w:rsid w:val="0077324C"/>
    <w:rsid w:val="0077325A"/>
    <w:rsid w:val="0077333E"/>
    <w:rsid w:val="007776B9"/>
    <w:rsid w:val="00777EC9"/>
    <w:rsid w:val="00780E21"/>
    <w:rsid w:val="00780E88"/>
    <w:rsid w:val="00781BAE"/>
    <w:rsid w:val="00781C2B"/>
    <w:rsid w:val="00781EF5"/>
    <w:rsid w:val="00782639"/>
    <w:rsid w:val="0078273A"/>
    <w:rsid w:val="00782CDF"/>
    <w:rsid w:val="007838D7"/>
    <w:rsid w:val="007842E8"/>
    <w:rsid w:val="00784B04"/>
    <w:rsid w:val="00784BB5"/>
    <w:rsid w:val="007851A9"/>
    <w:rsid w:val="0078650D"/>
    <w:rsid w:val="00786947"/>
    <w:rsid w:val="00790749"/>
    <w:rsid w:val="007909CB"/>
    <w:rsid w:val="00790B97"/>
    <w:rsid w:val="00790C1E"/>
    <w:rsid w:val="00790DA4"/>
    <w:rsid w:val="00793C7B"/>
    <w:rsid w:val="00793FD2"/>
    <w:rsid w:val="00794159"/>
    <w:rsid w:val="00795551"/>
    <w:rsid w:val="00795594"/>
    <w:rsid w:val="00795D37"/>
    <w:rsid w:val="00796726"/>
    <w:rsid w:val="00796ED6"/>
    <w:rsid w:val="00797A61"/>
    <w:rsid w:val="007A1B1C"/>
    <w:rsid w:val="007A54BD"/>
    <w:rsid w:val="007A54DC"/>
    <w:rsid w:val="007A5A56"/>
    <w:rsid w:val="007A6D04"/>
    <w:rsid w:val="007A70D5"/>
    <w:rsid w:val="007A71AF"/>
    <w:rsid w:val="007B0B5E"/>
    <w:rsid w:val="007B2550"/>
    <w:rsid w:val="007B2B19"/>
    <w:rsid w:val="007B34C5"/>
    <w:rsid w:val="007B43C0"/>
    <w:rsid w:val="007B492A"/>
    <w:rsid w:val="007B5B54"/>
    <w:rsid w:val="007B67FF"/>
    <w:rsid w:val="007C0EBB"/>
    <w:rsid w:val="007C15FB"/>
    <w:rsid w:val="007C2A7D"/>
    <w:rsid w:val="007C3D35"/>
    <w:rsid w:val="007C3D63"/>
    <w:rsid w:val="007C445F"/>
    <w:rsid w:val="007C5A31"/>
    <w:rsid w:val="007C61C4"/>
    <w:rsid w:val="007C65CB"/>
    <w:rsid w:val="007C6F85"/>
    <w:rsid w:val="007C7426"/>
    <w:rsid w:val="007D0953"/>
    <w:rsid w:val="007D1139"/>
    <w:rsid w:val="007D138C"/>
    <w:rsid w:val="007D2D4A"/>
    <w:rsid w:val="007D2F76"/>
    <w:rsid w:val="007D35C5"/>
    <w:rsid w:val="007D3F9A"/>
    <w:rsid w:val="007D4766"/>
    <w:rsid w:val="007D5EBE"/>
    <w:rsid w:val="007D73C3"/>
    <w:rsid w:val="007D7656"/>
    <w:rsid w:val="007D7E77"/>
    <w:rsid w:val="007E0531"/>
    <w:rsid w:val="007E2BCD"/>
    <w:rsid w:val="007E415C"/>
    <w:rsid w:val="007E4A1B"/>
    <w:rsid w:val="007E55FA"/>
    <w:rsid w:val="007E5C96"/>
    <w:rsid w:val="007E5C9A"/>
    <w:rsid w:val="007E676C"/>
    <w:rsid w:val="007E7793"/>
    <w:rsid w:val="007E79C8"/>
    <w:rsid w:val="007F0202"/>
    <w:rsid w:val="007F1179"/>
    <w:rsid w:val="007F17CF"/>
    <w:rsid w:val="007F242F"/>
    <w:rsid w:val="007F2B36"/>
    <w:rsid w:val="007F2BE7"/>
    <w:rsid w:val="007F2E02"/>
    <w:rsid w:val="007F2F7D"/>
    <w:rsid w:val="007F5ED2"/>
    <w:rsid w:val="007F661B"/>
    <w:rsid w:val="007F6767"/>
    <w:rsid w:val="007F6AAB"/>
    <w:rsid w:val="007F6EB3"/>
    <w:rsid w:val="007F6FD0"/>
    <w:rsid w:val="007F75C5"/>
    <w:rsid w:val="00800BAE"/>
    <w:rsid w:val="00803230"/>
    <w:rsid w:val="0080499E"/>
    <w:rsid w:val="008052EC"/>
    <w:rsid w:val="00805653"/>
    <w:rsid w:val="00805672"/>
    <w:rsid w:val="00806859"/>
    <w:rsid w:val="00806A95"/>
    <w:rsid w:val="00807692"/>
    <w:rsid w:val="00807C84"/>
    <w:rsid w:val="00807CAB"/>
    <w:rsid w:val="00807D5E"/>
    <w:rsid w:val="00810641"/>
    <w:rsid w:val="008113A3"/>
    <w:rsid w:val="008142DE"/>
    <w:rsid w:val="00814BA1"/>
    <w:rsid w:val="00814EF0"/>
    <w:rsid w:val="008155A5"/>
    <w:rsid w:val="008157CB"/>
    <w:rsid w:val="00815DB6"/>
    <w:rsid w:val="008162BD"/>
    <w:rsid w:val="00816915"/>
    <w:rsid w:val="00816AF6"/>
    <w:rsid w:val="00816E2C"/>
    <w:rsid w:val="0081742C"/>
    <w:rsid w:val="00817E41"/>
    <w:rsid w:val="008200A2"/>
    <w:rsid w:val="008207A2"/>
    <w:rsid w:val="008218BB"/>
    <w:rsid w:val="00821EAF"/>
    <w:rsid w:val="00822450"/>
    <w:rsid w:val="00824965"/>
    <w:rsid w:val="00825503"/>
    <w:rsid w:val="008258A0"/>
    <w:rsid w:val="008259FD"/>
    <w:rsid w:val="00825A98"/>
    <w:rsid w:val="008263E7"/>
    <w:rsid w:val="00826CF1"/>
    <w:rsid w:val="00826D70"/>
    <w:rsid w:val="00827064"/>
    <w:rsid w:val="00831627"/>
    <w:rsid w:val="008319D2"/>
    <w:rsid w:val="008321F5"/>
    <w:rsid w:val="0083226C"/>
    <w:rsid w:val="008326C2"/>
    <w:rsid w:val="008330A4"/>
    <w:rsid w:val="00833519"/>
    <w:rsid w:val="008338D8"/>
    <w:rsid w:val="0083390D"/>
    <w:rsid w:val="0083553B"/>
    <w:rsid w:val="008366E9"/>
    <w:rsid w:val="00836CF7"/>
    <w:rsid w:val="0083793B"/>
    <w:rsid w:val="00841201"/>
    <w:rsid w:val="008413E4"/>
    <w:rsid w:val="00842866"/>
    <w:rsid w:val="00842F92"/>
    <w:rsid w:val="008449A1"/>
    <w:rsid w:val="0084596D"/>
    <w:rsid w:val="008471E6"/>
    <w:rsid w:val="00850201"/>
    <w:rsid w:val="008505C5"/>
    <w:rsid w:val="00850EF9"/>
    <w:rsid w:val="008515FD"/>
    <w:rsid w:val="008518C6"/>
    <w:rsid w:val="0085198F"/>
    <w:rsid w:val="00851BE2"/>
    <w:rsid w:val="00851F4B"/>
    <w:rsid w:val="008528F5"/>
    <w:rsid w:val="00853039"/>
    <w:rsid w:val="008536CD"/>
    <w:rsid w:val="008539BB"/>
    <w:rsid w:val="00853F04"/>
    <w:rsid w:val="00853F32"/>
    <w:rsid w:val="00854590"/>
    <w:rsid w:val="00855C43"/>
    <w:rsid w:val="00855EF6"/>
    <w:rsid w:val="0085624E"/>
    <w:rsid w:val="00856430"/>
    <w:rsid w:val="00856993"/>
    <w:rsid w:val="0085740A"/>
    <w:rsid w:val="00857FFA"/>
    <w:rsid w:val="008606DD"/>
    <w:rsid w:val="00860C97"/>
    <w:rsid w:val="00861267"/>
    <w:rsid w:val="008620A5"/>
    <w:rsid w:val="00862680"/>
    <w:rsid w:val="00862A3F"/>
    <w:rsid w:val="00862B35"/>
    <w:rsid w:val="00863043"/>
    <w:rsid w:val="0086316F"/>
    <w:rsid w:val="00863A22"/>
    <w:rsid w:val="00863BA4"/>
    <w:rsid w:val="00863CB3"/>
    <w:rsid w:val="00863D7D"/>
    <w:rsid w:val="008642AD"/>
    <w:rsid w:val="00864F88"/>
    <w:rsid w:val="008660FE"/>
    <w:rsid w:val="00866675"/>
    <w:rsid w:val="0086697F"/>
    <w:rsid w:val="00866C9F"/>
    <w:rsid w:val="008706F3"/>
    <w:rsid w:val="008708AC"/>
    <w:rsid w:val="00871700"/>
    <w:rsid w:val="00872832"/>
    <w:rsid w:val="00872B22"/>
    <w:rsid w:val="00872B54"/>
    <w:rsid w:val="00872BD3"/>
    <w:rsid w:val="00872ECE"/>
    <w:rsid w:val="008732A1"/>
    <w:rsid w:val="008738EB"/>
    <w:rsid w:val="0087488E"/>
    <w:rsid w:val="008753AC"/>
    <w:rsid w:val="0087542A"/>
    <w:rsid w:val="008754D4"/>
    <w:rsid w:val="00875629"/>
    <w:rsid w:val="0087644B"/>
    <w:rsid w:val="00877D92"/>
    <w:rsid w:val="0088074C"/>
    <w:rsid w:val="00883E88"/>
    <w:rsid w:val="008851D7"/>
    <w:rsid w:val="008853B8"/>
    <w:rsid w:val="00885502"/>
    <w:rsid w:val="00885B96"/>
    <w:rsid w:val="00886A1E"/>
    <w:rsid w:val="00886CFD"/>
    <w:rsid w:val="008902EF"/>
    <w:rsid w:val="00890B4D"/>
    <w:rsid w:val="00891240"/>
    <w:rsid w:val="00893AD7"/>
    <w:rsid w:val="0089402C"/>
    <w:rsid w:val="008945CC"/>
    <w:rsid w:val="00894D67"/>
    <w:rsid w:val="008952F7"/>
    <w:rsid w:val="00896274"/>
    <w:rsid w:val="00896EC1"/>
    <w:rsid w:val="0089711F"/>
    <w:rsid w:val="00897D5E"/>
    <w:rsid w:val="008A0265"/>
    <w:rsid w:val="008A0C6E"/>
    <w:rsid w:val="008A1E48"/>
    <w:rsid w:val="008A219B"/>
    <w:rsid w:val="008A2337"/>
    <w:rsid w:val="008A252C"/>
    <w:rsid w:val="008A3D64"/>
    <w:rsid w:val="008A4DEF"/>
    <w:rsid w:val="008A5685"/>
    <w:rsid w:val="008A6026"/>
    <w:rsid w:val="008A7B56"/>
    <w:rsid w:val="008B0262"/>
    <w:rsid w:val="008B04C0"/>
    <w:rsid w:val="008B054E"/>
    <w:rsid w:val="008B1459"/>
    <w:rsid w:val="008B15B5"/>
    <w:rsid w:val="008B19F1"/>
    <w:rsid w:val="008B4C88"/>
    <w:rsid w:val="008B7964"/>
    <w:rsid w:val="008C0374"/>
    <w:rsid w:val="008C0728"/>
    <w:rsid w:val="008C11F6"/>
    <w:rsid w:val="008C13C5"/>
    <w:rsid w:val="008C1F2D"/>
    <w:rsid w:val="008C21EF"/>
    <w:rsid w:val="008C29EC"/>
    <w:rsid w:val="008C2A06"/>
    <w:rsid w:val="008C3171"/>
    <w:rsid w:val="008C32F3"/>
    <w:rsid w:val="008C4C12"/>
    <w:rsid w:val="008C5344"/>
    <w:rsid w:val="008C5F8E"/>
    <w:rsid w:val="008C6276"/>
    <w:rsid w:val="008C6A75"/>
    <w:rsid w:val="008C6C41"/>
    <w:rsid w:val="008C6DB0"/>
    <w:rsid w:val="008C6F89"/>
    <w:rsid w:val="008C7D4C"/>
    <w:rsid w:val="008C7F87"/>
    <w:rsid w:val="008D050A"/>
    <w:rsid w:val="008D1F3B"/>
    <w:rsid w:val="008D28F3"/>
    <w:rsid w:val="008D37B9"/>
    <w:rsid w:val="008D4520"/>
    <w:rsid w:val="008D47EA"/>
    <w:rsid w:val="008D49F7"/>
    <w:rsid w:val="008D6B49"/>
    <w:rsid w:val="008D6D38"/>
    <w:rsid w:val="008D7581"/>
    <w:rsid w:val="008D795B"/>
    <w:rsid w:val="008E0083"/>
    <w:rsid w:val="008E01C6"/>
    <w:rsid w:val="008E101D"/>
    <w:rsid w:val="008E189E"/>
    <w:rsid w:val="008E2245"/>
    <w:rsid w:val="008E2590"/>
    <w:rsid w:val="008E3330"/>
    <w:rsid w:val="008E3B85"/>
    <w:rsid w:val="008E3E99"/>
    <w:rsid w:val="008E5758"/>
    <w:rsid w:val="008E636D"/>
    <w:rsid w:val="008E6B4A"/>
    <w:rsid w:val="008E7D5F"/>
    <w:rsid w:val="008F0BFB"/>
    <w:rsid w:val="008F1F9A"/>
    <w:rsid w:val="008F3100"/>
    <w:rsid w:val="008F33F9"/>
    <w:rsid w:val="008F51AB"/>
    <w:rsid w:val="008F5885"/>
    <w:rsid w:val="008F72E0"/>
    <w:rsid w:val="008F768B"/>
    <w:rsid w:val="00900F8E"/>
    <w:rsid w:val="0090123F"/>
    <w:rsid w:val="0090194C"/>
    <w:rsid w:val="00901F4A"/>
    <w:rsid w:val="0090229E"/>
    <w:rsid w:val="00902B6F"/>
    <w:rsid w:val="00903A38"/>
    <w:rsid w:val="009046CA"/>
    <w:rsid w:val="009050AC"/>
    <w:rsid w:val="0090732C"/>
    <w:rsid w:val="00910FDA"/>
    <w:rsid w:val="00911013"/>
    <w:rsid w:val="0091207B"/>
    <w:rsid w:val="00912AE1"/>
    <w:rsid w:val="00913211"/>
    <w:rsid w:val="0091337C"/>
    <w:rsid w:val="009144D1"/>
    <w:rsid w:val="009151BB"/>
    <w:rsid w:val="00915BE1"/>
    <w:rsid w:val="00916812"/>
    <w:rsid w:val="00917361"/>
    <w:rsid w:val="00917AA5"/>
    <w:rsid w:val="00920D72"/>
    <w:rsid w:val="009212A4"/>
    <w:rsid w:val="00921363"/>
    <w:rsid w:val="00921B58"/>
    <w:rsid w:val="009221E1"/>
    <w:rsid w:val="0092255C"/>
    <w:rsid w:val="009234F3"/>
    <w:rsid w:val="00923B16"/>
    <w:rsid w:val="00923C51"/>
    <w:rsid w:val="00927CBB"/>
    <w:rsid w:val="009301E8"/>
    <w:rsid w:val="00930211"/>
    <w:rsid w:val="00931B6C"/>
    <w:rsid w:val="00932A31"/>
    <w:rsid w:val="00933E45"/>
    <w:rsid w:val="0093449D"/>
    <w:rsid w:val="00934E60"/>
    <w:rsid w:val="00935839"/>
    <w:rsid w:val="00935C99"/>
    <w:rsid w:val="00935DB0"/>
    <w:rsid w:val="009361C6"/>
    <w:rsid w:val="009366AA"/>
    <w:rsid w:val="009366D1"/>
    <w:rsid w:val="009371DE"/>
    <w:rsid w:val="009378AC"/>
    <w:rsid w:val="00940451"/>
    <w:rsid w:val="00940D43"/>
    <w:rsid w:val="00941B21"/>
    <w:rsid w:val="00942934"/>
    <w:rsid w:val="00942977"/>
    <w:rsid w:val="009430DD"/>
    <w:rsid w:val="009438C8"/>
    <w:rsid w:val="00945828"/>
    <w:rsid w:val="00945BB1"/>
    <w:rsid w:val="00946A23"/>
    <w:rsid w:val="00946B04"/>
    <w:rsid w:val="00947C02"/>
    <w:rsid w:val="00947D35"/>
    <w:rsid w:val="00947F74"/>
    <w:rsid w:val="009503E8"/>
    <w:rsid w:val="00950698"/>
    <w:rsid w:val="00951B1C"/>
    <w:rsid w:val="0095260E"/>
    <w:rsid w:val="009530DA"/>
    <w:rsid w:val="00953377"/>
    <w:rsid w:val="009535AB"/>
    <w:rsid w:val="0095362B"/>
    <w:rsid w:val="00953932"/>
    <w:rsid w:val="00953ECC"/>
    <w:rsid w:val="0095462B"/>
    <w:rsid w:val="00954855"/>
    <w:rsid w:val="009549F5"/>
    <w:rsid w:val="0095599C"/>
    <w:rsid w:val="00955D3D"/>
    <w:rsid w:val="00955D3F"/>
    <w:rsid w:val="00956A83"/>
    <w:rsid w:val="00957402"/>
    <w:rsid w:val="00957B5C"/>
    <w:rsid w:val="009612E1"/>
    <w:rsid w:val="009612F2"/>
    <w:rsid w:val="009614FB"/>
    <w:rsid w:val="00961E75"/>
    <w:rsid w:val="009621E3"/>
    <w:rsid w:val="00962D1D"/>
    <w:rsid w:val="00963028"/>
    <w:rsid w:val="009643D1"/>
    <w:rsid w:val="00964B30"/>
    <w:rsid w:val="00966B5D"/>
    <w:rsid w:val="009673D6"/>
    <w:rsid w:val="009678CB"/>
    <w:rsid w:val="0097072D"/>
    <w:rsid w:val="00972044"/>
    <w:rsid w:val="00973262"/>
    <w:rsid w:val="0097424A"/>
    <w:rsid w:val="00975DB0"/>
    <w:rsid w:val="0097732E"/>
    <w:rsid w:val="009813CD"/>
    <w:rsid w:val="00981AA6"/>
    <w:rsid w:val="0098215D"/>
    <w:rsid w:val="00983FE9"/>
    <w:rsid w:val="00985D7F"/>
    <w:rsid w:val="00985E8C"/>
    <w:rsid w:val="00986152"/>
    <w:rsid w:val="00986B54"/>
    <w:rsid w:val="00986DB2"/>
    <w:rsid w:val="00987EF9"/>
    <w:rsid w:val="00990F59"/>
    <w:rsid w:val="00991968"/>
    <w:rsid w:val="009924B9"/>
    <w:rsid w:val="009926A9"/>
    <w:rsid w:val="009927E7"/>
    <w:rsid w:val="00992ADF"/>
    <w:rsid w:val="009931EF"/>
    <w:rsid w:val="0099376C"/>
    <w:rsid w:val="00994462"/>
    <w:rsid w:val="00994C3B"/>
    <w:rsid w:val="00995CE7"/>
    <w:rsid w:val="00995D96"/>
    <w:rsid w:val="00997BCA"/>
    <w:rsid w:val="00997E22"/>
    <w:rsid w:val="009A0AA8"/>
    <w:rsid w:val="009A2447"/>
    <w:rsid w:val="009A2ECF"/>
    <w:rsid w:val="009A37D1"/>
    <w:rsid w:val="009A3EB6"/>
    <w:rsid w:val="009A6CC8"/>
    <w:rsid w:val="009A73AF"/>
    <w:rsid w:val="009B0994"/>
    <w:rsid w:val="009B0998"/>
    <w:rsid w:val="009B0D04"/>
    <w:rsid w:val="009B1D5B"/>
    <w:rsid w:val="009B52CB"/>
    <w:rsid w:val="009B5381"/>
    <w:rsid w:val="009B62A9"/>
    <w:rsid w:val="009B6432"/>
    <w:rsid w:val="009B6D2F"/>
    <w:rsid w:val="009C0A54"/>
    <w:rsid w:val="009C2128"/>
    <w:rsid w:val="009C3111"/>
    <w:rsid w:val="009C3F7D"/>
    <w:rsid w:val="009C5B3A"/>
    <w:rsid w:val="009C668C"/>
    <w:rsid w:val="009C6765"/>
    <w:rsid w:val="009C7BE3"/>
    <w:rsid w:val="009C7C52"/>
    <w:rsid w:val="009D0F06"/>
    <w:rsid w:val="009D171B"/>
    <w:rsid w:val="009D1D4F"/>
    <w:rsid w:val="009D1D77"/>
    <w:rsid w:val="009D2658"/>
    <w:rsid w:val="009D2AE2"/>
    <w:rsid w:val="009D3525"/>
    <w:rsid w:val="009D3FD0"/>
    <w:rsid w:val="009D5DB7"/>
    <w:rsid w:val="009D5FF9"/>
    <w:rsid w:val="009D6249"/>
    <w:rsid w:val="009D6400"/>
    <w:rsid w:val="009D797F"/>
    <w:rsid w:val="009E0B8F"/>
    <w:rsid w:val="009E1A8D"/>
    <w:rsid w:val="009E1CAC"/>
    <w:rsid w:val="009E2BCF"/>
    <w:rsid w:val="009E2C2C"/>
    <w:rsid w:val="009E465D"/>
    <w:rsid w:val="009E560A"/>
    <w:rsid w:val="009E5851"/>
    <w:rsid w:val="009E5D53"/>
    <w:rsid w:val="009F01F3"/>
    <w:rsid w:val="009F2518"/>
    <w:rsid w:val="009F5C7E"/>
    <w:rsid w:val="009F665B"/>
    <w:rsid w:val="009F68FC"/>
    <w:rsid w:val="009F69C7"/>
    <w:rsid w:val="009F6B60"/>
    <w:rsid w:val="009F778B"/>
    <w:rsid w:val="00A007A7"/>
    <w:rsid w:val="00A007DB"/>
    <w:rsid w:val="00A01729"/>
    <w:rsid w:val="00A03642"/>
    <w:rsid w:val="00A04712"/>
    <w:rsid w:val="00A053A2"/>
    <w:rsid w:val="00A0563C"/>
    <w:rsid w:val="00A0591C"/>
    <w:rsid w:val="00A07A8E"/>
    <w:rsid w:val="00A117A8"/>
    <w:rsid w:val="00A1292E"/>
    <w:rsid w:val="00A12C26"/>
    <w:rsid w:val="00A14140"/>
    <w:rsid w:val="00A14A76"/>
    <w:rsid w:val="00A14FC3"/>
    <w:rsid w:val="00A156D9"/>
    <w:rsid w:val="00A175FE"/>
    <w:rsid w:val="00A206D8"/>
    <w:rsid w:val="00A20851"/>
    <w:rsid w:val="00A211B7"/>
    <w:rsid w:val="00A2255F"/>
    <w:rsid w:val="00A22DF2"/>
    <w:rsid w:val="00A23FDE"/>
    <w:rsid w:val="00A24043"/>
    <w:rsid w:val="00A2431E"/>
    <w:rsid w:val="00A25F71"/>
    <w:rsid w:val="00A25F83"/>
    <w:rsid w:val="00A268AF"/>
    <w:rsid w:val="00A26905"/>
    <w:rsid w:val="00A27732"/>
    <w:rsid w:val="00A27F35"/>
    <w:rsid w:val="00A30436"/>
    <w:rsid w:val="00A312D2"/>
    <w:rsid w:val="00A313F1"/>
    <w:rsid w:val="00A32677"/>
    <w:rsid w:val="00A32C0D"/>
    <w:rsid w:val="00A32D69"/>
    <w:rsid w:val="00A3415A"/>
    <w:rsid w:val="00A35AE9"/>
    <w:rsid w:val="00A35D68"/>
    <w:rsid w:val="00A36203"/>
    <w:rsid w:val="00A36767"/>
    <w:rsid w:val="00A37361"/>
    <w:rsid w:val="00A37B44"/>
    <w:rsid w:val="00A37DD6"/>
    <w:rsid w:val="00A4068E"/>
    <w:rsid w:val="00A41919"/>
    <w:rsid w:val="00A4301E"/>
    <w:rsid w:val="00A4317D"/>
    <w:rsid w:val="00A4382D"/>
    <w:rsid w:val="00A439A1"/>
    <w:rsid w:val="00A44611"/>
    <w:rsid w:val="00A44A91"/>
    <w:rsid w:val="00A44B27"/>
    <w:rsid w:val="00A44C8F"/>
    <w:rsid w:val="00A45651"/>
    <w:rsid w:val="00A45B5D"/>
    <w:rsid w:val="00A45FB3"/>
    <w:rsid w:val="00A46A80"/>
    <w:rsid w:val="00A502F9"/>
    <w:rsid w:val="00A51094"/>
    <w:rsid w:val="00A51CBA"/>
    <w:rsid w:val="00A51FB5"/>
    <w:rsid w:val="00A52129"/>
    <w:rsid w:val="00A52F58"/>
    <w:rsid w:val="00A5703C"/>
    <w:rsid w:val="00A575DF"/>
    <w:rsid w:val="00A60E28"/>
    <w:rsid w:val="00A6118C"/>
    <w:rsid w:val="00A611A0"/>
    <w:rsid w:val="00A61924"/>
    <w:rsid w:val="00A61C0C"/>
    <w:rsid w:val="00A61F4C"/>
    <w:rsid w:val="00A62867"/>
    <w:rsid w:val="00A62F4E"/>
    <w:rsid w:val="00A62FCA"/>
    <w:rsid w:val="00A63770"/>
    <w:rsid w:val="00A638D9"/>
    <w:rsid w:val="00A63941"/>
    <w:rsid w:val="00A642F7"/>
    <w:rsid w:val="00A6549A"/>
    <w:rsid w:val="00A65CF5"/>
    <w:rsid w:val="00A669C1"/>
    <w:rsid w:val="00A66BC9"/>
    <w:rsid w:val="00A67922"/>
    <w:rsid w:val="00A7024C"/>
    <w:rsid w:val="00A70557"/>
    <w:rsid w:val="00A7082D"/>
    <w:rsid w:val="00A70B1D"/>
    <w:rsid w:val="00A70DD2"/>
    <w:rsid w:val="00A719D9"/>
    <w:rsid w:val="00A72210"/>
    <w:rsid w:val="00A724B8"/>
    <w:rsid w:val="00A73021"/>
    <w:rsid w:val="00A75FC9"/>
    <w:rsid w:val="00A76966"/>
    <w:rsid w:val="00A76DB2"/>
    <w:rsid w:val="00A7757A"/>
    <w:rsid w:val="00A77952"/>
    <w:rsid w:val="00A77F08"/>
    <w:rsid w:val="00A80846"/>
    <w:rsid w:val="00A80E22"/>
    <w:rsid w:val="00A82792"/>
    <w:rsid w:val="00A8297C"/>
    <w:rsid w:val="00A82B1F"/>
    <w:rsid w:val="00A83130"/>
    <w:rsid w:val="00A84874"/>
    <w:rsid w:val="00A849ED"/>
    <w:rsid w:val="00A85B41"/>
    <w:rsid w:val="00A8650E"/>
    <w:rsid w:val="00A871EE"/>
    <w:rsid w:val="00A878CE"/>
    <w:rsid w:val="00A90441"/>
    <w:rsid w:val="00A904D4"/>
    <w:rsid w:val="00A90656"/>
    <w:rsid w:val="00A91526"/>
    <w:rsid w:val="00A91536"/>
    <w:rsid w:val="00A921D6"/>
    <w:rsid w:val="00A923D2"/>
    <w:rsid w:val="00A93B6D"/>
    <w:rsid w:val="00A95AE4"/>
    <w:rsid w:val="00A967F9"/>
    <w:rsid w:val="00A969B4"/>
    <w:rsid w:val="00A97102"/>
    <w:rsid w:val="00AA020F"/>
    <w:rsid w:val="00AA0467"/>
    <w:rsid w:val="00AA10F6"/>
    <w:rsid w:val="00AA3385"/>
    <w:rsid w:val="00AA440C"/>
    <w:rsid w:val="00AA521A"/>
    <w:rsid w:val="00AA620D"/>
    <w:rsid w:val="00AA6832"/>
    <w:rsid w:val="00AA6DB8"/>
    <w:rsid w:val="00AA7FFA"/>
    <w:rsid w:val="00AB015E"/>
    <w:rsid w:val="00AB063D"/>
    <w:rsid w:val="00AB0B66"/>
    <w:rsid w:val="00AB211C"/>
    <w:rsid w:val="00AB22D9"/>
    <w:rsid w:val="00AB2B4C"/>
    <w:rsid w:val="00AB2FB1"/>
    <w:rsid w:val="00AB3487"/>
    <w:rsid w:val="00AB3B31"/>
    <w:rsid w:val="00AB3C50"/>
    <w:rsid w:val="00AB3F23"/>
    <w:rsid w:val="00AB468D"/>
    <w:rsid w:val="00AB5E9C"/>
    <w:rsid w:val="00AB5FEB"/>
    <w:rsid w:val="00AB66FE"/>
    <w:rsid w:val="00AC02A6"/>
    <w:rsid w:val="00AC0B94"/>
    <w:rsid w:val="00AC0FDE"/>
    <w:rsid w:val="00AC1365"/>
    <w:rsid w:val="00AC27BE"/>
    <w:rsid w:val="00AC35D7"/>
    <w:rsid w:val="00AC36A3"/>
    <w:rsid w:val="00AC4EF2"/>
    <w:rsid w:val="00AC61D1"/>
    <w:rsid w:val="00AC697B"/>
    <w:rsid w:val="00AC6C32"/>
    <w:rsid w:val="00AC75B0"/>
    <w:rsid w:val="00AC7B82"/>
    <w:rsid w:val="00AD2D98"/>
    <w:rsid w:val="00AD3954"/>
    <w:rsid w:val="00AD42F0"/>
    <w:rsid w:val="00AD47C4"/>
    <w:rsid w:val="00AD4D4E"/>
    <w:rsid w:val="00AD5527"/>
    <w:rsid w:val="00AD552A"/>
    <w:rsid w:val="00AD594D"/>
    <w:rsid w:val="00AD5A99"/>
    <w:rsid w:val="00AD5B94"/>
    <w:rsid w:val="00AD6214"/>
    <w:rsid w:val="00AD6FD0"/>
    <w:rsid w:val="00AD7A98"/>
    <w:rsid w:val="00AE036E"/>
    <w:rsid w:val="00AE0A5E"/>
    <w:rsid w:val="00AE0BA7"/>
    <w:rsid w:val="00AE0F75"/>
    <w:rsid w:val="00AE1878"/>
    <w:rsid w:val="00AE2BCB"/>
    <w:rsid w:val="00AE3A3D"/>
    <w:rsid w:val="00AE4B93"/>
    <w:rsid w:val="00AF0975"/>
    <w:rsid w:val="00AF0DCC"/>
    <w:rsid w:val="00AF2964"/>
    <w:rsid w:val="00AF37B3"/>
    <w:rsid w:val="00AF41C5"/>
    <w:rsid w:val="00AF4B93"/>
    <w:rsid w:val="00AF509D"/>
    <w:rsid w:val="00AF5E00"/>
    <w:rsid w:val="00AF625E"/>
    <w:rsid w:val="00B00B4E"/>
    <w:rsid w:val="00B010F4"/>
    <w:rsid w:val="00B0241A"/>
    <w:rsid w:val="00B024DF"/>
    <w:rsid w:val="00B03105"/>
    <w:rsid w:val="00B033D6"/>
    <w:rsid w:val="00B03624"/>
    <w:rsid w:val="00B036BA"/>
    <w:rsid w:val="00B03E9E"/>
    <w:rsid w:val="00B03EB1"/>
    <w:rsid w:val="00B04B90"/>
    <w:rsid w:val="00B05583"/>
    <w:rsid w:val="00B05952"/>
    <w:rsid w:val="00B06349"/>
    <w:rsid w:val="00B06880"/>
    <w:rsid w:val="00B07A34"/>
    <w:rsid w:val="00B10B0B"/>
    <w:rsid w:val="00B111F3"/>
    <w:rsid w:val="00B11443"/>
    <w:rsid w:val="00B11CDC"/>
    <w:rsid w:val="00B11D0B"/>
    <w:rsid w:val="00B1204B"/>
    <w:rsid w:val="00B128F9"/>
    <w:rsid w:val="00B13342"/>
    <w:rsid w:val="00B142F3"/>
    <w:rsid w:val="00B148A2"/>
    <w:rsid w:val="00B16385"/>
    <w:rsid w:val="00B178CC"/>
    <w:rsid w:val="00B21B5B"/>
    <w:rsid w:val="00B21B83"/>
    <w:rsid w:val="00B2271A"/>
    <w:rsid w:val="00B22825"/>
    <w:rsid w:val="00B23857"/>
    <w:rsid w:val="00B23EDE"/>
    <w:rsid w:val="00B25DC5"/>
    <w:rsid w:val="00B26299"/>
    <w:rsid w:val="00B2650B"/>
    <w:rsid w:val="00B269B9"/>
    <w:rsid w:val="00B2750B"/>
    <w:rsid w:val="00B301BF"/>
    <w:rsid w:val="00B3052B"/>
    <w:rsid w:val="00B31E96"/>
    <w:rsid w:val="00B325AB"/>
    <w:rsid w:val="00B32B40"/>
    <w:rsid w:val="00B32C1C"/>
    <w:rsid w:val="00B332F7"/>
    <w:rsid w:val="00B345F2"/>
    <w:rsid w:val="00B34C4F"/>
    <w:rsid w:val="00B350F9"/>
    <w:rsid w:val="00B351B8"/>
    <w:rsid w:val="00B35B60"/>
    <w:rsid w:val="00B35E1B"/>
    <w:rsid w:val="00B35FD0"/>
    <w:rsid w:val="00B3674D"/>
    <w:rsid w:val="00B36A2A"/>
    <w:rsid w:val="00B36FA9"/>
    <w:rsid w:val="00B37159"/>
    <w:rsid w:val="00B372AC"/>
    <w:rsid w:val="00B3751D"/>
    <w:rsid w:val="00B37F4E"/>
    <w:rsid w:val="00B40959"/>
    <w:rsid w:val="00B40BFE"/>
    <w:rsid w:val="00B40F37"/>
    <w:rsid w:val="00B41BCE"/>
    <w:rsid w:val="00B41E07"/>
    <w:rsid w:val="00B43621"/>
    <w:rsid w:val="00B43DD9"/>
    <w:rsid w:val="00B44F81"/>
    <w:rsid w:val="00B4567D"/>
    <w:rsid w:val="00B46118"/>
    <w:rsid w:val="00B46386"/>
    <w:rsid w:val="00B465F8"/>
    <w:rsid w:val="00B46FB9"/>
    <w:rsid w:val="00B477DD"/>
    <w:rsid w:val="00B5023F"/>
    <w:rsid w:val="00B502F4"/>
    <w:rsid w:val="00B50864"/>
    <w:rsid w:val="00B51DD8"/>
    <w:rsid w:val="00B52092"/>
    <w:rsid w:val="00B5282C"/>
    <w:rsid w:val="00B535AB"/>
    <w:rsid w:val="00B53844"/>
    <w:rsid w:val="00B5427A"/>
    <w:rsid w:val="00B552DB"/>
    <w:rsid w:val="00B556C2"/>
    <w:rsid w:val="00B55AC6"/>
    <w:rsid w:val="00B570A5"/>
    <w:rsid w:val="00B57718"/>
    <w:rsid w:val="00B60A80"/>
    <w:rsid w:val="00B61105"/>
    <w:rsid w:val="00B62F18"/>
    <w:rsid w:val="00B648E9"/>
    <w:rsid w:val="00B64B01"/>
    <w:rsid w:val="00B64F61"/>
    <w:rsid w:val="00B6511A"/>
    <w:rsid w:val="00B65D6D"/>
    <w:rsid w:val="00B66CDA"/>
    <w:rsid w:val="00B678E7"/>
    <w:rsid w:val="00B679AE"/>
    <w:rsid w:val="00B7053B"/>
    <w:rsid w:val="00B71FD3"/>
    <w:rsid w:val="00B727D5"/>
    <w:rsid w:val="00B73453"/>
    <w:rsid w:val="00B739B3"/>
    <w:rsid w:val="00B73C3B"/>
    <w:rsid w:val="00B73FBD"/>
    <w:rsid w:val="00B750A6"/>
    <w:rsid w:val="00B75A91"/>
    <w:rsid w:val="00B76465"/>
    <w:rsid w:val="00B8040F"/>
    <w:rsid w:val="00B80AAD"/>
    <w:rsid w:val="00B82F45"/>
    <w:rsid w:val="00B84941"/>
    <w:rsid w:val="00B8602E"/>
    <w:rsid w:val="00B8668C"/>
    <w:rsid w:val="00B86C24"/>
    <w:rsid w:val="00B87290"/>
    <w:rsid w:val="00B87856"/>
    <w:rsid w:val="00B8798C"/>
    <w:rsid w:val="00B87E40"/>
    <w:rsid w:val="00B9057A"/>
    <w:rsid w:val="00B90ACE"/>
    <w:rsid w:val="00B911B2"/>
    <w:rsid w:val="00B91CE8"/>
    <w:rsid w:val="00B92095"/>
    <w:rsid w:val="00B9373E"/>
    <w:rsid w:val="00B93949"/>
    <w:rsid w:val="00B9397D"/>
    <w:rsid w:val="00B939D8"/>
    <w:rsid w:val="00B946F9"/>
    <w:rsid w:val="00B94D5A"/>
    <w:rsid w:val="00B94EE6"/>
    <w:rsid w:val="00B950F1"/>
    <w:rsid w:val="00B95E87"/>
    <w:rsid w:val="00B96BD6"/>
    <w:rsid w:val="00B9753E"/>
    <w:rsid w:val="00B97F17"/>
    <w:rsid w:val="00BA01A0"/>
    <w:rsid w:val="00BA17A5"/>
    <w:rsid w:val="00BA197D"/>
    <w:rsid w:val="00BA2A1E"/>
    <w:rsid w:val="00BA2D14"/>
    <w:rsid w:val="00BA46F2"/>
    <w:rsid w:val="00BA54DF"/>
    <w:rsid w:val="00BA5EF8"/>
    <w:rsid w:val="00BB0759"/>
    <w:rsid w:val="00BB09CE"/>
    <w:rsid w:val="00BB0F8E"/>
    <w:rsid w:val="00BB21D0"/>
    <w:rsid w:val="00BB2E77"/>
    <w:rsid w:val="00BB4886"/>
    <w:rsid w:val="00BB5099"/>
    <w:rsid w:val="00BB5B7E"/>
    <w:rsid w:val="00BB5FB3"/>
    <w:rsid w:val="00BB7852"/>
    <w:rsid w:val="00BC17C3"/>
    <w:rsid w:val="00BC22CF"/>
    <w:rsid w:val="00BC295B"/>
    <w:rsid w:val="00BC2C2F"/>
    <w:rsid w:val="00BC53EB"/>
    <w:rsid w:val="00BC56BA"/>
    <w:rsid w:val="00BC580D"/>
    <w:rsid w:val="00BC6016"/>
    <w:rsid w:val="00BC672C"/>
    <w:rsid w:val="00BC680F"/>
    <w:rsid w:val="00BC6BA4"/>
    <w:rsid w:val="00BD07E6"/>
    <w:rsid w:val="00BD13F2"/>
    <w:rsid w:val="00BD16D3"/>
    <w:rsid w:val="00BD1D61"/>
    <w:rsid w:val="00BD1F1B"/>
    <w:rsid w:val="00BD2F4A"/>
    <w:rsid w:val="00BD3564"/>
    <w:rsid w:val="00BD3971"/>
    <w:rsid w:val="00BD3999"/>
    <w:rsid w:val="00BD47DB"/>
    <w:rsid w:val="00BD4AF9"/>
    <w:rsid w:val="00BD67B1"/>
    <w:rsid w:val="00BD6F60"/>
    <w:rsid w:val="00BE018B"/>
    <w:rsid w:val="00BE07F4"/>
    <w:rsid w:val="00BE175C"/>
    <w:rsid w:val="00BE1BC9"/>
    <w:rsid w:val="00BE2008"/>
    <w:rsid w:val="00BE20FE"/>
    <w:rsid w:val="00BE238B"/>
    <w:rsid w:val="00BE2661"/>
    <w:rsid w:val="00BE3244"/>
    <w:rsid w:val="00BE3E28"/>
    <w:rsid w:val="00BE4A1E"/>
    <w:rsid w:val="00BE62AA"/>
    <w:rsid w:val="00BE66ED"/>
    <w:rsid w:val="00BE7257"/>
    <w:rsid w:val="00BE72B6"/>
    <w:rsid w:val="00BF0013"/>
    <w:rsid w:val="00BF08EC"/>
    <w:rsid w:val="00BF0C90"/>
    <w:rsid w:val="00BF18B6"/>
    <w:rsid w:val="00BF4A58"/>
    <w:rsid w:val="00BF6070"/>
    <w:rsid w:val="00BF631D"/>
    <w:rsid w:val="00BF63C0"/>
    <w:rsid w:val="00BF645B"/>
    <w:rsid w:val="00C002C9"/>
    <w:rsid w:val="00C01BBA"/>
    <w:rsid w:val="00C03F5C"/>
    <w:rsid w:val="00C05879"/>
    <w:rsid w:val="00C06CCE"/>
    <w:rsid w:val="00C06EB3"/>
    <w:rsid w:val="00C07A7A"/>
    <w:rsid w:val="00C07EAC"/>
    <w:rsid w:val="00C1057A"/>
    <w:rsid w:val="00C1060E"/>
    <w:rsid w:val="00C11789"/>
    <w:rsid w:val="00C12B58"/>
    <w:rsid w:val="00C12FE3"/>
    <w:rsid w:val="00C13080"/>
    <w:rsid w:val="00C13B42"/>
    <w:rsid w:val="00C13D1C"/>
    <w:rsid w:val="00C14427"/>
    <w:rsid w:val="00C1512D"/>
    <w:rsid w:val="00C153E1"/>
    <w:rsid w:val="00C156AB"/>
    <w:rsid w:val="00C1584F"/>
    <w:rsid w:val="00C15C6E"/>
    <w:rsid w:val="00C15D33"/>
    <w:rsid w:val="00C15FE4"/>
    <w:rsid w:val="00C16A24"/>
    <w:rsid w:val="00C16CD0"/>
    <w:rsid w:val="00C1742B"/>
    <w:rsid w:val="00C1743F"/>
    <w:rsid w:val="00C17721"/>
    <w:rsid w:val="00C17F6A"/>
    <w:rsid w:val="00C204C8"/>
    <w:rsid w:val="00C21B35"/>
    <w:rsid w:val="00C221A4"/>
    <w:rsid w:val="00C234ED"/>
    <w:rsid w:val="00C237A0"/>
    <w:rsid w:val="00C23BD1"/>
    <w:rsid w:val="00C24673"/>
    <w:rsid w:val="00C251D8"/>
    <w:rsid w:val="00C256AD"/>
    <w:rsid w:val="00C256D4"/>
    <w:rsid w:val="00C25F89"/>
    <w:rsid w:val="00C2631B"/>
    <w:rsid w:val="00C27A05"/>
    <w:rsid w:val="00C31BCF"/>
    <w:rsid w:val="00C326C6"/>
    <w:rsid w:val="00C32A99"/>
    <w:rsid w:val="00C345C7"/>
    <w:rsid w:val="00C356CB"/>
    <w:rsid w:val="00C36111"/>
    <w:rsid w:val="00C36B80"/>
    <w:rsid w:val="00C37846"/>
    <w:rsid w:val="00C405A3"/>
    <w:rsid w:val="00C41496"/>
    <w:rsid w:val="00C426EC"/>
    <w:rsid w:val="00C42F84"/>
    <w:rsid w:val="00C438AB"/>
    <w:rsid w:val="00C43E34"/>
    <w:rsid w:val="00C4447F"/>
    <w:rsid w:val="00C44649"/>
    <w:rsid w:val="00C44B49"/>
    <w:rsid w:val="00C45917"/>
    <w:rsid w:val="00C45FF8"/>
    <w:rsid w:val="00C4618A"/>
    <w:rsid w:val="00C46210"/>
    <w:rsid w:val="00C479E7"/>
    <w:rsid w:val="00C47C08"/>
    <w:rsid w:val="00C47C26"/>
    <w:rsid w:val="00C50486"/>
    <w:rsid w:val="00C507BE"/>
    <w:rsid w:val="00C5202E"/>
    <w:rsid w:val="00C525F2"/>
    <w:rsid w:val="00C53288"/>
    <w:rsid w:val="00C5395E"/>
    <w:rsid w:val="00C53A4A"/>
    <w:rsid w:val="00C545E2"/>
    <w:rsid w:val="00C55FF8"/>
    <w:rsid w:val="00C560B3"/>
    <w:rsid w:val="00C566B9"/>
    <w:rsid w:val="00C56B96"/>
    <w:rsid w:val="00C56CDD"/>
    <w:rsid w:val="00C56D27"/>
    <w:rsid w:val="00C56D35"/>
    <w:rsid w:val="00C57013"/>
    <w:rsid w:val="00C575AB"/>
    <w:rsid w:val="00C57FD7"/>
    <w:rsid w:val="00C60243"/>
    <w:rsid w:val="00C60773"/>
    <w:rsid w:val="00C60B8D"/>
    <w:rsid w:val="00C60D61"/>
    <w:rsid w:val="00C61070"/>
    <w:rsid w:val="00C61455"/>
    <w:rsid w:val="00C61C52"/>
    <w:rsid w:val="00C61E25"/>
    <w:rsid w:val="00C621BF"/>
    <w:rsid w:val="00C6234A"/>
    <w:rsid w:val="00C62B75"/>
    <w:rsid w:val="00C6397D"/>
    <w:rsid w:val="00C672BE"/>
    <w:rsid w:val="00C67EE6"/>
    <w:rsid w:val="00C700FD"/>
    <w:rsid w:val="00C70A44"/>
    <w:rsid w:val="00C71437"/>
    <w:rsid w:val="00C7173F"/>
    <w:rsid w:val="00C71A91"/>
    <w:rsid w:val="00C72D54"/>
    <w:rsid w:val="00C73209"/>
    <w:rsid w:val="00C7454E"/>
    <w:rsid w:val="00C7488D"/>
    <w:rsid w:val="00C761DF"/>
    <w:rsid w:val="00C76675"/>
    <w:rsid w:val="00C767D9"/>
    <w:rsid w:val="00C76CFC"/>
    <w:rsid w:val="00C7794D"/>
    <w:rsid w:val="00C77DA6"/>
    <w:rsid w:val="00C823DF"/>
    <w:rsid w:val="00C8267F"/>
    <w:rsid w:val="00C83118"/>
    <w:rsid w:val="00C848CF"/>
    <w:rsid w:val="00C85363"/>
    <w:rsid w:val="00C85FB6"/>
    <w:rsid w:val="00C86A41"/>
    <w:rsid w:val="00C86BD5"/>
    <w:rsid w:val="00C86DF5"/>
    <w:rsid w:val="00C87B42"/>
    <w:rsid w:val="00C9016B"/>
    <w:rsid w:val="00C903B1"/>
    <w:rsid w:val="00C903BF"/>
    <w:rsid w:val="00C91BB1"/>
    <w:rsid w:val="00C924DC"/>
    <w:rsid w:val="00C927F8"/>
    <w:rsid w:val="00C932F0"/>
    <w:rsid w:val="00C93F32"/>
    <w:rsid w:val="00C946A0"/>
    <w:rsid w:val="00C94743"/>
    <w:rsid w:val="00C95ECA"/>
    <w:rsid w:val="00C961A9"/>
    <w:rsid w:val="00C96E35"/>
    <w:rsid w:val="00C97E5E"/>
    <w:rsid w:val="00C97EDA"/>
    <w:rsid w:val="00CA0857"/>
    <w:rsid w:val="00CA1334"/>
    <w:rsid w:val="00CA179C"/>
    <w:rsid w:val="00CA1BA9"/>
    <w:rsid w:val="00CA2AD3"/>
    <w:rsid w:val="00CA349C"/>
    <w:rsid w:val="00CA35B6"/>
    <w:rsid w:val="00CA38DE"/>
    <w:rsid w:val="00CA426D"/>
    <w:rsid w:val="00CA4869"/>
    <w:rsid w:val="00CA4D0E"/>
    <w:rsid w:val="00CA5AA9"/>
    <w:rsid w:val="00CA5AAA"/>
    <w:rsid w:val="00CA5F90"/>
    <w:rsid w:val="00CA6EB5"/>
    <w:rsid w:val="00CA71DE"/>
    <w:rsid w:val="00CA77A0"/>
    <w:rsid w:val="00CA78BE"/>
    <w:rsid w:val="00CA7D15"/>
    <w:rsid w:val="00CB02B9"/>
    <w:rsid w:val="00CB0473"/>
    <w:rsid w:val="00CB0CE0"/>
    <w:rsid w:val="00CB1A28"/>
    <w:rsid w:val="00CB1A52"/>
    <w:rsid w:val="00CB20BA"/>
    <w:rsid w:val="00CB27B3"/>
    <w:rsid w:val="00CB307C"/>
    <w:rsid w:val="00CB3806"/>
    <w:rsid w:val="00CB47FC"/>
    <w:rsid w:val="00CB56CF"/>
    <w:rsid w:val="00CB5F17"/>
    <w:rsid w:val="00CB661D"/>
    <w:rsid w:val="00CB6A4E"/>
    <w:rsid w:val="00CB722C"/>
    <w:rsid w:val="00CC05A3"/>
    <w:rsid w:val="00CC0733"/>
    <w:rsid w:val="00CC07F1"/>
    <w:rsid w:val="00CC09E7"/>
    <w:rsid w:val="00CC0B2F"/>
    <w:rsid w:val="00CC1234"/>
    <w:rsid w:val="00CC170B"/>
    <w:rsid w:val="00CC20A2"/>
    <w:rsid w:val="00CC25C2"/>
    <w:rsid w:val="00CC29D4"/>
    <w:rsid w:val="00CC3199"/>
    <w:rsid w:val="00CC349A"/>
    <w:rsid w:val="00CC4291"/>
    <w:rsid w:val="00CC4C34"/>
    <w:rsid w:val="00CC5DD4"/>
    <w:rsid w:val="00CC64D9"/>
    <w:rsid w:val="00CD1713"/>
    <w:rsid w:val="00CD2995"/>
    <w:rsid w:val="00CD3128"/>
    <w:rsid w:val="00CD38F1"/>
    <w:rsid w:val="00CD39FE"/>
    <w:rsid w:val="00CD49A4"/>
    <w:rsid w:val="00CD512A"/>
    <w:rsid w:val="00CD5D28"/>
    <w:rsid w:val="00CD5FB2"/>
    <w:rsid w:val="00CD6455"/>
    <w:rsid w:val="00CD6933"/>
    <w:rsid w:val="00CD72D9"/>
    <w:rsid w:val="00CD7618"/>
    <w:rsid w:val="00CE0631"/>
    <w:rsid w:val="00CE0C90"/>
    <w:rsid w:val="00CE0DDE"/>
    <w:rsid w:val="00CE161E"/>
    <w:rsid w:val="00CE1697"/>
    <w:rsid w:val="00CE17E2"/>
    <w:rsid w:val="00CE1D5A"/>
    <w:rsid w:val="00CE1DBC"/>
    <w:rsid w:val="00CE26F2"/>
    <w:rsid w:val="00CE28BB"/>
    <w:rsid w:val="00CE336C"/>
    <w:rsid w:val="00CE463A"/>
    <w:rsid w:val="00CE50D7"/>
    <w:rsid w:val="00CE6BD3"/>
    <w:rsid w:val="00CE701E"/>
    <w:rsid w:val="00CE7645"/>
    <w:rsid w:val="00CE7D8B"/>
    <w:rsid w:val="00CF0C14"/>
    <w:rsid w:val="00CF2973"/>
    <w:rsid w:val="00CF29E6"/>
    <w:rsid w:val="00CF2C9D"/>
    <w:rsid w:val="00CF2F28"/>
    <w:rsid w:val="00CF3308"/>
    <w:rsid w:val="00CF3465"/>
    <w:rsid w:val="00CF3A0A"/>
    <w:rsid w:val="00CF3D38"/>
    <w:rsid w:val="00CF4490"/>
    <w:rsid w:val="00CF462D"/>
    <w:rsid w:val="00CF57B8"/>
    <w:rsid w:val="00CF683F"/>
    <w:rsid w:val="00CF728B"/>
    <w:rsid w:val="00CF745C"/>
    <w:rsid w:val="00D0095B"/>
    <w:rsid w:val="00D01953"/>
    <w:rsid w:val="00D01BB4"/>
    <w:rsid w:val="00D01DDB"/>
    <w:rsid w:val="00D01F4A"/>
    <w:rsid w:val="00D02781"/>
    <w:rsid w:val="00D02FB9"/>
    <w:rsid w:val="00D038DE"/>
    <w:rsid w:val="00D03AA3"/>
    <w:rsid w:val="00D04F9D"/>
    <w:rsid w:val="00D05549"/>
    <w:rsid w:val="00D05AB8"/>
    <w:rsid w:val="00D05F6D"/>
    <w:rsid w:val="00D077B2"/>
    <w:rsid w:val="00D10484"/>
    <w:rsid w:val="00D1091C"/>
    <w:rsid w:val="00D10BDE"/>
    <w:rsid w:val="00D10DAC"/>
    <w:rsid w:val="00D14E49"/>
    <w:rsid w:val="00D16378"/>
    <w:rsid w:val="00D1659C"/>
    <w:rsid w:val="00D16708"/>
    <w:rsid w:val="00D175D3"/>
    <w:rsid w:val="00D17F57"/>
    <w:rsid w:val="00D200A6"/>
    <w:rsid w:val="00D204D7"/>
    <w:rsid w:val="00D21738"/>
    <w:rsid w:val="00D21D0F"/>
    <w:rsid w:val="00D24C20"/>
    <w:rsid w:val="00D24E92"/>
    <w:rsid w:val="00D2706C"/>
    <w:rsid w:val="00D27916"/>
    <w:rsid w:val="00D27C5E"/>
    <w:rsid w:val="00D30EFC"/>
    <w:rsid w:val="00D32114"/>
    <w:rsid w:val="00D32452"/>
    <w:rsid w:val="00D32B5F"/>
    <w:rsid w:val="00D34543"/>
    <w:rsid w:val="00D34675"/>
    <w:rsid w:val="00D34B3D"/>
    <w:rsid w:val="00D34BC1"/>
    <w:rsid w:val="00D355F0"/>
    <w:rsid w:val="00D35A8D"/>
    <w:rsid w:val="00D3611C"/>
    <w:rsid w:val="00D36911"/>
    <w:rsid w:val="00D37056"/>
    <w:rsid w:val="00D37555"/>
    <w:rsid w:val="00D37A75"/>
    <w:rsid w:val="00D37CD1"/>
    <w:rsid w:val="00D4104F"/>
    <w:rsid w:val="00D42FFC"/>
    <w:rsid w:val="00D44F65"/>
    <w:rsid w:val="00D45A6C"/>
    <w:rsid w:val="00D45FCB"/>
    <w:rsid w:val="00D461C8"/>
    <w:rsid w:val="00D46C50"/>
    <w:rsid w:val="00D47CCC"/>
    <w:rsid w:val="00D50110"/>
    <w:rsid w:val="00D514B2"/>
    <w:rsid w:val="00D535F7"/>
    <w:rsid w:val="00D54587"/>
    <w:rsid w:val="00D54898"/>
    <w:rsid w:val="00D54B35"/>
    <w:rsid w:val="00D55084"/>
    <w:rsid w:val="00D553C3"/>
    <w:rsid w:val="00D56BC3"/>
    <w:rsid w:val="00D57EAE"/>
    <w:rsid w:val="00D600B1"/>
    <w:rsid w:val="00D60235"/>
    <w:rsid w:val="00D607F6"/>
    <w:rsid w:val="00D6153A"/>
    <w:rsid w:val="00D615BE"/>
    <w:rsid w:val="00D61655"/>
    <w:rsid w:val="00D61A27"/>
    <w:rsid w:val="00D62BD8"/>
    <w:rsid w:val="00D62CC2"/>
    <w:rsid w:val="00D63674"/>
    <w:rsid w:val="00D63C94"/>
    <w:rsid w:val="00D6486F"/>
    <w:rsid w:val="00D66085"/>
    <w:rsid w:val="00D66B0C"/>
    <w:rsid w:val="00D673B5"/>
    <w:rsid w:val="00D67DC5"/>
    <w:rsid w:val="00D71152"/>
    <w:rsid w:val="00D73EE3"/>
    <w:rsid w:val="00D7422A"/>
    <w:rsid w:val="00D74D50"/>
    <w:rsid w:val="00D75E39"/>
    <w:rsid w:val="00D765AD"/>
    <w:rsid w:val="00D81138"/>
    <w:rsid w:val="00D8181C"/>
    <w:rsid w:val="00D81DE5"/>
    <w:rsid w:val="00D83124"/>
    <w:rsid w:val="00D84CD7"/>
    <w:rsid w:val="00D85B16"/>
    <w:rsid w:val="00D860A0"/>
    <w:rsid w:val="00D8660B"/>
    <w:rsid w:val="00D8693A"/>
    <w:rsid w:val="00D875A1"/>
    <w:rsid w:val="00D87FD5"/>
    <w:rsid w:val="00D90539"/>
    <w:rsid w:val="00D9137B"/>
    <w:rsid w:val="00D9452E"/>
    <w:rsid w:val="00D9515E"/>
    <w:rsid w:val="00D96088"/>
    <w:rsid w:val="00D96710"/>
    <w:rsid w:val="00D9748D"/>
    <w:rsid w:val="00DA0C90"/>
    <w:rsid w:val="00DA1423"/>
    <w:rsid w:val="00DA17FB"/>
    <w:rsid w:val="00DA23C8"/>
    <w:rsid w:val="00DA23FB"/>
    <w:rsid w:val="00DA244D"/>
    <w:rsid w:val="00DA4387"/>
    <w:rsid w:val="00DA4D05"/>
    <w:rsid w:val="00DA4D45"/>
    <w:rsid w:val="00DA6451"/>
    <w:rsid w:val="00DA7886"/>
    <w:rsid w:val="00DB04D7"/>
    <w:rsid w:val="00DB1511"/>
    <w:rsid w:val="00DB2D04"/>
    <w:rsid w:val="00DB34BE"/>
    <w:rsid w:val="00DB58F4"/>
    <w:rsid w:val="00DB79C2"/>
    <w:rsid w:val="00DB7B5E"/>
    <w:rsid w:val="00DB7F1A"/>
    <w:rsid w:val="00DB7F62"/>
    <w:rsid w:val="00DC0DAA"/>
    <w:rsid w:val="00DC2E36"/>
    <w:rsid w:val="00DC425A"/>
    <w:rsid w:val="00DC6E76"/>
    <w:rsid w:val="00DD1062"/>
    <w:rsid w:val="00DD10D3"/>
    <w:rsid w:val="00DD122A"/>
    <w:rsid w:val="00DD233D"/>
    <w:rsid w:val="00DD295C"/>
    <w:rsid w:val="00DD41F8"/>
    <w:rsid w:val="00DD56F4"/>
    <w:rsid w:val="00DD57D5"/>
    <w:rsid w:val="00DD5BDF"/>
    <w:rsid w:val="00DD6093"/>
    <w:rsid w:val="00DD6B93"/>
    <w:rsid w:val="00DD6D77"/>
    <w:rsid w:val="00DD77CA"/>
    <w:rsid w:val="00DD787D"/>
    <w:rsid w:val="00DE022E"/>
    <w:rsid w:val="00DE0539"/>
    <w:rsid w:val="00DE0575"/>
    <w:rsid w:val="00DE18A9"/>
    <w:rsid w:val="00DE2681"/>
    <w:rsid w:val="00DE38EF"/>
    <w:rsid w:val="00DE3B09"/>
    <w:rsid w:val="00DE4C9E"/>
    <w:rsid w:val="00DE4D99"/>
    <w:rsid w:val="00DE72A3"/>
    <w:rsid w:val="00DE78EF"/>
    <w:rsid w:val="00DF00CB"/>
    <w:rsid w:val="00DF10B3"/>
    <w:rsid w:val="00DF1538"/>
    <w:rsid w:val="00DF1C37"/>
    <w:rsid w:val="00DF1EBB"/>
    <w:rsid w:val="00DF20CD"/>
    <w:rsid w:val="00DF2C49"/>
    <w:rsid w:val="00DF423D"/>
    <w:rsid w:val="00DF438C"/>
    <w:rsid w:val="00DF4D95"/>
    <w:rsid w:val="00DF624F"/>
    <w:rsid w:val="00DF6451"/>
    <w:rsid w:val="00DF7004"/>
    <w:rsid w:val="00E0046C"/>
    <w:rsid w:val="00E00AF4"/>
    <w:rsid w:val="00E01D1D"/>
    <w:rsid w:val="00E028D1"/>
    <w:rsid w:val="00E03A08"/>
    <w:rsid w:val="00E03E78"/>
    <w:rsid w:val="00E047CC"/>
    <w:rsid w:val="00E07519"/>
    <w:rsid w:val="00E07675"/>
    <w:rsid w:val="00E07748"/>
    <w:rsid w:val="00E07A6C"/>
    <w:rsid w:val="00E10C87"/>
    <w:rsid w:val="00E1166F"/>
    <w:rsid w:val="00E11A78"/>
    <w:rsid w:val="00E11B93"/>
    <w:rsid w:val="00E11DF6"/>
    <w:rsid w:val="00E14264"/>
    <w:rsid w:val="00E145E6"/>
    <w:rsid w:val="00E14B25"/>
    <w:rsid w:val="00E1573C"/>
    <w:rsid w:val="00E15E97"/>
    <w:rsid w:val="00E16D22"/>
    <w:rsid w:val="00E16DB4"/>
    <w:rsid w:val="00E173A2"/>
    <w:rsid w:val="00E17656"/>
    <w:rsid w:val="00E20141"/>
    <w:rsid w:val="00E20844"/>
    <w:rsid w:val="00E212C8"/>
    <w:rsid w:val="00E218C0"/>
    <w:rsid w:val="00E225F0"/>
    <w:rsid w:val="00E24B29"/>
    <w:rsid w:val="00E24ECD"/>
    <w:rsid w:val="00E25FA2"/>
    <w:rsid w:val="00E269B5"/>
    <w:rsid w:val="00E26A4D"/>
    <w:rsid w:val="00E26C22"/>
    <w:rsid w:val="00E27077"/>
    <w:rsid w:val="00E272DE"/>
    <w:rsid w:val="00E27516"/>
    <w:rsid w:val="00E27525"/>
    <w:rsid w:val="00E30932"/>
    <w:rsid w:val="00E30BCD"/>
    <w:rsid w:val="00E31097"/>
    <w:rsid w:val="00E3176D"/>
    <w:rsid w:val="00E33CAD"/>
    <w:rsid w:val="00E34D92"/>
    <w:rsid w:val="00E3548D"/>
    <w:rsid w:val="00E35F1C"/>
    <w:rsid w:val="00E363C1"/>
    <w:rsid w:val="00E36FAF"/>
    <w:rsid w:val="00E37D3A"/>
    <w:rsid w:val="00E402EC"/>
    <w:rsid w:val="00E40A34"/>
    <w:rsid w:val="00E41520"/>
    <w:rsid w:val="00E42661"/>
    <w:rsid w:val="00E4296C"/>
    <w:rsid w:val="00E4414A"/>
    <w:rsid w:val="00E46B71"/>
    <w:rsid w:val="00E47522"/>
    <w:rsid w:val="00E47698"/>
    <w:rsid w:val="00E504F0"/>
    <w:rsid w:val="00E5176A"/>
    <w:rsid w:val="00E51860"/>
    <w:rsid w:val="00E52027"/>
    <w:rsid w:val="00E5240B"/>
    <w:rsid w:val="00E55067"/>
    <w:rsid w:val="00E557F9"/>
    <w:rsid w:val="00E55991"/>
    <w:rsid w:val="00E57309"/>
    <w:rsid w:val="00E57E8A"/>
    <w:rsid w:val="00E600F7"/>
    <w:rsid w:val="00E60309"/>
    <w:rsid w:val="00E60BE8"/>
    <w:rsid w:val="00E61A98"/>
    <w:rsid w:val="00E63DAB"/>
    <w:rsid w:val="00E6484F"/>
    <w:rsid w:val="00E657F1"/>
    <w:rsid w:val="00E65C1B"/>
    <w:rsid w:val="00E65C82"/>
    <w:rsid w:val="00E65C87"/>
    <w:rsid w:val="00E669CB"/>
    <w:rsid w:val="00E6721E"/>
    <w:rsid w:val="00E70121"/>
    <w:rsid w:val="00E70591"/>
    <w:rsid w:val="00E70718"/>
    <w:rsid w:val="00E71388"/>
    <w:rsid w:val="00E7199A"/>
    <w:rsid w:val="00E71A0A"/>
    <w:rsid w:val="00E7291F"/>
    <w:rsid w:val="00E73237"/>
    <w:rsid w:val="00E73763"/>
    <w:rsid w:val="00E7398D"/>
    <w:rsid w:val="00E75A2C"/>
    <w:rsid w:val="00E76873"/>
    <w:rsid w:val="00E76ED9"/>
    <w:rsid w:val="00E775A9"/>
    <w:rsid w:val="00E77754"/>
    <w:rsid w:val="00E77DC0"/>
    <w:rsid w:val="00E80757"/>
    <w:rsid w:val="00E81846"/>
    <w:rsid w:val="00E83DA0"/>
    <w:rsid w:val="00E854EC"/>
    <w:rsid w:val="00E85593"/>
    <w:rsid w:val="00E860BF"/>
    <w:rsid w:val="00E86951"/>
    <w:rsid w:val="00E86C28"/>
    <w:rsid w:val="00E86FBF"/>
    <w:rsid w:val="00E872ED"/>
    <w:rsid w:val="00E8770C"/>
    <w:rsid w:val="00E902D9"/>
    <w:rsid w:val="00E909E9"/>
    <w:rsid w:val="00E9109A"/>
    <w:rsid w:val="00E92DB2"/>
    <w:rsid w:val="00E9426A"/>
    <w:rsid w:val="00E950F1"/>
    <w:rsid w:val="00E954B7"/>
    <w:rsid w:val="00E95589"/>
    <w:rsid w:val="00E970AB"/>
    <w:rsid w:val="00E97801"/>
    <w:rsid w:val="00E978FF"/>
    <w:rsid w:val="00E9792F"/>
    <w:rsid w:val="00E97ACF"/>
    <w:rsid w:val="00E97E2D"/>
    <w:rsid w:val="00EA01E1"/>
    <w:rsid w:val="00EA0863"/>
    <w:rsid w:val="00EA0ABB"/>
    <w:rsid w:val="00EA11C1"/>
    <w:rsid w:val="00EA125B"/>
    <w:rsid w:val="00EA1ACE"/>
    <w:rsid w:val="00EA3914"/>
    <w:rsid w:val="00EA3D3B"/>
    <w:rsid w:val="00EA4324"/>
    <w:rsid w:val="00EA4EAB"/>
    <w:rsid w:val="00EA5449"/>
    <w:rsid w:val="00EA6138"/>
    <w:rsid w:val="00EA6432"/>
    <w:rsid w:val="00EA6EB7"/>
    <w:rsid w:val="00EA7CC5"/>
    <w:rsid w:val="00EB003E"/>
    <w:rsid w:val="00EB0E5A"/>
    <w:rsid w:val="00EB0FBD"/>
    <w:rsid w:val="00EB1664"/>
    <w:rsid w:val="00EB19EE"/>
    <w:rsid w:val="00EB1E27"/>
    <w:rsid w:val="00EB3788"/>
    <w:rsid w:val="00EB3D29"/>
    <w:rsid w:val="00EB5410"/>
    <w:rsid w:val="00EB5DEF"/>
    <w:rsid w:val="00EB5EB5"/>
    <w:rsid w:val="00EB665D"/>
    <w:rsid w:val="00EB6CF1"/>
    <w:rsid w:val="00EC0C77"/>
    <w:rsid w:val="00EC11D4"/>
    <w:rsid w:val="00EC12EB"/>
    <w:rsid w:val="00EC2854"/>
    <w:rsid w:val="00EC3143"/>
    <w:rsid w:val="00EC33EF"/>
    <w:rsid w:val="00EC49E2"/>
    <w:rsid w:val="00EC50DC"/>
    <w:rsid w:val="00EC6034"/>
    <w:rsid w:val="00ED11F6"/>
    <w:rsid w:val="00ED1566"/>
    <w:rsid w:val="00ED166A"/>
    <w:rsid w:val="00ED2F45"/>
    <w:rsid w:val="00ED6226"/>
    <w:rsid w:val="00ED655C"/>
    <w:rsid w:val="00ED6FE3"/>
    <w:rsid w:val="00EE072B"/>
    <w:rsid w:val="00EE1241"/>
    <w:rsid w:val="00EE1354"/>
    <w:rsid w:val="00EE2345"/>
    <w:rsid w:val="00EE23D3"/>
    <w:rsid w:val="00EE25E1"/>
    <w:rsid w:val="00EE31EF"/>
    <w:rsid w:val="00EE37F3"/>
    <w:rsid w:val="00EE3B8D"/>
    <w:rsid w:val="00EE42F8"/>
    <w:rsid w:val="00EE4FDB"/>
    <w:rsid w:val="00EE539B"/>
    <w:rsid w:val="00EE615B"/>
    <w:rsid w:val="00EE619C"/>
    <w:rsid w:val="00EE6353"/>
    <w:rsid w:val="00EE75CE"/>
    <w:rsid w:val="00EE7D68"/>
    <w:rsid w:val="00EF119C"/>
    <w:rsid w:val="00EF2AFD"/>
    <w:rsid w:val="00EF3542"/>
    <w:rsid w:val="00EF4D0F"/>
    <w:rsid w:val="00EF5341"/>
    <w:rsid w:val="00EF62F9"/>
    <w:rsid w:val="00EF6B2C"/>
    <w:rsid w:val="00F001AC"/>
    <w:rsid w:val="00F00F82"/>
    <w:rsid w:val="00F0248A"/>
    <w:rsid w:val="00F025A5"/>
    <w:rsid w:val="00F0271A"/>
    <w:rsid w:val="00F02984"/>
    <w:rsid w:val="00F02A29"/>
    <w:rsid w:val="00F02AFE"/>
    <w:rsid w:val="00F02F65"/>
    <w:rsid w:val="00F03949"/>
    <w:rsid w:val="00F040C8"/>
    <w:rsid w:val="00F04DEA"/>
    <w:rsid w:val="00F051DA"/>
    <w:rsid w:val="00F06207"/>
    <w:rsid w:val="00F064C3"/>
    <w:rsid w:val="00F06FFF"/>
    <w:rsid w:val="00F07995"/>
    <w:rsid w:val="00F07A11"/>
    <w:rsid w:val="00F108F8"/>
    <w:rsid w:val="00F11D00"/>
    <w:rsid w:val="00F12A95"/>
    <w:rsid w:val="00F13D49"/>
    <w:rsid w:val="00F14246"/>
    <w:rsid w:val="00F142E8"/>
    <w:rsid w:val="00F1452E"/>
    <w:rsid w:val="00F14CA2"/>
    <w:rsid w:val="00F15182"/>
    <w:rsid w:val="00F153E3"/>
    <w:rsid w:val="00F15D1E"/>
    <w:rsid w:val="00F169E4"/>
    <w:rsid w:val="00F16A2D"/>
    <w:rsid w:val="00F171AB"/>
    <w:rsid w:val="00F21FD0"/>
    <w:rsid w:val="00F234F7"/>
    <w:rsid w:val="00F23545"/>
    <w:rsid w:val="00F24514"/>
    <w:rsid w:val="00F24AF4"/>
    <w:rsid w:val="00F24CF0"/>
    <w:rsid w:val="00F24F7A"/>
    <w:rsid w:val="00F25083"/>
    <w:rsid w:val="00F25A55"/>
    <w:rsid w:val="00F25CF8"/>
    <w:rsid w:val="00F25D5F"/>
    <w:rsid w:val="00F273F0"/>
    <w:rsid w:val="00F30022"/>
    <w:rsid w:val="00F30E98"/>
    <w:rsid w:val="00F3148E"/>
    <w:rsid w:val="00F32859"/>
    <w:rsid w:val="00F32909"/>
    <w:rsid w:val="00F32BC5"/>
    <w:rsid w:val="00F33913"/>
    <w:rsid w:val="00F34815"/>
    <w:rsid w:val="00F34C3B"/>
    <w:rsid w:val="00F34D8A"/>
    <w:rsid w:val="00F35D53"/>
    <w:rsid w:val="00F361A0"/>
    <w:rsid w:val="00F36CDA"/>
    <w:rsid w:val="00F3703F"/>
    <w:rsid w:val="00F37B3F"/>
    <w:rsid w:val="00F40700"/>
    <w:rsid w:val="00F40B49"/>
    <w:rsid w:val="00F4131B"/>
    <w:rsid w:val="00F41AC2"/>
    <w:rsid w:val="00F4231F"/>
    <w:rsid w:val="00F42CC7"/>
    <w:rsid w:val="00F42D7A"/>
    <w:rsid w:val="00F42E8B"/>
    <w:rsid w:val="00F434AB"/>
    <w:rsid w:val="00F44DC0"/>
    <w:rsid w:val="00F44DE7"/>
    <w:rsid w:val="00F45ECD"/>
    <w:rsid w:val="00F46756"/>
    <w:rsid w:val="00F52030"/>
    <w:rsid w:val="00F5269A"/>
    <w:rsid w:val="00F527F2"/>
    <w:rsid w:val="00F52957"/>
    <w:rsid w:val="00F52C53"/>
    <w:rsid w:val="00F52D49"/>
    <w:rsid w:val="00F54C66"/>
    <w:rsid w:val="00F555A6"/>
    <w:rsid w:val="00F55A29"/>
    <w:rsid w:val="00F55B96"/>
    <w:rsid w:val="00F55BCF"/>
    <w:rsid w:val="00F55C4F"/>
    <w:rsid w:val="00F55DD7"/>
    <w:rsid w:val="00F6018F"/>
    <w:rsid w:val="00F605C9"/>
    <w:rsid w:val="00F60BA3"/>
    <w:rsid w:val="00F62839"/>
    <w:rsid w:val="00F62916"/>
    <w:rsid w:val="00F62CBE"/>
    <w:rsid w:val="00F63C14"/>
    <w:rsid w:val="00F659EA"/>
    <w:rsid w:val="00F65B7B"/>
    <w:rsid w:val="00F65DD4"/>
    <w:rsid w:val="00F6640D"/>
    <w:rsid w:val="00F671CB"/>
    <w:rsid w:val="00F67259"/>
    <w:rsid w:val="00F6763D"/>
    <w:rsid w:val="00F67642"/>
    <w:rsid w:val="00F700AA"/>
    <w:rsid w:val="00F70941"/>
    <w:rsid w:val="00F7113E"/>
    <w:rsid w:val="00F71AAA"/>
    <w:rsid w:val="00F71ECC"/>
    <w:rsid w:val="00F72953"/>
    <w:rsid w:val="00F73D2F"/>
    <w:rsid w:val="00F743DF"/>
    <w:rsid w:val="00F74C3F"/>
    <w:rsid w:val="00F751FB"/>
    <w:rsid w:val="00F80168"/>
    <w:rsid w:val="00F81079"/>
    <w:rsid w:val="00F81A45"/>
    <w:rsid w:val="00F828E4"/>
    <w:rsid w:val="00F82A60"/>
    <w:rsid w:val="00F84B6F"/>
    <w:rsid w:val="00F86224"/>
    <w:rsid w:val="00F86A36"/>
    <w:rsid w:val="00F86EAC"/>
    <w:rsid w:val="00F8727C"/>
    <w:rsid w:val="00F87D18"/>
    <w:rsid w:val="00F9007C"/>
    <w:rsid w:val="00F92199"/>
    <w:rsid w:val="00F93762"/>
    <w:rsid w:val="00F938F2"/>
    <w:rsid w:val="00F942A2"/>
    <w:rsid w:val="00F94524"/>
    <w:rsid w:val="00F94ACA"/>
    <w:rsid w:val="00F952DB"/>
    <w:rsid w:val="00F95EAE"/>
    <w:rsid w:val="00F96FD4"/>
    <w:rsid w:val="00F97ADE"/>
    <w:rsid w:val="00FA1379"/>
    <w:rsid w:val="00FA1C21"/>
    <w:rsid w:val="00FA2BC5"/>
    <w:rsid w:val="00FA3381"/>
    <w:rsid w:val="00FA3525"/>
    <w:rsid w:val="00FA3AD2"/>
    <w:rsid w:val="00FA56E1"/>
    <w:rsid w:val="00FA5A61"/>
    <w:rsid w:val="00FA5DDF"/>
    <w:rsid w:val="00FA66BB"/>
    <w:rsid w:val="00FB02E0"/>
    <w:rsid w:val="00FB0B49"/>
    <w:rsid w:val="00FB14C8"/>
    <w:rsid w:val="00FB20CD"/>
    <w:rsid w:val="00FB2F7A"/>
    <w:rsid w:val="00FB30DE"/>
    <w:rsid w:val="00FB42E0"/>
    <w:rsid w:val="00FB4461"/>
    <w:rsid w:val="00FB4971"/>
    <w:rsid w:val="00FB4B84"/>
    <w:rsid w:val="00FB5065"/>
    <w:rsid w:val="00FB60E8"/>
    <w:rsid w:val="00FB73A0"/>
    <w:rsid w:val="00FC0F5D"/>
    <w:rsid w:val="00FC2EA8"/>
    <w:rsid w:val="00FC3382"/>
    <w:rsid w:val="00FC3C5F"/>
    <w:rsid w:val="00FC3CF2"/>
    <w:rsid w:val="00FC405E"/>
    <w:rsid w:val="00FC41B6"/>
    <w:rsid w:val="00FC4370"/>
    <w:rsid w:val="00FC4443"/>
    <w:rsid w:val="00FC45F6"/>
    <w:rsid w:val="00FC470F"/>
    <w:rsid w:val="00FC4D1F"/>
    <w:rsid w:val="00FC56DB"/>
    <w:rsid w:val="00FC580B"/>
    <w:rsid w:val="00FC5E5C"/>
    <w:rsid w:val="00FD578C"/>
    <w:rsid w:val="00FD605A"/>
    <w:rsid w:val="00FD6723"/>
    <w:rsid w:val="00FD7A8D"/>
    <w:rsid w:val="00FE0B82"/>
    <w:rsid w:val="00FE0E03"/>
    <w:rsid w:val="00FE362B"/>
    <w:rsid w:val="00FE4445"/>
    <w:rsid w:val="00FE5E07"/>
    <w:rsid w:val="00FE60F4"/>
    <w:rsid w:val="00FE6538"/>
    <w:rsid w:val="00FE6868"/>
    <w:rsid w:val="00FE78D0"/>
    <w:rsid w:val="00FF09EE"/>
    <w:rsid w:val="00FF1093"/>
    <w:rsid w:val="00FF1353"/>
    <w:rsid w:val="00FF18DC"/>
    <w:rsid w:val="00FF1D8C"/>
    <w:rsid w:val="00FF26F0"/>
    <w:rsid w:val="00FF2BDA"/>
    <w:rsid w:val="00FF36BD"/>
    <w:rsid w:val="00FF36E0"/>
    <w:rsid w:val="00FF3FA4"/>
    <w:rsid w:val="00FF45E1"/>
    <w:rsid w:val="00FF4832"/>
    <w:rsid w:val="00FF4B4B"/>
    <w:rsid w:val="00FF52BC"/>
    <w:rsid w:val="00FF5562"/>
    <w:rsid w:val="00FF56A7"/>
    <w:rsid w:val="00FF5B3E"/>
    <w:rsid w:val="00FF5CFB"/>
    <w:rsid w:val="00FF667F"/>
    <w:rsid w:val="00FF6B0E"/>
    <w:rsid w:val="00FF7395"/>
    <w:rsid w:val="00FF7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AE1E0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82A2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21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12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97D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7D41"/>
  </w:style>
  <w:style w:type="paragraph" w:styleId="Footer">
    <w:name w:val="footer"/>
    <w:basedOn w:val="Normal"/>
    <w:link w:val="FooterChar"/>
    <w:uiPriority w:val="99"/>
    <w:unhideWhenUsed/>
    <w:rsid w:val="00597D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7D41"/>
  </w:style>
  <w:style w:type="character" w:styleId="PlaceholderText">
    <w:name w:val="Placeholder Text"/>
    <w:basedOn w:val="DefaultParagraphFont"/>
    <w:uiPriority w:val="99"/>
    <w:semiHidden/>
    <w:rsid w:val="00D3611C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56018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F24C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CF346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21B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1B3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B3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B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B3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451E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D39AC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8606DD"/>
    <w:pPr>
      <w:spacing w:after="0"/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8606DD"/>
    <w:pPr>
      <w:spacing w:line="240" w:lineRule="auto"/>
    </w:pPr>
    <w:rPr>
      <w:rFonts w:ascii="Times New Roman" w:hAnsi="Times New Roman" w:cs="Times New Roman"/>
    </w:rPr>
  </w:style>
  <w:style w:type="paragraph" w:customStyle="1" w:styleId="timdx">
    <w:name w:val="timdx"/>
    <w:basedOn w:val="Normal"/>
    <w:rsid w:val="005E6D3E"/>
    <w:pPr>
      <w:widowControl w:val="0"/>
      <w:autoSpaceDE w:val="0"/>
      <w:autoSpaceDN w:val="0"/>
      <w:adjustRightInd w:val="0"/>
      <w:spacing w:after="240" w:line="240" w:lineRule="auto"/>
    </w:pPr>
    <w:rPr>
      <w:rFonts w:ascii="Arial" w:hAnsi="Arial" w:cs="Arial"/>
    </w:rPr>
  </w:style>
  <w:style w:type="paragraph" w:customStyle="1" w:styleId="times">
    <w:name w:val="times"/>
    <w:basedOn w:val="timdx"/>
    <w:rsid w:val="005E6D3E"/>
  </w:style>
  <w:style w:type="character" w:customStyle="1" w:styleId="apple-converted-space">
    <w:name w:val="apple-converted-space"/>
    <w:basedOn w:val="DefaultParagraphFont"/>
    <w:rsid w:val="00013346"/>
  </w:style>
  <w:style w:type="character" w:styleId="HTMLCode">
    <w:name w:val="HTML Code"/>
    <w:basedOn w:val="DefaultParagraphFont"/>
    <w:uiPriority w:val="99"/>
    <w:semiHidden/>
    <w:unhideWhenUsed/>
    <w:rsid w:val="00013346"/>
    <w:rPr>
      <w:rFonts w:ascii="Courier" w:eastAsiaTheme="minorEastAsia" w:hAnsi="Courier" w:cs="Courier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C62EF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MediumShading2">
    <w:name w:val="Medium Shading 2"/>
    <w:basedOn w:val="TableNormal"/>
    <w:uiPriority w:val="64"/>
    <w:rsid w:val="004863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4863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863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75A9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3824D9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D8181C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8181C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D8181C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082A2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BookTitle">
    <w:name w:val="Book Title"/>
    <w:basedOn w:val="DefaultParagraphFont"/>
    <w:uiPriority w:val="33"/>
    <w:qFormat/>
    <w:rsid w:val="001B57AC"/>
    <w:rPr>
      <w:b/>
      <w:bCs/>
      <w:smallCaps/>
      <w:spacing w:val="5"/>
    </w:rPr>
  </w:style>
  <w:style w:type="paragraph" w:customStyle="1" w:styleId="t">
    <w:name w:val="t"/>
    <w:basedOn w:val="EndNoteBibliography"/>
    <w:rsid w:val="0087488E"/>
    <w:rPr>
      <w:rFonts w:ascii="Helvetica" w:hAnsi="Helvetica" w:cs="Helvetica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082A2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21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12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97D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7D41"/>
  </w:style>
  <w:style w:type="paragraph" w:styleId="Footer">
    <w:name w:val="footer"/>
    <w:basedOn w:val="Normal"/>
    <w:link w:val="FooterChar"/>
    <w:uiPriority w:val="99"/>
    <w:unhideWhenUsed/>
    <w:rsid w:val="00597D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7D41"/>
  </w:style>
  <w:style w:type="character" w:styleId="PlaceholderText">
    <w:name w:val="Placeholder Text"/>
    <w:basedOn w:val="DefaultParagraphFont"/>
    <w:uiPriority w:val="99"/>
    <w:semiHidden/>
    <w:rsid w:val="00D3611C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56018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F24C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CF346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21B3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1B3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1B3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B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B3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451E2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D39AC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8606DD"/>
    <w:pPr>
      <w:spacing w:after="0"/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8606DD"/>
    <w:pPr>
      <w:spacing w:line="240" w:lineRule="auto"/>
    </w:pPr>
    <w:rPr>
      <w:rFonts w:ascii="Times New Roman" w:hAnsi="Times New Roman" w:cs="Times New Roman"/>
    </w:rPr>
  </w:style>
  <w:style w:type="paragraph" w:customStyle="1" w:styleId="timdx">
    <w:name w:val="timdx"/>
    <w:basedOn w:val="Normal"/>
    <w:rsid w:val="005E6D3E"/>
    <w:pPr>
      <w:widowControl w:val="0"/>
      <w:autoSpaceDE w:val="0"/>
      <w:autoSpaceDN w:val="0"/>
      <w:adjustRightInd w:val="0"/>
      <w:spacing w:after="240" w:line="240" w:lineRule="auto"/>
    </w:pPr>
    <w:rPr>
      <w:rFonts w:ascii="Arial" w:hAnsi="Arial" w:cs="Arial"/>
    </w:rPr>
  </w:style>
  <w:style w:type="paragraph" w:customStyle="1" w:styleId="times">
    <w:name w:val="times"/>
    <w:basedOn w:val="timdx"/>
    <w:rsid w:val="005E6D3E"/>
  </w:style>
  <w:style w:type="character" w:customStyle="1" w:styleId="apple-converted-space">
    <w:name w:val="apple-converted-space"/>
    <w:basedOn w:val="DefaultParagraphFont"/>
    <w:rsid w:val="00013346"/>
  </w:style>
  <w:style w:type="character" w:styleId="HTMLCode">
    <w:name w:val="HTML Code"/>
    <w:basedOn w:val="DefaultParagraphFont"/>
    <w:uiPriority w:val="99"/>
    <w:semiHidden/>
    <w:unhideWhenUsed/>
    <w:rsid w:val="00013346"/>
    <w:rPr>
      <w:rFonts w:ascii="Courier" w:eastAsiaTheme="minorEastAsia" w:hAnsi="Courier" w:cs="Courier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C62EF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MediumShading2">
    <w:name w:val="Medium Shading 2"/>
    <w:basedOn w:val="TableNormal"/>
    <w:uiPriority w:val="64"/>
    <w:rsid w:val="004863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4863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863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75A9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3824D9"/>
    <w:rPr>
      <w:color w:val="800080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unhideWhenUsed/>
    <w:rsid w:val="00D8181C"/>
    <w:pPr>
      <w:spacing w:after="0"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8181C"/>
    <w:rPr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D8181C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082A2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BookTitle">
    <w:name w:val="Book Title"/>
    <w:basedOn w:val="DefaultParagraphFont"/>
    <w:uiPriority w:val="33"/>
    <w:qFormat/>
    <w:rsid w:val="001B57AC"/>
    <w:rPr>
      <w:b/>
      <w:bCs/>
      <w:smallCaps/>
      <w:spacing w:val="5"/>
    </w:rPr>
  </w:style>
  <w:style w:type="paragraph" w:customStyle="1" w:styleId="t">
    <w:name w:val="t"/>
    <w:basedOn w:val="EndNoteBibliography"/>
    <w:rsid w:val="0087488E"/>
    <w:rPr>
      <w:rFonts w:ascii="Helvetica" w:hAnsi="Helvetica" w:cs="Helvetic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0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4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2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2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7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84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2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2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8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98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89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48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970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28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7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8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1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2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59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69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94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0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4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0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7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2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1.emf"/><Relationship Id="rId12" Type="http://schemas.openxmlformats.org/officeDocument/2006/relationships/image" Target="media/image2.emf"/><Relationship Id="rId13" Type="http://schemas.openxmlformats.org/officeDocument/2006/relationships/image" Target="media/image3.emf"/><Relationship Id="rId14" Type="http://schemas.openxmlformats.org/officeDocument/2006/relationships/image" Target="media/image4.emf"/><Relationship Id="rId15" Type="http://schemas.openxmlformats.org/officeDocument/2006/relationships/header" Target="header1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34" Type="http://schemas.microsoft.com/office/2011/relationships/people" Target="people.xml"/><Relationship Id="rId10" Type="http://schemas.openxmlformats.org/officeDocument/2006/relationships/hyperlink" Target="mailto:jncamero@iastate.edu" TargetMode="External"/></Relationships>
</file>

<file path=word/theme/theme1.xml><?xml version="1.0" encoding="utf-8"?>
<a:theme xmlns:a="http://schemas.openxmlformats.org/drawingml/2006/main" name="Default Theme">
  <a:themeElements>
    <a:clrScheme name="Default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Defaul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Default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meta xmlns="http://schemas.apple.com/cocoa/2006/metadata">
  <generator>CocoaOOXMLWriter/1265</generator>
</me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0454FD-52CA-4AAD-B896-08011DF527D9}">
  <ds:schemaRefs>
    <ds:schemaRef ds:uri="http://schemas.apple.com/cocoa/2006/metadata"/>
  </ds:schemaRefs>
</ds:datastoreItem>
</file>

<file path=customXml/itemProps2.xml><?xml version="1.0" encoding="utf-8"?>
<ds:datastoreItem xmlns:ds="http://schemas.openxmlformats.org/officeDocument/2006/customXml" ds:itemID="{19723C86-91C3-C04C-A487-563669050B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4</Pages>
  <Words>564</Words>
  <Characters>3218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wa State University Department of Agronomy</Company>
  <LinksUpToDate>false</LinksUpToDate>
  <CharactersWithSpaces>3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Cameron</dc:creator>
  <cp:keywords/>
  <dc:description/>
  <cp:lastModifiedBy>John Cameron</cp:lastModifiedBy>
  <cp:revision>85</cp:revision>
  <cp:lastPrinted>2016-09-05T16:22:00Z</cp:lastPrinted>
  <dcterms:created xsi:type="dcterms:W3CDTF">2016-11-03T20:21:00Z</dcterms:created>
  <dcterms:modified xsi:type="dcterms:W3CDTF">2017-03-27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